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E8455F" w14:textId="77777777" w:rsidR="004A2451" w:rsidRPr="002C6D22" w:rsidRDefault="004A2451" w:rsidP="004A2451">
      <w:pPr>
        <w:rPr>
          <w:b/>
          <w:sz w:val="26"/>
          <w:szCs w:val="26"/>
        </w:rPr>
      </w:pPr>
      <w:r w:rsidRPr="002C6D22">
        <w:rPr>
          <w:b/>
          <w:sz w:val="26"/>
          <w:szCs w:val="26"/>
        </w:rPr>
        <w:t>SUPPLEMENT</w:t>
      </w:r>
    </w:p>
    <w:p w14:paraId="09BA0B08" w14:textId="77777777" w:rsidR="004A2451" w:rsidRPr="002C6D22" w:rsidRDefault="004A2451" w:rsidP="004A2451">
      <w:pPr>
        <w:spacing w:line="360" w:lineRule="auto"/>
        <w:rPr>
          <w:b/>
        </w:rPr>
      </w:pPr>
    </w:p>
    <w:p w14:paraId="10A184BD" w14:textId="28987A87" w:rsidR="009321AD" w:rsidRDefault="004A2451" w:rsidP="002A33B9">
      <w:pPr>
        <w:spacing w:line="276" w:lineRule="auto"/>
        <w:rPr>
          <w:b/>
        </w:rPr>
      </w:pPr>
      <w:r>
        <w:rPr>
          <w:b/>
        </w:rPr>
        <w:t>Li</w:t>
      </w:r>
      <w:r w:rsidRPr="002C6D22">
        <w:rPr>
          <w:b/>
        </w:rPr>
        <w:t xml:space="preserve"> et al.,</w:t>
      </w:r>
      <w:r>
        <w:rPr>
          <w:b/>
        </w:rPr>
        <w:t xml:space="preserve"> </w:t>
      </w:r>
      <w:r w:rsidR="00A939EA" w:rsidRPr="00A939EA">
        <w:rPr>
          <w:b/>
        </w:rPr>
        <w:t xml:space="preserve">Functional Inputs to the Subgenual Cingulate Cortex Distinguish Neurotypical Individuals with </w:t>
      </w:r>
      <w:r w:rsidR="00F71784">
        <w:rPr>
          <w:b/>
        </w:rPr>
        <w:t>Severe</w:t>
      </w:r>
      <w:r w:rsidR="00A939EA" w:rsidRPr="00A939EA">
        <w:rPr>
          <w:b/>
        </w:rPr>
        <w:t xml:space="preserve"> and </w:t>
      </w:r>
      <w:r w:rsidR="00F71784">
        <w:rPr>
          <w:b/>
        </w:rPr>
        <w:t>Mild</w:t>
      </w:r>
      <w:r w:rsidR="00A939EA" w:rsidRPr="00A939EA">
        <w:rPr>
          <w:b/>
        </w:rPr>
        <w:t xml:space="preserve"> Depressive </w:t>
      </w:r>
      <w:r w:rsidR="00851293">
        <w:rPr>
          <w:b/>
        </w:rPr>
        <w:t>Problem</w:t>
      </w:r>
      <w:r w:rsidR="00A939EA" w:rsidRPr="00A939EA">
        <w:rPr>
          <w:b/>
        </w:rPr>
        <w:t>: Granger Causality and Clustering Analyses</w:t>
      </w:r>
    </w:p>
    <w:p w14:paraId="65E51582" w14:textId="77777777" w:rsidR="005201B7" w:rsidRDefault="005201B7" w:rsidP="002A33B9">
      <w:pPr>
        <w:spacing w:line="276" w:lineRule="auto"/>
        <w:rPr>
          <w:b/>
        </w:rPr>
      </w:pPr>
    </w:p>
    <w:p w14:paraId="57184D2B" w14:textId="77777777" w:rsidR="005201B7" w:rsidRPr="003901F0" w:rsidRDefault="005201B7" w:rsidP="005201B7">
      <w:r>
        <w:rPr>
          <w:noProof/>
        </w:rPr>
        <w:drawing>
          <wp:inline distT="0" distB="0" distL="0" distR="0" wp14:anchorId="134D1EC2" wp14:editId="10A1BE2A">
            <wp:extent cx="5760720" cy="2647321"/>
            <wp:effectExtent l="0" t="0" r="5080" b="0"/>
            <wp:docPr id="1239006744" name="Picture 3" descr="A diagram of a clustering proces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9006744" name="Picture 3" descr="A diagram of a clustering process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473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72D9C2" w14:textId="77777777" w:rsidR="00A71603" w:rsidRDefault="00A71603" w:rsidP="005201B7">
      <w:pPr>
        <w:rPr>
          <w:rFonts w:eastAsia="Aptos"/>
          <w:b/>
          <w:bCs/>
          <w:color w:val="000000" w:themeColor="text1"/>
        </w:rPr>
      </w:pPr>
    </w:p>
    <w:p w14:paraId="5A553E8A" w14:textId="2086B8F9" w:rsidR="005201B7" w:rsidRPr="00870F87" w:rsidRDefault="005201B7" w:rsidP="005201B7">
      <w:pPr>
        <w:rPr>
          <w:rFonts w:eastAsia="Aptos"/>
          <w:color w:val="000000" w:themeColor="text1"/>
        </w:rPr>
      </w:pPr>
      <w:r>
        <w:rPr>
          <w:rFonts w:eastAsia="Aptos"/>
          <w:b/>
          <w:bCs/>
          <w:color w:val="000000" w:themeColor="text1"/>
        </w:rPr>
        <w:t xml:space="preserve">Supplementary </w:t>
      </w:r>
      <w:r w:rsidRPr="00870F87">
        <w:rPr>
          <w:rFonts w:eastAsia="Aptos"/>
          <w:b/>
          <w:bCs/>
          <w:color w:val="000000" w:themeColor="text1"/>
        </w:rPr>
        <w:t xml:space="preserve">Figure </w:t>
      </w:r>
      <w:r>
        <w:rPr>
          <w:rFonts w:eastAsia="Aptos"/>
          <w:b/>
          <w:bCs/>
          <w:color w:val="000000" w:themeColor="text1"/>
        </w:rPr>
        <w:t>S</w:t>
      </w:r>
      <w:r w:rsidRPr="00870F87">
        <w:rPr>
          <w:rFonts w:eastAsia="Aptos"/>
          <w:b/>
          <w:bCs/>
          <w:color w:val="000000" w:themeColor="text1"/>
        </w:rPr>
        <w:t>1.</w:t>
      </w:r>
      <w:r w:rsidRPr="00870F87">
        <w:rPr>
          <w:rFonts w:eastAsia="Aptos"/>
          <w:color w:val="000000" w:themeColor="text1"/>
        </w:rPr>
        <w:t xml:space="preserve"> Analytic p</w:t>
      </w:r>
      <w:r w:rsidRPr="00330D73">
        <w:rPr>
          <w:rFonts w:eastAsia="Aptos"/>
          <w:color w:val="000000" w:themeColor="text1"/>
        </w:rPr>
        <w:t>ipeline</w:t>
      </w:r>
      <w:r w:rsidRPr="00870F87">
        <w:rPr>
          <w:rFonts w:eastAsia="Aptos"/>
          <w:color w:val="000000" w:themeColor="text1"/>
        </w:rPr>
        <w:t xml:space="preserve"> for feature extraction, clustering, training, and testing of the accuracy of connectivity features in distinguishing subject clusters. The current diagram highlight</w:t>
      </w:r>
      <w:r>
        <w:rPr>
          <w:rFonts w:eastAsia="Aptos"/>
          <w:color w:val="000000" w:themeColor="text1"/>
        </w:rPr>
        <w:t>s</w:t>
      </w:r>
      <w:r w:rsidRPr="00870F87">
        <w:rPr>
          <w:rFonts w:eastAsia="Aptos"/>
          <w:color w:val="000000" w:themeColor="text1"/>
        </w:rPr>
        <w:t xml:space="preserve"> the testing of fold-5, but all folds </w:t>
      </w:r>
      <w:r>
        <w:rPr>
          <w:rFonts w:eastAsia="Aptos"/>
          <w:color w:val="000000" w:themeColor="text1"/>
        </w:rPr>
        <w:t>were</w:t>
      </w:r>
      <w:r w:rsidRPr="00870F87">
        <w:rPr>
          <w:rFonts w:eastAsia="Aptos"/>
          <w:color w:val="000000" w:themeColor="text1"/>
        </w:rPr>
        <w:t xml:space="preserve"> tested to compute the metric mean and standard deviation in data analyses. </w:t>
      </w:r>
    </w:p>
    <w:p w14:paraId="11431F66" w14:textId="77777777" w:rsidR="005201B7" w:rsidRDefault="005201B7" w:rsidP="002A33B9">
      <w:pPr>
        <w:spacing w:line="276" w:lineRule="auto"/>
        <w:rPr>
          <w:b/>
        </w:rPr>
      </w:pPr>
    </w:p>
    <w:p w14:paraId="112ADB05" w14:textId="77777777" w:rsidR="00A939EA" w:rsidRDefault="00A939EA" w:rsidP="004A2451">
      <w:pPr>
        <w:rPr>
          <w:b/>
        </w:rPr>
      </w:pPr>
    </w:p>
    <w:p w14:paraId="1FFE6F4F" w14:textId="77777777" w:rsidR="00226C87" w:rsidRDefault="00226C87" w:rsidP="00226C87">
      <w:pPr>
        <w:jc w:val="both"/>
        <w:rPr>
          <w:rFonts w:ascii="Aptos" w:eastAsia="Aptos" w:hAnsi="Aptos" w:cs="Aptos"/>
          <w:color w:val="000000" w:themeColor="text1"/>
        </w:rPr>
      </w:pPr>
      <w:r>
        <w:rPr>
          <w:noProof/>
        </w:rPr>
        <w:lastRenderedPageBreak/>
        <w:drawing>
          <wp:inline distT="0" distB="0" distL="0" distR="0" wp14:anchorId="6E56D2B1" wp14:editId="13DDC2A5">
            <wp:extent cx="5943600" cy="4000500"/>
            <wp:effectExtent l="0" t="0" r="0" b="0"/>
            <wp:docPr id="895756682" name="Picture 895756682" descr="A group of data distribution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5756682" name="Picture 895756682" descr="A group of data distribution graphs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0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5E5243" w14:textId="77777777" w:rsidR="00A71603" w:rsidRDefault="00A71603" w:rsidP="005201B7">
      <w:pPr>
        <w:spacing w:after="160" w:line="276" w:lineRule="auto"/>
        <w:rPr>
          <w:rFonts w:eastAsia="Aptos"/>
          <w:b/>
          <w:bCs/>
          <w:color w:val="000000" w:themeColor="text1"/>
        </w:rPr>
      </w:pPr>
    </w:p>
    <w:p w14:paraId="7693D279" w14:textId="324C978A" w:rsidR="00226C87" w:rsidRPr="00EA479A" w:rsidRDefault="00226C87" w:rsidP="005201B7">
      <w:pPr>
        <w:spacing w:after="160" w:line="276" w:lineRule="auto"/>
        <w:rPr>
          <w:rFonts w:eastAsia="Aptos"/>
          <w:color w:val="000000" w:themeColor="text1"/>
        </w:rPr>
      </w:pPr>
      <w:r w:rsidRPr="005063A0">
        <w:rPr>
          <w:rFonts w:eastAsia="Aptos"/>
          <w:b/>
          <w:bCs/>
          <w:color w:val="000000" w:themeColor="text1"/>
        </w:rPr>
        <w:t>Supplementary Figure S</w:t>
      </w:r>
      <w:r w:rsidR="005201B7">
        <w:rPr>
          <w:rFonts w:eastAsia="Aptos"/>
          <w:b/>
          <w:bCs/>
          <w:color w:val="000000" w:themeColor="text1"/>
        </w:rPr>
        <w:t>2</w:t>
      </w:r>
      <w:r w:rsidRPr="005063A0">
        <w:rPr>
          <w:rFonts w:eastAsia="Aptos"/>
          <w:b/>
          <w:bCs/>
          <w:color w:val="000000" w:themeColor="text1"/>
        </w:rPr>
        <w:t>.</w:t>
      </w:r>
      <w:r w:rsidRPr="005063A0">
        <w:rPr>
          <w:rFonts w:eastAsia="Aptos"/>
          <w:color w:val="000000" w:themeColor="text1"/>
        </w:rPr>
        <w:t xml:space="preserve"> Clustering of rsFC dataset</w:t>
      </w:r>
      <w:r>
        <w:rPr>
          <w:rFonts w:eastAsia="Aptos"/>
          <w:color w:val="000000" w:themeColor="text1"/>
        </w:rPr>
        <w:t>.</w:t>
      </w:r>
      <w:r w:rsidRPr="005063A0">
        <w:rPr>
          <w:rFonts w:eastAsia="Aptos"/>
          <w:b/>
          <w:bCs/>
          <w:color w:val="000000" w:themeColor="text1"/>
        </w:rPr>
        <w:t xml:space="preserve"> </w:t>
      </w:r>
      <w:r w:rsidRPr="000A6CF5">
        <w:rPr>
          <w:rFonts w:eastAsia="Aptos"/>
          <w:b/>
          <w:bCs/>
          <w:color w:val="000000" w:themeColor="text1"/>
        </w:rPr>
        <w:t>(A)</w:t>
      </w:r>
      <w:r w:rsidRPr="005063A0">
        <w:rPr>
          <w:rFonts w:eastAsia="Aptos"/>
          <w:color w:val="000000" w:themeColor="text1"/>
        </w:rPr>
        <w:t xml:space="preserve"> Data distributions of the first </w:t>
      </w:r>
      <w:r w:rsidR="005201B7">
        <w:rPr>
          <w:rFonts w:eastAsia="Aptos"/>
          <w:color w:val="000000" w:themeColor="text1"/>
        </w:rPr>
        <w:t>two</w:t>
      </w:r>
      <w:r w:rsidRPr="005063A0">
        <w:rPr>
          <w:rFonts w:eastAsia="Aptos"/>
          <w:color w:val="000000" w:themeColor="text1"/>
        </w:rPr>
        <w:t xml:space="preserve"> principal components</w:t>
      </w:r>
      <w:r w:rsidR="00AA318C">
        <w:rPr>
          <w:rFonts w:eastAsia="Aptos"/>
          <w:color w:val="000000" w:themeColor="text1"/>
        </w:rPr>
        <w:t xml:space="preserve"> (PC2)</w:t>
      </w:r>
      <w:r w:rsidRPr="005063A0">
        <w:rPr>
          <w:rFonts w:eastAsia="Aptos"/>
          <w:color w:val="000000" w:themeColor="text1"/>
        </w:rPr>
        <w:t xml:space="preserve"> of the rsFC feature dataset</w:t>
      </w:r>
      <w:r w:rsidR="005201B7">
        <w:rPr>
          <w:rFonts w:eastAsia="Aptos"/>
          <w:color w:val="000000" w:themeColor="text1"/>
        </w:rPr>
        <w:t>;</w:t>
      </w:r>
      <w:r w:rsidRPr="005063A0">
        <w:rPr>
          <w:rFonts w:eastAsia="Aptos"/>
          <w:color w:val="000000" w:themeColor="text1"/>
        </w:rPr>
        <w:t xml:space="preserve"> </w:t>
      </w:r>
      <w:r w:rsidRPr="000A6CF5">
        <w:rPr>
          <w:rFonts w:eastAsia="Aptos"/>
          <w:b/>
          <w:bCs/>
          <w:color w:val="000000" w:themeColor="text1"/>
        </w:rPr>
        <w:t>(B)</w:t>
      </w:r>
      <w:r w:rsidRPr="005063A0">
        <w:rPr>
          <w:rFonts w:eastAsia="Aptos"/>
          <w:color w:val="000000" w:themeColor="text1"/>
        </w:rPr>
        <w:t xml:space="preserve"> Data distributions of the first </w:t>
      </w:r>
      <w:r w:rsidR="005201B7">
        <w:rPr>
          <w:rFonts w:eastAsia="Aptos"/>
          <w:color w:val="000000" w:themeColor="text1"/>
        </w:rPr>
        <w:t>two</w:t>
      </w:r>
      <w:r w:rsidRPr="005063A0">
        <w:rPr>
          <w:rFonts w:eastAsia="Aptos"/>
          <w:color w:val="000000" w:themeColor="text1"/>
        </w:rPr>
        <w:t xml:space="preserve"> principal components</w:t>
      </w:r>
      <w:r w:rsidR="00AA318C">
        <w:rPr>
          <w:rFonts w:eastAsia="Aptos"/>
          <w:color w:val="000000" w:themeColor="text1"/>
        </w:rPr>
        <w:t xml:space="preserve"> (PC2)</w:t>
      </w:r>
      <w:r w:rsidRPr="005063A0">
        <w:rPr>
          <w:rFonts w:eastAsia="Aptos"/>
          <w:color w:val="000000" w:themeColor="text1"/>
        </w:rPr>
        <w:t xml:space="preserve"> colored by the different clusters</w:t>
      </w:r>
      <w:r w:rsidR="005201B7">
        <w:rPr>
          <w:rFonts w:eastAsia="Aptos"/>
          <w:color w:val="000000" w:themeColor="text1"/>
        </w:rPr>
        <w:t>;</w:t>
      </w:r>
      <w:r w:rsidRPr="005063A0">
        <w:rPr>
          <w:rFonts w:eastAsia="Aptos"/>
          <w:color w:val="000000" w:themeColor="text1"/>
        </w:rPr>
        <w:t xml:space="preserve"> </w:t>
      </w:r>
      <w:r w:rsidRPr="000A6CF5">
        <w:rPr>
          <w:rFonts w:eastAsia="Aptos"/>
          <w:b/>
          <w:bCs/>
          <w:color w:val="000000" w:themeColor="text1"/>
        </w:rPr>
        <w:t>(C)</w:t>
      </w:r>
      <w:r w:rsidRPr="005063A0">
        <w:rPr>
          <w:rFonts w:eastAsia="Aptos"/>
          <w:color w:val="000000" w:themeColor="text1"/>
        </w:rPr>
        <w:t xml:space="preserve"> GAP statistics for different number of clusters</w:t>
      </w:r>
      <w:r w:rsidR="005201B7">
        <w:rPr>
          <w:rFonts w:eastAsia="Aptos"/>
          <w:color w:val="000000" w:themeColor="text1"/>
        </w:rPr>
        <w:t>; and</w:t>
      </w:r>
      <w:r w:rsidRPr="005063A0">
        <w:rPr>
          <w:rFonts w:eastAsia="Aptos"/>
          <w:color w:val="000000" w:themeColor="text1"/>
        </w:rPr>
        <w:t xml:space="preserve"> </w:t>
      </w:r>
      <w:r w:rsidRPr="000A6CF5">
        <w:rPr>
          <w:rFonts w:eastAsia="Aptos"/>
          <w:b/>
          <w:bCs/>
          <w:color w:val="000000" w:themeColor="text1"/>
        </w:rPr>
        <w:t>(D)</w:t>
      </w:r>
      <w:r w:rsidRPr="005063A0">
        <w:rPr>
          <w:rFonts w:eastAsia="Aptos"/>
          <w:color w:val="000000" w:themeColor="text1"/>
        </w:rPr>
        <w:t xml:space="preserve"> Comparison of within clusters sum of square distances (</w:t>
      </w:r>
      <w:proofErr w:type="spellStart"/>
      <w:r w:rsidRPr="005063A0">
        <w:rPr>
          <w:rFonts w:eastAsia="Aptos"/>
          <w:color w:val="000000" w:themeColor="text1"/>
        </w:rPr>
        <w:t>Wks</w:t>
      </w:r>
      <w:proofErr w:type="spellEnd"/>
      <w:r w:rsidRPr="005063A0">
        <w:rPr>
          <w:rFonts w:eastAsia="Aptos"/>
          <w:color w:val="000000" w:themeColor="text1"/>
        </w:rPr>
        <w:t xml:space="preserve">) for </w:t>
      </w:r>
      <w:proofErr w:type="spellStart"/>
      <w:r w:rsidRPr="005063A0">
        <w:rPr>
          <w:rFonts w:eastAsia="Aptos"/>
          <w:color w:val="000000" w:themeColor="text1"/>
        </w:rPr>
        <w:t>rsFC</w:t>
      </w:r>
      <w:proofErr w:type="spellEnd"/>
      <w:r w:rsidRPr="005063A0">
        <w:rPr>
          <w:rFonts w:eastAsia="Aptos"/>
          <w:color w:val="000000" w:themeColor="text1"/>
        </w:rPr>
        <w:t xml:space="preserve"> features and simulated dataset.</w:t>
      </w:r>
    </w:p>
    <w:p w14:paraId="34CAB010" w14:textId="77777777" w:rsidR="00371815" w:rsidRDefault="00371815" w:rsidP="004A2451">
      <w:pPr>
        <w:rPr>
          <w:b/>
        </w:rPr>
      </w:pPr>
    </w:p>
    <w:p w14:paraId="43B9AFC6" w14:textId="77777777" w:rsidR="00A71603" w:rsidRDefault="00A71603" w:rsidP="002A33B9">
      <w:pPr>
        <w:spacing w:line="276" w:lineRule="auto"/>
        <w:rPr>
          <w:b/>
          <w:bCs/>
        </w:rPr>
      </w:pPr>
    </w:p>
    <w:p w14:paraId="3A778511" w14:textId="3018D53F" w:rsidR="00A939EA" w:rsidRPr="00870F87" w:rsidRDefault="00A939EA" w:rsidP="002A33B9">
      <w:pPr>
        <w:spacing w:line="276" w:lineRule="auto"/>
      </w:pPr>
      <w:r w:rsidRPr="00977BF1">
        <w:rPr>
          <w:b/>
          <w:bCs/>
        </w:rPr>
        <w:t xml:space="preserve">Supplementary Table S1A. </w:t>
      </w:r>
      <w:r w:rsidRPr="0093662F">
        <w:t>Clinical</w:t>
      </w:r>
      <w:r w:rsidRPr="00870F87">
        <w:t xml:space="preserve"> </w:t>
      </w:r>
      <w:r w:rsidR="00044750">
        <w:t xml:space="preserve">and demographic </w:t>
      </w:r>
      <w:r w:rsidRPr="00870F87">
        <w:t xml:space="preserve">variables (mean±SD) of each subject cluster based on </w:t>
      </w:r>
      <w:r w:rsidR="00E13F51">
        <w:t xml:space="preserve">significant </w:t>
      </w:r>
      <w:r w:rsidRPr="000C49B1">
        <w:rPr>
          <w:i/>
          <w:iCs/>
        </w:rPr>
        <w:t>GCA</w:t>
      </w:r>
      <w:r w:rsidRPr="00870F87">
        <w:t>-in features.</w:t>
      </w:r>
    </w:p>
    <w:tbl>
      <w:tblPr>
        <w:tblW w:w="5000" w:type="pct"/>
        <w:tblBorders>
          <w:top w:val="single" w:sz="4" w:space="0" w:color="000000" w:themeColor="text1"/>
          <w:bottom w:val="single" w:sz="4" w:space="0" w:color="000000" w:themeColor="text1"/>
        </w:tblBorders>
        <w:tblLook w:val="06A0" w:firstRow="1" w:lastRow="0" w:firstColumn="1" w:lastColumn="0" w:noHBand="1" w:noVBand="1"/>
      </w:tblPr>
      <w:tblGrid>
        <w:gridCol w:w="2264"/>
        <w:gridCol w:w="710"/>
        <w:gridCol w:w="690"/>
        <w:gridCol w:w="710"/>
        <w:gridCol w:w="681"/>
        <w:gridCol w:w="709"/>
        <w:gridCol w:w="681"/>
        <w:gridCol w:w="709"/>
        <w:gridCol w:w="681"/>
        <w:gridCol w:w="784"/>
        <w:gridCol w:w="741"/>
      </w:tblGrid>
      <w:tr w:rsidR="00F50A46" w:rsidRPr="00870F87" w14:paraId="7168F1AC" w14:textId="77777777" w:rsidTr="00F71784">
        <w:trPr>
          <w:trHeight w:val="555"/>
        </w:trPr>
        <w:tc>
          <w:tcPr>
            <w:tcW w:w="1209" w:type="pct"/>
            <w:vMerge w:val="restart"/>
            <w:tcBorders>
              <w:top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38BBE3" w14:textId="77777777" w:rsidR="00F50A46" w:rsidRPr="00870F87" w:rsidRDefault="00F50A46" w:rsidP="0035456D">
            <w:r w:rsidRPr="00870F87">
              <w:rPr>
                <w:rFonts w:eastAsia="Liberation Sans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747" w:type="pct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B6FC4B" w14:textId="77777777" w:rsidR="00F50A46" w:rsidRDefault="00F50A46" w:rsidP="0035456D">
            <w:pPr>
              <w:rPr>
                <w:rFonts w:eastAsia="Liberation Sans"/>
                <w:b/>
                <w:bCs/>
                <w:color w:val="000000" w:themeColor="text1"/>
                <w:sz w:val="20"/>
                <w:szCs w:val="20"/>
              </w:rPr>
            </w:pPr>
            <w:r w:rsidRPr="00870F87">
              <w:rPr>
                <w:rFonts w:eastAsia="Liberation Sans"/>
                <w:b/>
                <w:bCs/>
                <w:color w:val="000000" w:themeColor="text1"/>
                <w:sz w:val="20"/>
                <w:szCs w:val="20"/>
              </w:rPr>
              <w:t>Cluster 1</w:t>
            </w:r>
          </w:p>
          <w:p w14:paraId="198CBDB9" w14:textId="689DDEB5" w:rsidR="00F50A46" w:rsidRPr="00870F87" w:rsidRDefault="00F50A46" w:rsidP="0035456D">
            <w:r w:rsidRPr="00870F87">
              <w:rPr>
                <w:rFonts w:eastAsia="Liberation Sans"/>
                <w:b/>
                <w:bCs/>
                <w:color w:val="000000" w:themeColor="text1"/>
                <w:sz w:val="20"/>
                <w:szCs w:val="20"/>
              </w:rPr>
              <w:t>(n</w:t>
            </w:r>
            <w:r>
              <w:rPr>
                <w:rFonts w:eastAsia="Liberation Sans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70F87">
              <w:rPr>
                <w:rFonts w:eastAsia="Liberation Sans"/>
                <w:b/>
                <w:bCs/>
                <w:color w:val="000000" w:themeColor="text1"/>
                <w:sz w:val="20"/>
                <w:szCs w:val="20"/>
              </w:rPr>
              <w:t>=</w:t>
            </w:r>
            <w:r>
              <w:rPr>
                <w:rFonts w:eastAsia="Liberation Sans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CD7100">
              <w:rPr>
                <w:rFonts w:eastAsia="Liberation Sans"/>
                <w:b/>
                <w:bCs/>
                <w:color w:val="000000" w:themeColor="text1"/>
                <w:sz w:val="20"/>
                <w:szCs w:val="20"/>
              </w:rPr>
              <w:t>165; 72 women</w:t>
            </w:r>
            <w:r w:rsidRPr="00870F87">
              <w:rPr>
                <w:rFonts w:eastAsia="Liberation Sans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43" w:type="pct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70FA7B" w14:textId="77777777" w:rsidR="00F50A46" w:rsidRDefault="00F50A46" w:rsidP="0035456D">
            <w:pPr>
              <w:rPr>
                <w:rFonts w:eastAsia="Liberation Sans"/>
                <w:b/>
                <w:bCs/>
                <w:color w:val="000000" w:themeColor="text1"/>
                <w:sz w:val="20"/>
                <w:szCs w:val="20"/>
              </w:rPr>
            </w:pPr>
            <w:r w:rsidRPr="00870F87">
              <w:rPr>
                <w:rFonts w:eastAsia="Liberation Sans"/>
                <w:b/>
                <w:bCs/>
                <w:color w:val="000000" w:themeColor="text1"/>
                <w:sz w:val="20"/>
                <w:szCs w:val="20"/>
              </w:rPr>
              <w:t xml:space="preserve">Cluster 2 </w:t>
            </w:r>
          </w:p>
          <w:p w14:paraId="475715E8" w14:textId="2A1BA7EB" w:rsidR="00F50A46" w:rsidRPr="00870F87" w:rsidRDefault="00F50A46" w:rsidP="0035456D">
            <w:r w:rsidRPr="00870F87">
              <w:rPr>
                <w:rFonts w:eastAsia="Liberation Sans"/>
                <w:b/>
                <w:bCs/>
                <w:color w:val="000000" w:themeColor="text1"/>
                <w:sz w:val="20"/>
                <w:szCs w:val="20"/>
              </w:rPr>
              <w:t>(n</w:t>
            </w:r>
            <w:r>
              <w:rPr>
                <w:rFonts w:eastAsia="Liberation Sans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70F87">
              <w:rPr>
                <w:rFonts w:eastAsia="Liberation Sans"/>
                <w:b/>
                <w:bCs/>
                <w:color w:val="000000" w:themeColor="text1"/>
                <w:sz w:val="20"/>
                <w:szCs w:val="20"/>
              </w:rPr>
              <w:t>=</w:t>
            </w:r>
            <w:r>
              <w:rPr>
                <w:rFonts w:eastAsia="Liberation Sans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70F87">
              <w:rPr>
                <w:rFonts w:eastAsia="Liberation Sans"/>
                <w:b/>
                <w:bCs/>
                <w:color w:val="000000" w:themeColor="text1"/>
                <w:sz w:val="20"/>
                <w:szCs w:val="20"/>
              </w:rPr>
              <w:t>15</w:t>
            </w:r>
            <w:r w:rsidR="00CD7100">
              <w:rPr>
                <w:rFonts w:eastAsia="Liberation Sans"/>
                <w:b/>
                <w:bCs/>
                <w:color w:val="000000" w:themeColor="text1"/>
                <w:sz w:val="20"/>
                <w:szCs w:val="20"/>
              </w:rPr>
              <w:t>5; 68 women</w:t>
            </w:r>
            <w:r w:rsidRPr="00870F87">
              <w:rPr>
                <w:rFonts w:eastAsia="Liberation Sans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43" w:type="pct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FCF2AB" w14:textId="77777777" w:rsidR="00F50A46" w:rsidRDefault="00F50A46" w:rsidP="0035456D">
            <w:pPr>
              <w:rPr>
                <w:rFonts w:eastAsia="Liberation Sans"/>
                <w:b/>
                <w:bCs/>
                <w:color w:val="000000" w:themeColor="text1"/>
                <w:sz w:val="20"/>
                <w:szCs w:val="20"/>
              </w:rPr>
            </w:pPr>
            <w:r w:rsidRPr="00870F87">
              <w:rPr>
                <w:rFonts w:eastAsia="Liberation Sans"/>
                <w:b/>
                <w:bCs/>
                <w:color w:val="000000" w:themeColor="text1"/>
                <w:sz w:val="20"/>
                <w:szCs w:val="20"/>
              </w:rPr>
              <w:t xml:space="preserve">Cluster 3 </w:t>
            </w:r>
          </w:p>
          <w:p w14:paraId="72F04BDB" w14:textId="5DEF93A0" w:rsidR="00F50A46" w:rsidRPr="00870F87" w:rsidRDefault="00F50A46" w:rsidP="0035456D">
            <w:r w:rsidRPr="00870F87">
              <w:rPr>
                <w:rFonts w:eastAsia="Liberation Sans"/>
                <w:b/>
                <w:bCs/>
                <w:color w:val="000000" w:themeColor="text1"/>
                <w:sz w:val="20"/>
                <w:szCs w:val="20"/>
              </w:rPr>
              <w:t>(n</w:t>
            </w:r>
            <w:r>
              <w:rPr>
                <w:rFonts w:eastAsia="Liberation Sans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70F87">
              <w:rPr>
                <w:rFonts w:eastAsia="Liberation Sans"/>
                <w:b/>
                <w:bCs/>
                <w:color w:val="000000" w:themeColor="text1"/>
                <w:sz w:val="20"/>
                <w:szCs w:val="20"/>
              </w:rPr>
              <w:t>=</w:t>
            </w:r>
            <w:r>
              <w:rPr>
                <w:rFonts w:eastAsia="Liberation Sans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70F87">
              <w:rPr>
                <w:rFonts w:eastAsia="Liberation Sans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="00CD7100">
              <w:rPr>
                <w:rFonts w:eastAsia="Liberation Sans"/>
                <w:b/>
                <w:bCs/>
                <w:color w:val="000000" w:themeColor="text1"/>
                <w:sz w:val="20"/>
                <w:szCs w:val="20"/>
              </w:rPr>
              <w:t>81; 98 women</w:t>
            </w:r>
            <w:r w:rsidRPr="00870F87">
              <w:rPr>
                <w:rFonts w:eastAsia="Liberation Sans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43" w:type="pct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91B609" w14:textId="77777777" w:rsidR="00F50A46" w:rsidRDefault="00F50A46" w:rsidP="0035456D">
            <w:pPr>
              <w:rPr>
                <w:rFonts w:eastAsia="Liberation Sans"/>
                <w:b/>
                <w:bCs/>
                <w:color w:val="000000" w:themeColor="text1"/>
                <w:sz w:val="20"/>
                <w:szCs w:val="20"/>
              </w:rPr>
            </w:pPr>
            <w:r w:rsidRPr="00870F87">
              <w:rPr>
                <w:rFonts w:eastAsia="Liberation Sans"/>
                <w:b/>
                <w:bCs/>
                <w:color w:val="000000" w:themeColor="text1"/>
                <w:sz w:val="20"/>
                <w:szCs w:val="20"/>
              </w:rPr>
              <w:t>Cluster 4</w:t>
            </w:r>
          </w:p>
          <w:p w14:paraId="079B03F4" w14:textId="36CBE7BB" w:rsidR="00F50A46" w:rsidRPr="00870F87" w:rsidRDefault="00F50A46" w:rsidP="0035456D">
            <w:r w:rsidRPr="00870F87">
              <w:rPr>
                <w:rFonts w:eastAsia="Liberation Sans"/>
                <w:b/>
                <w:bCs/>
                <w:color w:val="000000" w:themeColor="text1"/>
                <w:sz w:val="20"/>
                <w:szCs w:val="20"/>
              </w:rPr>
              <w:t>(n</w:t>
            </w:r>
            <w:r>
              <w:rPr>
                <w:rFonts w:eastAsia="Liberation Sans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70F87">
              <w:rPr>
                <w:rFonts w:eastAsia="Liberation Sans"/>
                <w:b/>
                <w:bCs/>
                <w:color w:val="000000" w:themeColor="text1"/>
                <w:sz w:val="20"/>
                <w:szCs w:val="20"/>
              </w:rPr>
              <w:t>=</w:t>
            </w:r>
            <w:r>
              <w:rPr>
                <w:rFonts w:eastAsia="Liberation Sans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70F87">
              <w:rPr>
                <w:rFonts w:eastAsia="Liberation Sans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="00CD7100">
              <w:rPr>
                <w:rFonts w:eastAsia="Liberation Sans"/>
                <w:b/>
                <w:bCs/>
                <w:color w:val="000000" w:themeColor="text1"/>
                <w:sz w:val="20"/>
                <w:szCs w:val="20"/>
              </w:rPr>
              <w:t>91; 123 women</w:t>
            </w:r>
            <w:r w:rsidRPr="00870F87">
              <w:rPr>
                <w:rFonts w:eastAsia="Liberation Sans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16" w:type="pct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D17EE6" w14:textId="77777777" w:rsidR="00F50A46" w:rsidRDefault="00F50A46" w:rsidP="0035456D">
            <w:pPr>
              <w:rPr>
                <w:rFonts w:eastAsia="Liberation Sans"/>
                <w:b/>
                <w:bCs/>
                <w:color w:val="000000" w:themeColor="text1"/>
                <w:sz w:val="20"/>
                <w:szCs w:val="20"/>
              </w:rPr>
            </w:pPr>
            <w:r w:rsidRPr="00870F87">
              <w:rPr>
                <w:rFonts w:eastAsia="Liberation Sans"/>
                <w:b/>
                <w:bCs/>
                <w:color w:val="000000" w:themeColor="text1"/>
                <w:sz w:val="20"/>
                <w:szCs w:val="20"/>
              </w:rPr>
              <w:t xml:space="preserve">Cluster 5 </w:t>
            </w:r>
          </w:p>
          <w:p w14:paraId="60F350A0" w14:textId="3AFC9FBE" w:rsidR="00F50A46" w:rsidRPr="00870F87" w:rsidRDefault="00F50A46" w:rsidP="0035456D">
            <w:r w:rsidRPr="00870F87">
              <w:rPr>
                <w:rFonts w:eastAsia="Liberation Sans"/>
                <w:b/>
                <w:bCs/>
                <w:color w:val="000000" w:themeColor="text1"/>
                <w:sz w:val="20"/>
                <w:szCs w:val="20"/>
              </w:rPr>
              <w:t>(n</w:t>
            </w:r>
            <w:r>
              <w:rPr>
                <w:rFonts w:eastAsia="Liberation Sans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70F87">
              <w:rPr>
                <w:rFonts w:eastAsia="Liberation Sans"/>
                <w:b/>
                <w:bCs/>
                <w:color w:val="000000" w:themeColor="text1"/>
                <w:sz w:val="20"/>
                <w:szCs w:val="20"/>
              </w:rPr>
              <w:t>=</w:t>
            </w:r>
            <w:r>
              <w:rPr>
                <w:rFonts w:eastAsia="Liberation Sans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70F87">
              <w:rPr>
                <w:rFonts w:eastAsia="Liberation Sans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="00CD7100">
              <w:rPr>
                <w:rFonts w:eastAsia="Liberation Sans"/>
                <w:b/>
                <w:bCs/>
                <w:color w:val="000000" w:themeColor="text1"/>
                <w:sz w:val="20"/>
                <w:szCs w:val="20"/>
              </w:rPr>
              <w:t>98; 98 women</w:t>
            </w:r>
            <w:r w:rsidRPr="00870F87">
              <w:rPr>
                <w:rFonts w:eastAsia="Liberation Sans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F50A46" w:rsidRPr="00870F87" w14:paraId="44049095" w14:textId="77777777" w:rsidTr="00F71784">
        <w:trPr>
          <w:trHeight w:val="390"/>
        </w:trPr>
        <w:tc>
          <w:tcPr>
            <w:tcW w:w="1209" w:type="pct"/>
            <w:vMerge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0C54BC" w14:textId="77777777" w:rsidR="00F50A46" w:rsidRPr="00870F87" w:rsidRDefault="00F50A46" w:rsidP="0035456D"/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1B96E1" w14:textId="77777777" w:rsidR="00F50A46" w:rsidRPr="00870F87" w:rsidRDefault="00F50A46" w:rsidP="0035456D">
            <w:r w:rsidRPr="00870F87">
              <w:rPr>
                <w:rFonts w:eastAsia="Liberation Sans"/>
                <w:b/>
                <w:bCs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77DC67" w14:textId="77777777" w:rsidR="00F50A46" w:rsidRPr="00870F87" w:rsidRDefault="00F50A46" w:rsidP="0035456D">
            <w:r w:rsidRPr="00870F87">
              <w:rPr>
                <w:rFonts w:eastAsia="Liberation Sans"/>
                <w:b/>
                <w:bCs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4F2AC5" w14:textId="77777777" w:rsidR="00F50A46" w:rsidRPr="00870F87" w:rsidRDefault="00F50A46" w:rsidP="0035456D">
            <w:r w:rsidRPr="00870F87">
              <w:rPr>
                <w:rFonts w:eastAsia="Liberation Sans"/>
                <w:b/>
                <w:bCs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2888C1" w14:textId="77777777" w:rsidR="00F50A46" w:rsidRPr="00870F87" w:rsidRDefault="00F50A46" w:rsidP="0035456D">
            <w:r w:rsidRPr="00870F87">
              <w:rPr>
                <w:rFonts w:eastAsia="Liberation Sans"/>
                <w:b/>
                <w:bCs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132F00" w14:textId="77777777" w:rsidR="00F50A46" w:rsidRPr="00870F87" w:rsidRDefault="00F50A46" w:rsidP="0035456D">
            <w:r w:rsidRPr="00870F87">
              <w:rPr>
                <w:rFonts w:eastAsia="Liberation Sans"/>
                <w:b/>
                <w:bCs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FEF982" w14:textId="77777777" w:rsidR="00F50A46" w:rsidRPr="00870F87" w:rsidRDefault="00F50A46" w:rsidP="0035456D">
            <w:r w:rsidRPr="00870F87">
              <w:rPr>
                <w:rFonts w:eastAsia="Liberation Sans"/>
                <w:b/>
                <w:bCs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B68FEC" w14:textId="77777777" w:rsidR="00F50A46" w:rsidRPr="00870F87" w:rsidRDefault="00F50A46" w:rsidP="0035456D">
            <w:r w:rsidRPr="00870F87">
              <w:rPr>
                <w:rFonts w:eastAsia="Liberation Sans"/>
                <w:b/>
                <w:bCs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BC2436" w14:textId="77777777" w:rsidR="00F50A46" w:rsidRPr="00870F87" w:rsidRDefault="00F50A46" w:rsidP="0035456D">
            <w:r w:rsidRPr="00870F87">
              <w:rPr>
                <w:rFonts w:eastAsia="Liberation Sans"/>
                <w:b/>
                <w:bCs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C5D187" w14:textId="77777777" w:rsidR="00F50A46" w:rsidRPr="00870F87" w:rsidRDefault="00F50A46" w:rsidP="0035456D">
            <w:r w:rsidRPr="00870F87">
              <w:rPr>
                <w:rFonts w:eastAsia="Liberation Sans"/>
                <w:b/>
                <w:bCs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0424CD" w14:textId="77777777" w:rsidR="00F50A46" w:rsidRPr="00870F87" w:rsidRDefault="00F50A46" w:rsidP="0035456D">
            <w:r w:rsidRPr="00870F87">
              <w:rPr>
                <w:rFonts w:eastAsia="Liberation Sans"/>
                <w:b/>
                <w:bCs/>
                <w:color w:val="000000" w:themeColor="text1"/>
                <w:sz w:val="20"/>
                <w:szCs w:val="20"/>
              </w:rPr>
              <w:t>SD</w:t>
            </w:r>
          </w:p>
        </w:tc>
      </w:tr>
      <w:tr w:rsidR="00CD7100" w:rsidRPr="00870F87" w14:paraId="70F3D7E8" w14:textId="77777777" w:rsidTr="00F71784">
        <w:trPr>
          <w:trHeight w:val="300"/>
        </w:trPr>
        <w:tc>
          <w:tcPr>
            <w:tcW w:w="1209" w:type="pct"/>
            <w:tcBorders>
              <w:top w:val="single" w:sz="4" w:space="0" w:color="auto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2B823C" w14:textId="6316B119" w:rsidR="00CD7100" w:rsidRPr="00870F87" w:rsidRDefault="00CD7100" w:rsidP="00CD7100">
            <w:r w:rsidRPr="00870F87">
              <w:rPr>
                <w:rFonts w:eastAsia="Liberation Sans"/>
                <w:color w:val="000000" w:themeColor="text1"/>
                <w:sz w:val="20"/>
                <w:szCs w:val="20"/>
              </w:rPr>
              <w:t>Depr</w:t>
            </w:r>
            <w:r>
              <w:rPr>
                <w:rFonts w:eastAsia="Liberation Sans"/>
                <w:color w:val="000000" w:themeColor="text1"/>
                <w:sz w:val="20"/>
                <w:szCs w:val="20"/>
              </w:rPr>
              <w:t>ession</w:t>
            </w: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303D64" w14:textId="6EE40076" w:rsidR="00CD7100" w:rsidRPr="00CD7100" w:rsidRDefault="00CD7100" w:rsidP="00CD7100">
            <w:pPr>
              <w:rPr>
                <w:sz w:val="20"/>
                <w:szCs w:val="20"/>
                <w:highlight w:val="cyan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3.480</w:t>
            </w:r>
          </w:p>
        </w:tc>
        <w:tc>
          <w:tcPr>
            <w:tcW w:w="368" w:type="pct"/>
            <w:tcBorders>
              <w:top w:val="single" w:sz="4" w:space="0" w:color="auto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B0206F" w14:textId="3BF2AF38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3.049</w:t>
            </w: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D92CDF" w14:textId="6838D706" w:rsidR="00CD7100" w:rsidRPr="00CD7100" w:rsidRDefault="00CD7100" w:rsidP="00CD7100">
            <w:pPr>
              <w:rPr>
                <w:sz w:val="20"/>
                <w:szCs w:val="20"/>
                <w:highlight w:val="cyan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4.029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9B4C18" w14:textId="679DFFA8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3.329</w:t>
            </w: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C2E98B" w14:textId="3365C140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4.326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865582" w14:textId="61B37955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3.794</w:t>
            </w: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8B382A" w14:textId="3D429DDA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4.355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F6783A" w14:textId="3FAE8438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3.839</w:t>
            </w: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6F222A" w14:textId="251331E3" w:rsidR="00CD7100" w:rsidRPr="00CD7100" w:rsidRDefault="00CD7100" w:rsidP="00CD7100">
            <w:pPr>
              <w:rPr>
                <w:sz w:val="20"/>
                <w:szCs w:val="20"/>
                <w:highlight w:val="cyan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4.611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7E579D" w14:textId="6C6D8743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3.430</w:t>
            </w:r>
          </w:p>
        </w:tc>
      </w:tr>
      <w:tr w:rsidR="00CD7100" w:rsidRPr="00870F87" w14:paraId="73F72B26" w14:textId="77777777" w:rsidTr="00F71784">
        <w:trPr>
          <w:trHeight w:val="300"/>
        </w:trPr>
        <w:tc>
          <w:tcPr>
            <w:tcW w:w="1209" w:type="pct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AED01F" w14:textId="27E419EA" w:rsidR="00CD7100" w:rsidRPr="00870F87" w:rsidRDefault="00CD7100" w:rsidP="00CD7100">
            <w:r w:rsidRPr="00870F87">
              <w:rPr>
                <w:rFonts w:eastAsia="Liberation Sans"/>
                <w:color w:val="000000" w:themeColor="text1"/>
                <w:sz w:val="20"/>
                <w:szCs w:val="20"/>
              </w:rPr>
              <w:t>Anxi</w:t>
            </w:r>
            <w:r>
              <w:rPr>
                <w:rFonts w:eastAsia="Liberation Sans"/>
                <w:color w:val="000000" w:themeColor="text1"/>
                <w:sz w:val="20"/>
                <w:szCs w:val="20"/>
              </w:rPr>
              <w:t>ety</w:t>
            </w:r>
          </w:p>
        </w:tc>
        <w:tc>
          <w:tcPr>
            <w:tcW w:w="379" w:type="pct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732462" w14:textId="40EAFF37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3.466</w:t>
            </w:r>
          </w:p>
        </w:tc>
        <w:tc>
          <w:tcPr>
            <w:tcW w:w="368" w:type="pct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478564" w14:textId="124DADC9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2.408</w:t>
            </w:r>
          </w:p>
        </w:tc>
        <w:tc>
          <w:tcPr>
            <w:tcW w:w="379" w:type="pct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D5133C" w14:textId="4910B277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3.586</w:t>
            </w:r>
          </w:p>
        </w:tc>
        <w:tc>
          <w:tcPr>
            <w:tcW w:w="364" w:type="pct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4FD0B1" w14:textId="209B4CC9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2.446</w:t>
            </w:r>
          </w:p>
        </w:tc>
        <w:tc>
          <w:tcPr>
            <w:tcW w:w="379" w:type="pct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0605B9" w14:textId="00DD6E6D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3.807</w:t>
            </w:r>
          </w:p>
        </w:tc>
        <w:tc>
          <w:tcPr>
            <w:tcW w:w="364" w:type="pct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164195" w14:textId="49E1EFF0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2.835</w:t>
            </w:r>
          </w:p>
        </w:tc>
        <w:tc>
          <w:tcPr>
            <w:tcW w:w="379" w:type="pct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DEAD85" w14:textId="7BBEA7B2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4.177</w:t>
            </w:r>
          </w:p>
        </w:tc>
        <w:tc>
          <w:tcPr>
            <w:tcW w:w="364" w:type="pct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B3B098" w14:textId="5C345757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2.902</w:t>
            </w:r>
          </w:p>
        </w:tc>
        <w:tc>
          <w:tcPr>
            <w:tcW w:w="419" w:type="pct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8A7290" w14:textId="5F079239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4.015</w:t>
            </w:r>
          </w:p>
        </w:tc>
        <w:tc>
          <w:tcPr>
            <w:tcW w:w="397" w:type="pct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59D2C2" w14:textId="40818AF2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2.759</w:t>
            </w:r>
          </w:p>
        </w:tc>
      </w:tr>
      <w:tr w:rsidR="00CD7100" w:rsidRPr="00870F87" w14:paraId="4A211912" w14:textId="77777777" w:rsidTr="00F71784">
        <w:trPr>
          <w:trHeight w:val="300"/>
        </w:trPr>
        <w:tc>
          <w:tcPr>
            <w:tcW w:w="1209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C3F465D" w14:textId="77777777" w:rsidR="00CD7100" w:rsidRPr="00870F87" w:rsidRDefault="00CD7100" w:rsidP="00CD7100">
            <w:r w:rsidRPr="00870F87">
              <w:rPr>
                <w:rFonts w:eastAsia="Liberation Sans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27B5DD6" w14:textId="44BC3184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28.679</w:t>
            </w:r>
          </w:p>
        </w:tc>
        <w:tc>
          <w:tcPr>
            <w:tcW w:w="368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1CBC4EA" w14:textId="02C4795C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3.606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14E2D9B" w14:textId="4670812F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28.755</w:t>
            </w:r>
          </w:p>
        </w:tc>
        <w:tc>
          <w:tcPr>
            <w:tcW w:w="364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F388308" w14:textId="6518BBD8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3.630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60776B8" w14:textId="00EB412A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28.829</w:t>
            </w:r>
          </w:p>
        </w:tc>
        <w:tc>
          <w:tcPr>
            <w:tcW w:w="364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76215C8" w14:textId="5C2F86C1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3.787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8EA888D" w14:textId="2651712F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28.560</w:t>
            </w:r>
          </w:p>
        </w:tc>
        <w:tc>
          <w:tcPr>
            <w:tcW w:w="364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8855C79" w14:textId="1D6FD990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3.640</w:t>
            </w:r>
          </w:p>
        </w:tc>
        <w:tc>
          <w:tcPr>
            <w:tcW w:w="419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F3939DD" w14:textId="66FA39B5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28.672</w:t>
            </w:r>
          </w:p>
        </w:tc>
        <w:tc>
          <w:tcPr>
            <w:tcW w:w="397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16DBE0E" w14:textId="2884D123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3.837</w:t>
            </w:r>
          </w:p>
        </w:tc>
      </w:tr>
      <w:tr w:rsidR="00CD7100" w:rsidRPr="00870F87" w14:paraId="0FB019E9" w14:textId="77777777" w:rsidTr="00F71784">
        <w:trPr>
          <w:trHeight w:val="300"/>
        </w:trPr>
        <w:tc>
          <w:tcPr>
            <w:tcW w:w="1209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0ADE690" w14:textId="65667BE6" w:rsidR="00CD7100" w:rsidRPr="00870F87" w:rsidRDefault="00CD7100" w:rsidP="00CD7100">
            <w:r w:rsidRPr="00870F87">
              <w:rPr>
                <w:rFonts w:eastAsia="Liberation Sans"/>
                <w:color w:val="000000" w:themeColor="text1"/>
                <w:sz w:val="20"/>
                <w:szCs w:val="20"/>
              </w:rPr>
              <w:t>Anx</w:t>
            </w:r>
            <w:r>
              <w:rPr>
                <w:rFonts w:eastAsia="Liberation Sans"/>
                <w:color w:val="000000" w:themeColor="text1"/>
                <w:sz w:val="20"/>
                <w:szCs w:val="20"/>
              </w:rPr>
              <w:t>ious/Depressed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A72C0A9" w14:textId="0A57F346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4.824</w:t>
            </w:r>
          </w:p>
        </w:tc>
        <w:tc>
          <w:tcPr>
            <w:tcW w:w="368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F55DC87" w14:textId="6B1C89D0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4.232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BF9F0CF" w14:textId="40DFD20B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5.393</w:t>
            </w:r>
          </w:p>
        </w:tc>
        <w:tc>
          <w:tcPr>
            <w:tcW w:w="364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E981B83" w14:textId="6589D5F9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5.054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C645ECF" w14:textId="73E29376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6.177</w:t>
            </w:r>
          </w:p>
        </w:tc>
        <w:tc>
          <w:tcPr>
            <w:tcW w:w="364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1960C89" w14:textId="5640062F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5.801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46B955F" w14:textId="713A1DB3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6.397</w:t>
            </w:r>
          </w:p>
        </w:tc>
        <w:tc>
          <w:tcPr>
            <w:tcW w:w="364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E4E40CA" w14:textId="5D925A0E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6.112</w:t>
            </w:r>
          </w:p>
        </w:tc>
        <w:tc>
          <w:tcPr>
            <w:tcW w:w="419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B187912" w14:textId="5295B901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6.313</w:t>
            </w:r>
          </w:p>
        </w:tc>
        <w:tc>
          <w:tcPr>
            <w:tcW w:w="397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4E992C4" w14:textId="54E7471C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5.327</w:t>
            </w:r>
          </w:p>
        </w:tc>
      </w:tr>
      <w:tr w:rsidR="00CD7100" w:rsidRPr="00870F87" w14:paraId="4BBF609E" w14:textId="77777777" w:rsidTr="00F71784">
        <w:trPr>
          <w:trHeight w:val="300"/>
        </w:trPr>
        <w:tc>
          <w:tcPr>
            <w:tcW w:w="1209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1DEB5AA" w14:textId="56FEFA68" w:rsidR="00CD7100" w:rsidRPr="00870F87" w:rsidRDefault="00CD7100" w:rsidP="00CD7100">
            <w:r w:rsidRPr="00870F87">
              <w:rPr>
                <w:rFonts w:eastAsia="Liberation Sans"/>
                <w:color w:val="000000" w:themeColor="text1"/>
                <w:sz w:val="20"/>
                <w:szCs w:val="20"/>
              </w:rPr>
              <w:t>Wit</w:t>
            </w:r>
            <w:r>
              <w:rPr>
                <w:rFonts w:eastAsia="Liberation Sans"/>
                <w:color w:val="000000" w:themeColor="text1"/>
                <w:sz w:val="20"/>
                <w:szCs w:val="20"/>
              </w:rPr>
              <w:t>hdrawn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7EC398A" w14:textId="479FDEA7" w:rsidR="00CD7100" w:rsidRPr="00CD7100" w:rsidRDefault="00CD7100" w:rsidP="00CD7100">
            <w:pPr>
              <w:rPr>
                <w:sz w:val="20"/>
                <w:szCs w:val="20"/>
                <w:highlight w:val="cyan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2.147</w:t>
            </w:r>
          </w:p>
        </w:tc>
        <w:tc>
          <w:tcPr>
            <w:tcW w:w="368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C682380" w14:textId="5B2D9292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2.084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2269A1A" w14:textId="7E5CC613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2.262</w:t>
            </w:r>
          </w:p>
        </w:tc>
        <w:tc>
          <w:tcPr>
            <w:tcW w:w="364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DF29E8D" w14:textId="4827BB57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2.311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FB96F87" w14:textId="374ADCEF" w:rsidR="00CD7100" w:rsidRPr="00CD7100" w:rsidRDefault="00CD7100" w:rsidP="00CD7100">
            <w:pPr>
              <w:rPr>
                <w:sz w:val="20"/>
                <w:szCs w:val="20"/>
                <w:highlight w:val="cyan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2.155</w:t>
            </w:r>
          </w:p>
        </w:tc>
        <w:tc>
          <w:tcPr>
            <w:tcW w:w="364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7F83B86" w14:textId="4E0A9EFB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2.589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9106755" w14:textId="0881DB14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2.329</w:t>
            </w:r>
          </w:p>
        </w:tc>
        <w:tc>
          <w:tcPr>
            <w:tcW w:w="364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559180C" w14:textId="78BE4436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2.481</w:t>
            </w:r>
          </w:p>
        </w:tc>
        <w:tc>
          <w:tcPr>
            <w:tcW w:w="419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5FC5AFA" w14:textId="364BC36E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2.293</w:t>
            </w:r>
          </w:p>
        </w:tc>
        <w:tc>
          <w:tcPr>
            <w:tcW w:w="397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D3B01C3" w14:textId="13951786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2.352</w:t>
            </w:r>
          </w:p>
        </w:tc>
      </w:tr>
      <w:tr w:rsidR="00CD7100" w:rsidRPr="00870F87" w14:paraId="13016B12" w14:textId="77777777" w:rsidTr="00F71784">
        <w:trPr>
          <w:trHeight w:val="300"/>
        </w:trPr>
        <w:tc>
          <w:tcPr>
            <w:tcW w:w="1209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7EA71E2" w14:textId="40F3B986" w:rsidR="00CD7100" w:rsidRPr="00870F87" w:rsidRDefault="00CD7100" w:rsidP="00CD7100">
            <w:r w:rsidRPr="00870F87">
              <w:rPr>
                <w:rFonts w:eastAsia="Liberation Sans"/>
                <w:color w:val="000000" w:themeColor="text1"/>
                <w:sz w:val="20"/>
                <w:szCs w:val="20"/>
              </w:rPr>
              <w:t>So</w:t>
            </w:r>
            <w:r>
              <w:rPr>
                <w:rFonts w:eastAsia="Liberation Sans"/>
                <w:color w:val="000000" w:themeColor="text1"/>
                <w:sz w:val="20"/>
                <w:szCs w:val="20"/>
              </w:rPr>
              <w:t>m</w:t>
            </w:r>
            <w:r w:rsidRPr="00870F87">
              <w:rPr>
                <w:rFonts w:eastAsia="Liberation Sans"/>
                <w:color w:val="000000" w:themeColor="text1"/>
                <w:sz w:val="20"/>
                <w:szCs w:val="20"/>
              </w:rPr>
              <w:t>a</w:t>
            </w:r>
            <w:r>
              <w:rPr>
                <w:rFonts w:eastAsia="Liberation Sans"/>
                <w:color w:val="000000" w:themeColor="text1"/>
                <w:sz w:val="20"/>
                <w:szCs w:val="20"/>
              </w:rPr>
              <w:t xml:space="preserve">tic </w:t>
            </w:r>
            <w:r w:rsidR="000C49B1">
              <w:rPr>
                <w:rFonts w:eastAsia="Liberation Sans"/>
                <w:color w:val="000000" w:themeColor="text1"/>
                <w:sz w:val="20"/>
                <w:szCs w:val="20"/>
              </w:rPr>
              <w:t>complaint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81F8E78" w14:textId="59B42ADF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2.046</w:t>
            </w:r>
          </w:p>
        </w:tc>
        <w:tc>
          <w:tcPr>
            <w:tcW w:w="368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DA9613D" w14:textId="6FDD99E1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2.263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6046495" w14:textId="23654A05" w:rsidR="00CD7100" w:rsidRPr="00CD7100" w:rsidRDefault="00CD7100" w:rsidP="00CD7100">
            <w:pPr>
              <w:rPr>
                <w:sz w:val="20"/>
                <w:szCs w:val="20"/>
                <w:highlight w:val="cyan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2.646</w:t>
            </w:r>
          </w:p>
        </w:tc>
        <w:tc>
          <w:tcPr>
            <w:tcW w:w="364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193990C" w14:textId="7FD57043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2.823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66330EF" w14:textId="3A40C15C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2.624</w:t>
            </w:r>
          </w:p>
        </w:tc>
        <w:tc>
          <w:tcPr>
            <w:tcW w:w="364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65916EB" w14:textId="6146CC8C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3.296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2D103E5" w14:textId="742206CD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2.569</w:t>
            </w:r>
          </w:p>
        </w:tc>
        <w:tc>
          <w:tcPr>
            <w:tcW w:w="364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78F4FD2" w14:textId="586BCE8C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3.161</w:t>
            </w:r>
          </w:p>
        </w:tc>
        <w:tc>
          <w:tcPr>
            <w:tcW w:w="419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FF5E6C9" w14:textId="3ADFB63D" w:rsidR="00CD7100" w:rsidRPr="00CD7100" w:rsidRDefault="00CD7100" w:rsidP="00CD7100">
            <w:pPr>
              <w:rPr>
                <w:sz w:val="20"/>
                <w:szCs w:val="20"/>
                <w:highlight w:val="cyan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2.768</w:t>
            </w:r>
          </w:p>
        </w:tc>
        <w:tc>
          <w:tcPr>
            <w:tcW w:w="397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7A3690A" w14:textId="335F12C9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3.107</w:t>
            </w:r>
          </w:p>
        </w:tc>
      </w:tr>
      <w:tr w:rsidR="00CD7100" w:rsidRPr="00870F87" w14:paraId="7E40EE1B" w14:textId="77777777" w:rsidTr="00F71784">
        <w:trPr>
          <w:trHeight w:val="300"/>
        </w:trPr>
        <w:tc>
          <w:tcPr>
            <w:tcW w:w="1209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8753B20" w14:textId="7344FB50" w:rsidR="00CD7100" w:rsidRPr="00870F87" w:rsidRDefault="00CD7100" w:rsidP="00CD7100">
            <w:r w:rsidRPr="00870F87">
              <w:rPr>
                <w:rFonts w:eastAsia="Liberation Sans"/>
                <w:color w:val="000000" w:themeColor="text1"/>
                <w:sz w:val="20"/>
                <w:szCs w:val="20"/>
              </w:rPr>
              <w:lastRenderedPageBreak/>
              <w:t>Tho</w:t>
            </w:r>
            <w:r>
              <w:rPr>
                <w:rFonts w:eastAsia="Liberation Sans"/>
                <w:color w:val="000000" w:themeColor="text1"/>
                <w:sz w:val="20"/>
                <w:szCs w:val="20"/>
              </w:rPr>
              <w:t>ught problem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46A0D33" w14:textId="61606D94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2.074</w:t>
            </w:r>
          </w:p>
        </w:tc>
        <w:tc>
          <w:tcPr>
            <w:tcW w:w="368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3891772" w14:textId="4B58A852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2.122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D5559E9" w14:textId="233E3EA9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2.009</w:t>
            </w:r>
          </w:p>
        </w:tc>
        <w:tc>
          <w:tcPr>
            <w:tcW w:w="364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E673641" w14:textId="25F6B050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1.913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8994A22" w14:textId="03D6BB84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2.044</w:t>
            </w:r>
          </w:p>
        </w:tc>
        <w:tc>
          <w:tcPr>
            <w:tcW w:w="364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BBDD132" w14:textId="5FE4713F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2.043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C0F32A6" w14:textId="59D963DD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2.149</w:t>
            </w:r>
          </w:p>
        </w:tc>
        <w:tc>
          <w:tcPr>
            <w:tcW w:w="364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E16C8B8" w14:textId="03D8F74C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2.209</w:t>
            </w:r>
          </w:p>
        </w:tc>
        <w:tc>
          <w:tcPr>
            <w:tcW w:w="419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B1F2073" w14:textId="3593C234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2.247</w:t>
            </w:r>
          </w:p>
        </w:tc>
        <w:tc>
          <w:tcPr>
            <w:tcW w:w="397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42C9AF1" w14:textId="008E0316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2.138</w:t>
            </w:r>
          </w:p>
        </w:tc>
      </w:tr>
      <w:tr w:rsidR="00CD7100" w:rsidRPr="00870F87" w14:paraId="0AC4FB3B" w14:textId="77777777" w:rsidTr="00F71784">
        <w:trPr>
          <w:trHeight w:val="300"/>
        </w:trPr>
        <w:tc>
          <w:tcPr>
            <w:tcW w:w="1209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BFB8ADB" w14:textId="19F316F5" w:rsidR="00CD7100" w:rsidRPr="00870F87" w:rsidRDefault="002E3F6C" w:rsidP="00CD7100">
            <w:r>
              <w:rPr>
                <w:rFonts w:eastAsia="Liberation Sans"/>
                <w:color w:val="000000" w:themeColor="text1"/>
                <w:sz w:val="20"/>
                <w:szCs w:val="20"/>
              </w:rPr>
              <w:t>Ina</w:t>
            </w:r>
            <w:r w:rsidR="00CD7100">
              <w:rPr>
                <w:rFonts w:eastAsia="Liberation Sans"/>
                <w:color w:val="000000" w:themeColor="text1"/>
                <w:sz w:val="20"/>
                <w:szCs w:val="20"/>
              </w:rPr>
              <w:t>ttention problem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C0AAF94" w14:textId="63190D53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5.717</w:t>
            </w:r>
          </w:p>
        </w:tc>
        <w:tc>
          <w:tcPr>
            <w:tcW w:w="368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0FE8732" w14:textId="53211B0B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3.516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F957F7A" w14:textId="38175DE6" w:rsidR="00CD7100" w:rsidRPr="00CD7100" w:rsidRDefault="00CD7100" w:rsidP="00CD7100">
            <w:pPr>
              <w:rPr>
                <w:sz w:val="20"/>
                <w:szCs w:val="20"/>
                <w:highlight w:val="cyan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6.295</w:t>
            </w:r>
          </w:p>
        </w:tc>
        <w:tc>
          <w:tcPr>
            <w:tcW w:w="364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5483DE4" w14:textId="7379FF6B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4.615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F7B341C" w14:textId="2A4894EC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6.453</w:t>
            </w:r>
          </w:p>
        </w:tc>
        <w:tc>
          <w:tcPr>
            <w:tcW w:w="364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48AFFAC" w14:textId="3D85EEB0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4.314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37F39BB" w14:textId="56229E51" w:rsidR="00CD7100" w:rsidRPr="00CD7100" w:rsidRDefault="00CD7100" w:rsidP="00CD7100">
            <w:pPr>
              <w:rPr>
                <w:sz w:val="20"/>
                <w:szCs w:val="20"/>
                <w:highlight w:val="cyan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6.262</w:t>
            </w:r>
          </w:p>
        </w:tc>
        <w:tc>
          <w:tcPr>
            <w:tcW w:w="364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2D6A961" w14:textId="0920751A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4.356</w:t>
            </w:r>
          </w:p>
        </w:tc>
        <w:tc>
          <w:tcPr>
            <w:tcW w:w="419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02CBE0A" w14:textId="3D391A99" w:rsidR="00CD7100" w:rsidRPr="00CD7100" w:rsidRDefault="00CD7100" w:rsidP="00CD7100">
            <w:pPr>
              <w:rPr>
                <w:sz w:val="20"/>
                <w:szCs w:val="20"/>
                <w:highlight w:val="cyan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7.035</w:t>
            </w:r>
          </w:p>
        </w:tc>
        <w:tc>
          <w:tcPr>
            <w:tcW w:w="397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F834A45" w14:textId="52BE233E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4.867</w:t>
            </w:r>
          </w:p>
        </w:tc>
      </w:tr>
      <w:tr w:rsidR="00CD7100" w:rsidRPr="00870F87" w14:paraId="6BDCB459" w14:textId="77777777" w:rsidTr="00F71784">
        <w:trPr>
          <w:trHeight w:val="300"/>
        </w:trPr>
        <w:tc>
          <w:tcPr>
            <w:tcW w:w="1209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1E6C8D2" w14:textId="390B8613" w:rsidR="00CD7100" w:rsidRPr="00870F87" w:rsidRDefault="00CD7100" w:rsidP="00CD7100">
            <w:r>
              <w:rPr>
                <w:rFonts w:eastAsia="Liberation Sans"/>
                <w:color w:val="000000" w:themeColor="text1"/>
                <w:sz w:val="20"/>
                <w:szCs w:val="20"/>
              </w:rPr>
              <w:t>Aggression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DB2F794" w14:textId="635ADC2F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3.296</w:t>
            </w:r>
          </w:p>
        </w:tc>
        <w:tc>
          <w:tcPr>
            <w:tcW w:w="368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5D0DA0E" w14:textId="2FBDEF09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2.790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84A3D81" w14:textId="2487FEB1" w:rsidR="00CD7100" w:rsidRPr="00CD7100" w:rsidRDefault="00CD7100" w:rsidP="00CD7100">
            <w:pPr>
              <w:rPr>
                <w:sz w:val="20"/>
                <w:szCs w:val="20"/>
                <w:highlight w:val="cyan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3.785</w:t>
            </w:r>
          </w:p>
        </w:tc>
        <w:tc>
          <w:tcPr>
            <w:tcW w:w="364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3263F59" w14:textId="10429EA6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3.339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D593019" w14:textId="66CD11AE" w:rsidR="00CD7100" w:rsidRPr="00CD7100" w:rsidRDefault="00CD7100" w:rsidP="00CD7100">
            <w:pPr>
              <w:rPr>
                <w:sz w:val="20"/>
                <w:szCs w:val="20"/>
                <w:highlight w:val="cyan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3.575</w:t>
            </w:r>
          </w:p>
        </w:tc>
        <w:tc>
          <w:tcPr>
            <w:tcW w:w="364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196DED1" w14:textId="642C3612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3.649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3EEA017" w14:textId="0F234608" w:rsidR="00CD7100" w:rsidRPr="00CD7100" w:rsidRDefault="00CD7100" w:rsidP="00CD7100">
            <w:pPr>
              <w:rPr>
                <w:sz w:val="20"/>
                <w:szCs w:val="20"/>
                <w:highlight w:val="cyan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3.945</w:t>
            </w:r>
          </w:p>
        </w:tc>
        <w:tc>
          <w:tcPr>
            <w:tcW w:w="364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480539F" w14:textId="57424D30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3.274</w:t>
            </w:r>
          </w:p>
        </w:tc>
        <w:tc>
          <w:tcPr>
            <w:tcW w:w="419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A14C1C3" w14:textId="259811B1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4.227</w:t>
            </w:r>
          </w:p>
        </w:tc>
        <w:tc>
          <w:tcPr>
            <w:tcW w:w="397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959FA1B" w14:textId="55EB7251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3.707</w:t>
            </w:r>
          </w:p>
        </w:tc>
      </w:tr>
      <w:tr w:rsidR="00CD7100" w:rsidRPr="00870F87" w14:paraId="2B7828C6" w14:textId="77777777" w:rsidTr="00F71784">
        <w:trPr>
          <w:trHeight w:val="300"/>
        </w:trPr>
        <w:tc>
          <w:tcPr>
            <w:tcW w:w="1209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CFFB2AC" w14:textId="2F8DEAB0" w:rsidR="00CD7100" w:rsidRPr="00870F87" w:rsidRDefault="00CD7100" w:rsidP="00CD7100">
            <w:r>
              <w:rPr>
                <w:rFonts w:eastAsia="Liberation Sans"/>
                <w:color w:val="000000" w:themeColor="text1"/>
                <w:sz w:val="20"/>
                <w:szCs w:val="20"/>
              </w:rPr>
              <w:t>Rule-breaking behaviors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876192C" w14:textId="448D5E0C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2.622</w:t>
            </w:r>
          </w:p>
        </w:tc>
        <w:tc>
          <w:tcPr>
            <w:tcW w:w="368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5B078A9" w14:textId="7E5DDD47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2.423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E11D6C5" w14:textId="71FEF4B6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2.808</w:t>
            </w:r>
          </w:p>
        </w:tc>
        <w:tc>
          <w:tcPr>
            <w:tcW w:w="364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D690248" w14:textId="5CFED723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3.166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0895F45" w14:textId="37903EA5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2.470</w:t>
            </w:r>
          </w:p>
        </w:tc>
        <w:tc>
          <w:tcPr>
            <w:tcW w:w="364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118AF1C" w14:textId="33C00D1E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2.597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B02A53B" w14:textId="69C4152F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2.229</w:t>
            </w:r>
          </w:p>
        </w:tc>
        <w:tc>
          <w:tcPr>
            <w:tcW w:w="364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F899D06" w14:textId="226D8B63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2.710</w:t>
            </w:r>
          </w:p>
        </w:tc>
        <w:tc>
          <w:tcPr>
            <w:tcW w:w="419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D59F228" w14:textId="5F890A3D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2.884</w:t>
            </w:r>
          </w:p>
        </w:tc>
        <w:tc>
          <w:tcPr>
            <w:tcW w:w="397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EABAF7D" w14:textId="275AA59F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3.226</w:t>
            </w:r>
          </w:p>
        </w:tc>
      </w:tr>
      <w:tr w:rsidR="00CD7100" w:rsidRPr="00870F87" w14:paraId="393F501F" w14:textId="77777777" w:rsidTr="00F71784">
        <w:trPr>
          <w:trHeight w:val="300"/>
        </w:trPr>
        <w:tc>
          <w:tcPr>
            <w:tcW w:w="1209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BC11004" w14:textId="328771F5" w:rsidR="00CD7100" w:rsidRPr="00870F87" w:rsidRDefault="00CD7100" w:rsidP="00CD7100">
            <w:r>
              <w:rPr>
                <w:rFonts w:eastAsia="Liberation Sans"/>
                <w:color w:val="000000" w:themeColor="text1"/>
                <w:sz w:val="20"/>
                <w:szCs w:val="20"/>
              </w:rPr>
              <w:t>I</w:t>
            </w:r>
            <w:r w:rsidRPr="00870F87">
              <w:rPr>
                <w:rFonts w:eastAsia="Liberation Sans"/>
                <w:color w:val="000000" w:themeColor="text1"/>
                <w:sz w:val="20"/>
                <w:szCs w:val="20"/>
              </w:rPr>
              <w:t>ntr</w:t>
            </w:r>
            <w:r>
              <w:rPr>
                <w:rFonts w:eastAsia="Liberation Sans"/>
                <w:color w:val="000000" w:themeColor="text1"/>
                <w:sz w:val="20"/>
                <w:szCs w:val="20"/>
              </w:rPr>
              <w:t>usive problem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8904C5B" w14:textId="5B9087F9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2.500</w:t>
            </w:r>
          </w:p>
        </w:tc>
        <w:tc>
          <w:tcPr>
            <w:tcW w:w="368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2CE3645" w14:textId="52BD32AC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2.247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C04CE9B" w14:textId="3F4DDACF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2.419</w:t>
            </w:r>
          </w:p>
        </w:tc>
        <w:tc>
          <w:tcPr>
            <w:tcW w:w="364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F76EC78" w14:textId="28D00760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2.390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05AA178" w14:textId="4FB7AEFD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2.127</w:t>
            </w:r>
          </w:p>
        </w:tc>
        <w:tc>
          <w:tcPr>
            <w:tcW w:w="364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FF14565" w14:textId="54C0F3D4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1.869</w:t>
            </w:r>
          </w:p>
        </w:tc>
        <w:tc>
          <w:tcPr>
            <w:tcW w:w="379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6001480" w14:textId="0956F6A4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2.358</w:t>
            </w:r>
          </w:p>
        </w:tc>
        <w:tc>
          <w:tcPr>
            <w:tcW w:w="364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C1F400E" w14:textId="6840B742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2.116</w:t>
            </w:r>
          </w:p>
        </w:tc>
        <w:tc>
          <w:tcPr>
            <w:tcW w:w="419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5E90C7C" w14:textId="15C35C56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2.399</w:t>
            </w:r>
          </w:p>
        </w:tc>
        <w:tc>
          <w:tcPr>
            <w:tcW w:w="397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890E21E" w14:textId="02B9FE4D" w:rsidR="00CD7100" w:rsidRPr="00CD7100" w:rsidRDefault="00CD7100" w:rsidP="00CD7100">
            <w:pPr>
              <w:rPr>
                <w:sz w:val="20"/>
                <w:szCs w:val="20"/>
              </w:rPr>
            </w:pPr>
            <w:r w:rsidRPr="00CD7100">
              <w:rPr>
                <w:rFonts w:eastAsia="Aptos Narrow"/>
                <w:color w:val="000000" w:themeColor="text1"/>
                <w:sz w:val="20"/>
                <w:szCs w:val="20"/>
              </w:rPr>
              <w:t>2.157</w:t>
            </w:r>
          </w:p>
        </w:tc>
      </w:tr>
    </w:tbl>
    <w:p w14:paraId="62DB7759" w14:textId="77777777" w:rsidR="00A939EA" w:rsidRPr="00870F87" w:rsidRDefault="00A939EA" w:rsidP="006B1960">
      <w:pPr>
        <w:spacing w:line="360" w:lineRule="auto"/>
      </w:pPr>
    </w:p>
    <w:p w14:paraId="187E7D28" w14:textId="1F7B798A" w:rsidR="00A939EA" w:rsidRPr="00A939EA" w:rsidRDefault="00A939EA" w:rsidP="0059786F">
      <w:pPr>
        <w:spacing w:line="276" w:lineRule="auto"/>
      </w:pPr>
      <w:r w:rsidRPr="00A939EA">
        <w:rPr>
          <w:b/>
          <w:bCs/>
        </w:rPr>
        <w:t>Supplementary Table S1B.</w:t>
      </w:r>
      <w:r w:rsidRPr="00A939EA">
        <w:t xml:space="preserve"> Difference</w:t>
      </w:r>
      <w:r w:rsidR="0059786F">
        <w:t>s</w:t>
      </w:r>
      <w:r w:rsidRPr="00A939EA">
        <w:t xml:space="preserve"> in clinical </w:t>
      </w:r>
      <w:r w:rsidR="00044750">
        <w:t xml:space="preserve">and demographic </w:t>
      </w:r>
      <w:r w:rsidRPr="00A939EA">
        <w:t xml:space="preserve">variables pairwise amongst </w:t>
      </w:r>
      <w:r w:rsidRPr="000C49B1">
        <w:rPr>
          <w:i/>
          <w:iCs/>
        </w:rPr>
        <w:t>GCA</w:t>
      </w:r>
      <w:r w:rsidRPr="00A939EA">
        <w:t xml:space="preserve">-in subject clusters. </w:t>
      </w:r>
    </w:p>
    <w:tbl>
      <w:tblPr>
        <w:tblW w:w="5000" w:type="pct"/>
        <w:tblLook w:val="06A0" w:firstRow="1" w:lastRow="0" w:firstColumn="1" w:lastColumn="0" w:noHBand="1" w:noVBand="1"/>
      </w:tblPr>
      <w:tblGrid>
        <w:gridCol w:w="1495"/>
        <w:gridCol w:w="373"/>
        <w:gridCol w:w="734"/>
        <w:gridCol w:w="734"/>
        <w:gridCol w:w="753"/>
        <w:gridCol w:w="753"/>
        <w:gridCol w:w="753"/>
        <w:gridCol w:w="753"/>
        <w:gridCol w:w="753"/>
        <w:gridCol w:w="753"/>
        <w:gridCol w:w="753"/>
        <w:gridCol w:w="753"/>
      </w:tblGrid>
      <w:tr w:rsidR="00E13F51" w:rsidRPr="00E13F51" w14:paraId="40EA454A" w14:textId="77777777" w:rsidTr="00E874CF">
        <w:trPr>
          <w:trHeight w:val="300"/>
        </w:trPr>
        <w:tc>
          <w:tcPr>
            <w:tcW w:w="998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94299E" w14:textId="722E8ED4" w:rsidR="00A939EA" w:rsidRPr="00E13F51" w:rsidRDefault="00A939EA" w:rsidP="00E874CF">
            <w:pPr>
              <w:rPr>
                <w:rFonts w:eastAsia="Aptos Narrow"/>
                <w:b/>
                <w:bCs/>
                <w:sz w:val="16"/>
                <w:szCs w:val="16"/>
              </w:rPr>
            </w:pPr>
            <w:r w:rsidRPr="00E13F51">
              <w:rPr>
                <w:rFonts w:eastAsia="Aptos Narrow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0D742F" w14:textId="77777777" w:rsidR="00A939EA" w:rsidRPr="00E13F51" w:rsidRDefault="00A939EA" w:rsidP="00E874CF">
            <w:pPr>
              <w:rPr>
                <w:rFonts w:eastAsia="Aptos Narrow"/>
                <w:b/>
                <w:bCs/>
                <w:sz w:val="16"/>
                <w:szCs w:val="16"/>
              </w:rPr>
            </w:pPr>
            <w:r w:rsidRPr="00E13F51">
              <w:rPr>
                <w:rFonts w:eastAsia="Aptos Narrow"/>
                <w:b/>
                <w:bCs/>
                <w:sz w:val="16"/>
                <w:szCs w:val="16"/>
              </w:rPr>
              <w:t>C1 v. C2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2EE420" w14:textId="77777777" w:rsidR="00A939EA" w:rsidRPr="00E13F51" w:rsidRDefault="00A939EA" w:rsidP="00E874CF">
            <w:pPr>
              <w:rPr>
                <w:rFonts w:eastAsia="Aptos Narrow"/>
                <w:b/>
                <w:bCs/>
                <w:sz w:val="16"/>
                <w:szCs w:val="16"/>
              </w:rPr>
            </w:pPr>
            <w:r w:rsidRPr="00E13F51">
              <w:rPr>
                <w:rFonts w:eastAsia="Aptos Narrow"/>
                <w:b/>
                <w:bCs/>
                <w:sz w:val="16"/>
                <w:szCs w:val="16"/>
              </w:rPr>
              <w:t>C1 v. C3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F26A2E" w14:textId="77777777" w:rsidR="00A939EA" w:rsidRPr="00E13F51" w:rsidRDefault="00A939EA" w:rsidP="00E874CF">
            <w:pPr>
              <w:rPr>
                <w:rFonts w:eastAsia="Aptos Narrow"/>
                <w:b/>
                <w:bCs/>
                <w:sz w:val="16"/>
                <w:szCs w:val="16"/>
              </w:rPr>
            </w:pPr>
            <w:r w:rsidRPr="00E13F51">
              <w:rPr>
                <w:rFonts w:eastAsia="Aptos Narrow"/>
                <w:b/>
                <w:bCs/>
                <w:sz w:val="16"/>
                <w:szCs w:val="16"/>
              </w:rPr>
              <w:t>C1 v. C4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E03649" w14:textId="77777777" w:rsidR="00A939EA" w:rsidRPr="00E13F51" w:rsidRDefault="00A939EA" w:rsidP="00E874CF">
            <w:pPr>
              <w:rPr>
                <w:rFonts w:eastAsia="Aptos Narrow"/>
                <w:b/>
                <w:bCs/>
                <w:sz w:val="16"/>
                <w:szCs w:val="16"/>
              </w:rPr>
            </w:pPr>
            <w:r w:rsidRPr="00E13F51">
              <w:rPr>
                <w:rFonts w:eastAsia="Aptos Narrow"/>
                <w:b/>
                <w:bCs/>
                <w:sz w:val="16"/>
                <w:szCs w:val="16"/>
              </w:rPr>
              <w:t>C1 v. C5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8F649C" w14:textId="77777777" w:rsidR="00A939EA" w:rsidRPr="00E13F51" w:rsidRDefault="00A939EA" w:rsidP="00E874CF">
            <w:pPr>
              <w:rPr>
                <w:rFonts w:eastAsia="Aptos Narrow"/>
                <w:b/>
                <w:bCs/>
                <w:sz w:val="16"/>
                <w:szCs w:val="16"/>
              </w:rPr>
            </w:pPr>
            <w:r w:rsidRPr="00E13F51">
              <w:rPr>
                <w:rFonts w:eastAsia="Aptos Narrow"/>
                <w:b/>
                <w:bCs/>
                <w:sz w:val="16"/>
                <w:szCs w:val="16"/>
              </w:rPr>
              <w:t>C2 v. C3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13A98F" w14:textId="77777777" w:rsidR="00A939EA" w:rsidRPr="00E13F51" w:rsidRDefault="00A939EA" w:rsidP="00E874CF">
            <w:pPr>
              <w:rPr>
                <w:rFonts w:eastAsia="Aptos Narrow"/>
                <w:b/>
                <w:bCs/>
                <w:sz w:val="16"/>
                <w:szCs w:val="16"/>
              </w:rPr>
            </w:pPr>
            <w:r w:rsidRPr="00E13F51">
              <w:rPr>
                <w:rFonts w:eastAsia="Aptos Narrow"/>
                <w:b/>
                <w:bCs/>
                <w:sz w:val="16"/>
                <w:szCs w:val="16"/>
              </w:rPr>
              <w:t>C2 v. C4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5CBA93" w14:textId="77777777" w:rsidR="00A939EA" w:rsidRPr="00E13F51" w:rsidRDefault="00A939EA" w:rsidP="00E874CF">
            <w:pPr>
              <w:rPr>
                <w:rFonts w:eastAsia="Aptos Narrow"/>
                <w:b/>
                <w:bCs/>
                <w:sz w:val="16"/>
                <w:szCs w:val="16"/>
              </w:rPr>
            </w:pPr>
            <w:r w:rsidRPr="00E13F51">
              <w:rPr>
                <w:rFonts w:eastAsia="Aptos Narrow"/>
                <w:b/>
                <w:bCs/>
                <w:sz w:val="16"/>
                <w:szCs w:val="16"/>
              </w:rPr>
              <w:t>C2 v. C5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6E7B43" w14:textId="77777777" w:rsidR="00A939EA" w:rsidRPr="00E13F51" w:rsidRDefault="00A939EA" w:rsidP="00E874CF">
            <w:pPr>
              <w:rPr>
                <w:rFonts w:eastAsia="Aptos Narrow"/>
                <w:b/>
                <w:bCs/>
                <w:sz w:val="16"/>
                <w:szCs w:val="16"/>
              </w:rPr>
            </w:pPr>
            <w:r w:rsidRPr="00E13F51">
              <w:rPr>
                <w:rFonts w:eastAsia="Aptos Narrow"/>
                <w:b/>
                <w:bCs/>
                <w:sz w:val="16"/>
                <w:szCs w:val="16"/>
              </w:rPr>
              <w:t>C3 v. C4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7B7582" w14:textId="77777777" w:rsidR="00A939EA" w:rsidRPr="00E13F51" w:rsidRDefault="00A939EA" w:rsidP="00E874CF">
            <w:pPr>
              <w:rPr>
                <w:rFonts w:eastAsia="Aptos Narrow"/>
                <w:b/>
                <w:bCs/>
                <w:sz w:val="16"/>
                <w:szCs w:val="16"/>
              </w:rPr>
            </w:pPr>
            <w:r w:rsidRPr="00E13F51">
              <w:rPr>
                <w:rFonts w:eastAsia="Aptos Narrow"/>
                <w:b/>
                <w:bCs/>
                <w:sz w:val="16"/>
                <w:szCs w:val="16"/>
              </w:rPr>
              <w:t>C3 v. C5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57D099" w14:textId="77777777" w:rsidR="00A939EA" w:rsidRPr="00E13F51" w:rsidRDefault="00A939EA" w:rsidP="00E874CF">
            <w:pPr>
              <w:rPr>
                <w:rFonts w:eastAsia="Aptos Narrow"/>
                <w:b/>
                <w:bCs/>
                <w:sz w:val="16"/>
                <w:szCs w:val="16"/>
              </w:rPr>
            </w:pPr>
            <w:r w:rsidRPr="00E13F51">
              <w:rPr>
                <w:rFonts w:eastAsia="Aptos Narrow"/>
                <w:b/>
                <w:bCs/>
                <w:sz w:val="16"/>
                <w:szCs w:val="16"/>
              </w:rPr>
              <w:t>C4 v. C5</w:t>
            </w:r>
          </w:p>
        </w:tc>
      </w:tr>
      <w:tr w:rsidR="00E13F51" w:rsidRPr="00E13F51" w14:paraId="10666CD9" w14:textId="77777777" w:rsidTr="00E963FD">
        <w:trPr>
          <w:trHeight w:val="236"/>
        </w:trPr>
        <w:tc>
          <w:tcPr>
            <w:tcW w:w="799" w:type="pct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7670FB33" w14:textId="75812D34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Depression</w:t>
            </w:r>
          </w:p>
        </w:tc>
        <w:tc>
          <w:tcPr>
            <w:tcW w:w="199" w:type="pc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61D321" w14:textId="77777777" w:rsidR="00E13F51" w:rsidRPr="00E13F51" w:rsidRDefault="00E13F51" w:rsidP="00E13F51">
            <w:pPr>
              <w:rPr>
                <w:rFonts w:eastAsia="Aptos Narrow"/>
                <w:i/>
                <w:iCs/>
                <w:sz w:val="16"/>
                <w:szCs w:val="16"/>
              </w:rPr>
            </w:pPr>
            <w:r w:rsidRPr="00E13F51">
              <w:rPr>
                <w:rFonts w:eastAsia="Aptos Narrow"/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392" w:type="pc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ED7FB7" w14:textId="356FACFF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1.534</w:t>
            </w:r>
          </w:p>
        </w:tc>
        <w:tc>
          <w:tcPr>
            <w:tcW w:w="392" w:type="pc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496A71" w14:textId="184C80A4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2.265</w:t>
            </w:r>
          </w:p>
        </w:tc>
        <w:tc>
          <w:tcPr>
            <w:tcW w:w="402" w:type="pc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855E85" w14:textId="49EFCA6D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2.347</w:t>
            </w:r>
          </w:p>
        </w:tc>
        <w:tc>
          <w:tcPr>
            <w:tcW w:w="402" w:type="pc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87FC9F" w14:textId="0F358FF1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3.280</w:t>
            </w:r>
          </w:p>
        </w:tc>
        <w:tc>
          <w:tcPr>
            <w:tcW w:w="402" w:type="pc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F30D3F" w14:textId="14DFC9F3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0.754</w:t>
            </w:r>
          </w:p>
        </w:tc>
        <w:tc>
          <w:tcPr>
            <w:tcW w:w="402" w:type="pc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4FE72E" w14:textId="685327FF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0.830</w:t>
            </w:r>
          </w:p>
        </w:tc>
        <w:tc>
          <w:tcPr>
            <w:tcW w:w="402" w:type="pc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649983" w14:textId="59324EBB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1.598</w:t>
            </w:r>
          </w:p>
        </w:tc>
        <w:tc>
          <w:tcPr>
            <w:tcW w:w="402" w:type="pc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623392" w14:textId="7A0347C1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0.072</w:t>
            </w:r>
          </w:p>
        </w:tc>
        <w:tc>
          <w:tcPr>
            <w:tcW w:w="402" w:type="pc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6140FB" w14:textId="6AE49F90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0.766</w:t>
            </w:r>
          </w:p>
        </w:tc>
        <w:tc>
          <w:tcPr>
            <w:tcW w:w="402" w:type="pc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06A7F6" w14:textId="5FCA393E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0.693</w:t>
            </w:r>
          </w:p>
        </w:tc>
      </w:tr>
      <w:tr w:rsidR="00E13F51" w:rsidRPr="00E13F51" w14:paraId="4120C2BF" w14:textId="77777777" w:rsidTr="00E963FD">
        <w:trPr>
          <w:trHeight w:val="300"/>
        </w:trPr>
        <w:tc>
          <w:tcPr>
            <w:tcW w:w="799" w:type="pct"/>
            <w:vMerge/>
            <w:vAlign w:val="center"/>
          </w:tcPr>
          <w:p w14:paraId="446A8AA3" w14:textId="77777777" w:rsidR="00E13F51" w:rsidRPr="00E13F51" w:rsidRDefault="00E13F51" w:rsidP="00E13F51">
            <w:pPr>
              <w:rPr>
                <w:sz w:val="16"/>
                <w:szCs w:val="16"/>
              </w:rPr>
            </w:pPr>
          </w:p>
        </w:tc>
        <w:tc>
          <w:tcPr>
            <w:tcW w:w="19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65565D5" w14:textId="77777777" w:rsidR="00E13F51" w:rsidRPr="00E13F51" w:rsidRDefault="00E13F51" w:rsidP="00E13F51">
            <w:pPr>
              <w:rPr>
                <w:rFonts w:eastAsia="Aptos Narrow"/>
                <w:i/>
                <w:iCs/>
                <w:sz w:val="16"/>
                <w:szCs w:val="16"/>
              </w:rPr>
            </w:pPr>
            <w:r w:rsidRPr="00E13F51">
              <w:rPr>
                <w:rFonts w:eastAsia="Aptos Narrow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39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5307551" w14:textId="6C02E8F2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126</w:t>
            </w:r>
          </w:p>
        </w:tc>
        <w:tc>
          <w:tcPr>
            <w:tcW w:w="39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F119591" w14:textId="46AF7B8F" w:rsidR="00E13F51" w:rsidRPr="00E13F51" w:rsidRDefault="00E13F51" w:rsidP="00E13F51">
            <w:pPr>
              <w:rPr>
                <w:rFonts w:eastAsia="Aptos Narrow"/>
                <w:b/>
                <w:bCs/>
                <w:sz w:val="16"/>
                <w:szCs w:val="16"/>
              </w:rPr>
            </w:pPr>
            <w:r w:rsidRPr="00E13F51">
              <w:rPr>
                <w:rFonts w:eastAsia="Aptos Narrow"/>
                <w:b/>
                <w:bCs/>
                <w:sz w:val="16"/>
                <w:szCs w:val="16"/>
              </w:rPr>
              <w:t>0.024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0A3C028" w14:textId="5523E94D" w:rsidR="00E13F51" w:rsidRPr="00E13F51" w:rsidRDefault="00E13F51" w:rsidP="00E13F51">
            <w:pPr>
              <w:rPr>
                <w:rFonts w:eastAsia="Aptos Narrow"/>
                <w:b/>
                <w:bCs/>
                <w:sz w:val="16"/>
                <w:szCs w:val="16"/>
              </w:rPr>
            </w:pPr>
            <w:r w:rsidRPr="00E13F51">
              <w:rPr>
                <w:rFonts w:eastAsia="Aptos Narrow"/>
                <w:b/>
                <w:bCs/>
                <w:sz w:val="16"/>
                <w:szCs w:val="16"/>
              </w:rPr>
              <w:t>0.019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50F8843" w14:textId="5DBA0C55" w:rsidR="00E13F51" w:rsidRPr="00E13F51" w:rsidRDefault="00E13F51" w:rsidP="00E13F51">
            <w:pPr>
              <w:rPr>
                <w:rFonts w:eastAsia="Aptos Narrow"/>
                <w:b/>
                <w:bCs/>
                <w:sz w:val="16"/>
                <w:szCs w:val="16"/>
              </w:rPr>
            </w:pPr>
            <w:r w:rsidRPr="00E13F51">
              <w:rPr>
                <w:rFonts w:eastAsia="Aptos Narrow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FEB41FC" w14:textId="4577FF28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451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F4F63F8" w14:textId="2784790D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407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3BB1203" w14:textId="2024A132" w:rsidR="00E13F51" w:rsidRPr="00E13F51" w:rsidRDefault="00E13F51" w:rsidP="00E13F51">
            <w:pPr>
              <w:rPr>
                <w:rFonts w:eastAsia="Aptos Narrow"/>
                <w:b/>
                <w:bCs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111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AAECCBD" w14:textId="3848BADB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942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EF14BB8" w14:textId="5935262B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444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9F2C29D" w14:textId="67062BD1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488</w:t>
            </w:r>
          </w:p>
        </w:tc>
      </w:tr>
      <w:tr w:rsidR="00E13F51" w:rsidRPr="00E13F51" w14:paraId="2C38A61A" w14:textId="77777777" w:rsidTr="00E963FD">
        <w:trPr>
          <w:trHeight w:val="300"/>
        </w:trPr>
        <w:tc>
          <w:tcPr>
            <w:tcW w:w="799" w:type="pct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20DBFEB1" w14:textId="3A2FA9B1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Anxiety</w:t>
            </w:r>
          </w:p>
        </w:tc>
        <w:tc>
          <w:tcPr>
            <w:tcW w:w="19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2C695F5" w14:textId="77777777" w:rsidR="00E13F51" w:rsidRPr="00E13F51" w:rsidRDefault="00E13F51" w:rsidP="00E13F51">
            <w:pPr>
              <w:rPr>
                <w:rFonts w:eastAsia="Aptos Narrow"/>
                <w:i/>
                <w:iCs/>
                <w:sz w:val="16"/>
                <w:szCs w:val="16"/>
              </w:rPr>
            </w:pPr>
            <w:r w:rsidRPr="00E13F51">
              <w:rPr>
                <w:rFonts w:eastAsia="Aptos Narrow"/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39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773A0B0" w14:textId="72CBD5DA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0.441</w:t>
            </w:r>
          </w:p>
        </w:tc>
        <w:tc>
          <w:tcPr>
            <w:tcW w:w="39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9E83AC1" w14:textId="10D7FFBD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1.194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D22EE81" w14:textId="497AACBB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2.484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024B663" w14:textId="02416F2F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1.993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B75C08B" w14:textId="23530B1C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0.754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F686066" w14:textId="43DDEB05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2.013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24702F8" w14:textId="338DF1FD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1.518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949BCBD" w14:textId="67894236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1.241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CDA4D90" w14:textId="17BE0084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0.724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DDE8247" w14:textId="6F2674D5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563</w:t>
            </w:r>
          </w:p>
        </w:tc>
      </w:tr>
      <w:tr w:rsidR="00E13F51" w:rsidRPr="00E13F51" w14:paraId="5818A72C" w14:textId="77777777" w:rsidTr="00E963FD">
        <w:trPr>
          <w:trHeight w:val="240"/>
        </w:trPr>
        <w:tc>
          <w:tcPr>
            <w:tcW w:w="799" w:type="pct"/>
            <w:vMerge/>
            <w:vAlign w:val="center"/>
          </w:tcPr>
          <w:p w14:paraId="1448F1CA" w14:textId="77777777" w:rsidR="00E13F51" w:rsidRPr="00E13F51" w:rsidRDefault="00E13F51" w:rsidP="00E13F51">
            <w:pPr>
              <w:rPr>
                <w:sz w:val="16"/>
                <w:szCs w:val="16"/>
              </w:rPr>
            </w:pPr>
          </w:p>
        </w:tc>
        <w:tc>
          <w:tcPr>
            <w:tcW w:w="19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D708AA7" w14:textId="77777777" w:rsidR="00E13F51" w:rsidRPr="00E13F51" w:rsidRDefault="00E13F51" w:rsidP="00E13F51">
            <w:pPr>
              <w:rPr>
                <w:rFonts w:eastAsia="Aptos Narrow"/>
                <w:i/>
                <w:iCs/>
                <w:sz w:val="16"/>
                <w:szCs w:val="16"/>
              </w:rPr>
            </w:pPr>
            <w:r w:rsidRPr="00E13F51">
              <w:rPr>
                <w:rFonts w:eastAsia="Aptos Narrow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39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1841250" w14:textId="315D0804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660</w:t>
            </w:r>
          </w:p>
        </w:tc>
        <w:tc>
          <w:tcPr>
            <w:tcW w:w="39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2BF8B9C" w14:textId="59094603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233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95BC5F3" w14:textId="53CFC2A5" w:rsidR="00E13F51" w:rsidRPr="00E13F51" w:rsidRDefault="00E13F51" w:rsidP="00E13F51">
            <w:pPr>
              <w:rPr>
                <w:rFonts w:eastAsia="Aptos Narrow"/>
                <w:b/>
                <w:bCs/>
                <w:sz w:val="16"/>
                <w:szCs w:val="16"/>
              </w:rPr>
            </w:pPr>
            <w:r w:rsidRPr="00E13F51">
              <w:rPr>
                <w:rFonts w:eastAsia="Aptos Narrow"/>
                <w:b/>
                <w:bCs/>
                <w:sz w:val="16"/>
                <w:szCs w:val="16"/>
              </w:rPr>
              <w:t>0.013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0C5D2DF" w14:textId="646B20CF" w:rsidR="00E13F51" w:rsidRPr="00E13F51" w:rsidRDefault="00E13F51" w:rsidP="00E13F51">
            <w:pPr>
              <w:rPr>
                <w:rFonts w:eastAsia="Aptos Narrow"/>
                <w:b/>
                <w:bCs/>
                <w:sz w:val="16"/>
                <w:szCs w:val="16"/>
              </w:rPr>
            </w:pPr>
            <w:r w:rsidRPr="00E13F51">
              <w:rPr>
                <w:rFonts w:eastAsia="Aptos Narrow"/>
                <w:b/>
                <w:bCs/>
                <w:sz w:val="16"/>
                <w:szCs w:val="16"/>
              </w:rPr>
              <w:t>0.047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0377574" w14:textId="7CD6A27A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452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AA19EB6" w14:textId="51241722" w:rsidR="00E13F51" w:rsidRPr="00E13F51" w:rsidRDefault="00E13F51" w:rsidP="00E13F51">
            <w:pPr>
              <w:rPr>
                <w:rFonts w:eastAsia="Aptos Narrow"/>
                <w:b/>
                <w:bCs/>
                <w:sz w:val="16"/>
                <w:szCs w:val="16"/>
              </w:rPr>
            </w:pPr>
            <w:r w:rsidRPr="00E13F51">
              <w:rPr>
                <w:rFonts w:eastAsia="Aptos Narrow"/>
                <w:b/>
                <w:bCs/>
                <w:sz w:val="16"/>
                <w:szCs w:val="16"/>
              </w:rPr>
              <w:t>0.045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5526F1A" w14:textId="70985415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130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67D211F" w14:textId="1EDE9694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215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96C7296" w14:textId="5C436370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470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074B38B" w14:textId="204A97F5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574</w:t>
            </w:r>
          </w:p>
        </w:tc>
      </w:tr>
      <w:tr w:rsidR="00E13F51" w:rsidRPr="00E13F51" w14:paraId="3C52ED63" w14:textId="77777777" w:rsidTr="00E963FD">
        <w:trPr>
          <w:trHeight w:val="300"/>
        </w:trPr>
        <w:tc>
          <w:tcPr>
            <w:tcW w:w="799" w:type="pct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44D22E5B" w14:textId="670B9067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Age</w:t>
            </w:r>
          </w:p>
        </w:tc>
        <w:tc>
          <w:tcPr>
            <w:tcW w:w="19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E493E10" w14:textId="77777777" w:rsidR="00E13F51" w:rsidRPr="00E13F51" w:rsidRDefault="00E13F51" w:rsidP="00E13F51">
            <w:pPr>
              <w:rPr>
                <w:rFonts w:eastAsia="Aptos Narrow"/>
                <w:i/>
                <w:iCs/>
                <w:sz w:val="16"/>
                <w:szCs w:val="16"/>
              </w:rPr>
            </w:pPr>
            <w:r w:rsidRPr="00E13F51">
              <w:rPr>
                <w:rFonts w:eastAsia="Aptos Narrow"/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39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ADEBFF4" w14:textId="68B4446E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0.188</w:t>
            </w:r>
          </w:p>
        </w:tc>
        <w:tc>
          <w:tcPr>
            <w:tcW w:w="39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E76F32A" w14:textId="66B2132A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0.376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45B9875" w14:textId="58961EFA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308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8F48045" w14:textId="122F4C2B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018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6E9A0A6" w14:textId="3B89BDF3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0.182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BC4C205" w14:textId="2E48F330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495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653F8C1" w14:textId="3FA63F18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207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E7AF422" w14:textId="67CF6092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697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DF48509" w14:textId="19B8AD9D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400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8A06516" w14:textId="5CE91B14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0.294</w:t>
            </w:r>
          </w:p>
        </w:tc>
      </w:tr>
      <w:tr w:rsidR="00E13F51" w:rsidRPr="00E13F51" w14:paraId="11F0E9DF" w14:textId="77777777" w:rsidTr="00E963FD">
        <w:trPr>
          <w:trHeight w:val="240"/>
        </w:trPr>
        <w:tc>
          <w:tcPr>
            <w:tcW w:w="799" w:type="pct"/>
            <w:vMerge/>
            <w:vAlign w:val="center"/>
          </w:tcPr>
          <w:p w14:paraId="5469B41F" w14:textId="77777777" w:rsidR="00E13F51" w:rsidRPr="00E13F51" w:rsidRDefault="00E13F51" w:rsidP="00E13F51">
            <w:pPr>
              <w:rPr>
                <w:sz w:val="16"/>
                <w:szCs w:val="16"/>
              </w:rPr>
            </w:pPr>
          </w:p>
        </w:tc>
        <w:tc>
          <w:tcPr>
            <w:tcW w:w="19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762FFC33" w14:textId="77777777" w:rsidR="00E13F51" w:rsidRPr="00E13F51" w:rsidRDefault="00E13F51" w:rsidP="00E13F51">
            <w:pPr>
              <w:rPr>
                <w:rFonts w:eastAsia="Aptos Narrow"/>
                <w:i/>
                <w:iCs/>
                <w:sz w:val="16"/>
                <w:szCs w:val="16"/>
              </w:rPr>
            </w:pPr>
            <w:r w:rsidRPr="00E13F51">
              <w:rPr>
                <w:rFonts w:eastAsia="Aptos Narrow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39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9EB22CB" w14:textId="75C0AD32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851</w:t>
            </w:r>
          </w:p>
        </w:tc>
        <w:tc>
          <w:tcPr>
            <w:tcW w:w="39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CA29FBC" w14:textId="7BC15CAF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707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5D6CEE8" w14:textId="440D99CA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758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CCC6B6D" w14:textId="58D1A9BB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986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94229F0" w14:textId="7E69527B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856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A4FA0E5" w14:textId="298E39F0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621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BDC60B0" w14:textId="50516C66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836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075FE35" w14:textId="5EB87871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486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9A5E88E" w14:textId="65F17CC3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689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CD77D5C" w14:textId="7C4C2C63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769</w:t>
            </w:r>
          </w:p>
        </w:tc>
      </w:tr>
      <w:tr w:rsidR="00E13F51" w:rsidRPr="00E13F51" w14:paraId="669AD622" w14:textId="77777777" w:rsidTr="00E963FD">
        <w:trPr>
          <w:trHeight w:val="300"/>
        </w:trPr>
        <w:tc>
          <w:tcPr>
            <w:tcW w:w="799" w:type="pct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6248D35F" w14:textId="07B25031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Sex (W/M)</w:t>
            </w:r>
          </w:p>
        </w:tc>
        <w:tc>
          <w:tcPr>
            <w:tcW w:w="19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1EE1C8AB" w14:textId="77777777" w:rsidR="00E13F51" w:rsidRPr="00E13F51" w:rsidRDefault="00E13F51" w:rsidP="00E13F51">
            <w:pPr>
              <w:rPr>
                <w:rFonts w:eastAsia="Aptos Narrow"/>
                <w:i/>
                <w:iCs/>
                <w:sz w:val="16"/>
                <w:szCs w:val="16"/>
                <w:vertAlign w:val="superscript"/>
              </w:rPr>
            </w:pPr>
            <w:r w:rsidRPr="00E13F51">
              <w:rPr>
                <w:rFonts w:eastAsia="Aptos Narrow"/>
                <w:i/>
                <w:iCs/>
                <w:sz w:val="16"/>
                <w:szCs w:val="16"/>
              </w:rPr>
              <w:t>χ</w:t>
            </w:r>
            <w:r w:rsidRPr="00E13F51">
              <w:rPr>
                <w:rFonts w:eastAsia="Aptos Narrow"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9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6DC03D6" w14:textId="114FD338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000</w:t>
            </w:r>
          </w:p>
        </w:tc>
        <w:tc>
          <w:tcPr>
            <w:tcW w:w="39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18C2007" w14:textId="3E66CB8F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3.404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7B58CFB" w14:textId="089BF9FB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14.577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AEE23E4" w14:textId="62D1BB2B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1.016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CE3D032" w14:textId="2306482D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3.126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AB6FD5B" w14:textId="430B9ADF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13.761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9227B2D" w14:textId="2F414384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890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ADC557F" w14:textId="75C7E502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3.638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1C8D569" w14:textId="10A97790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643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0AFE2C1" w14:textId="505C9046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8.203</w:t>
            </w:r>
          </w:p>
        </w:tc>
      </w:tr>
      <w:tr w:rsidR="00E13F51" w:rsidRPr="00E13F51" w14:paraId="471121F4" w14:textId="77777777" w:rsidTr="00E963FD">
        <w:trPr>
          <w:trHeight w:val="240"/>
        </w:trPr>
        <w:tc>
          <w:tcPr>
            <w:tcW w:w="799" w:type="pct"/>
            <w:vMerge/>
            <w:vAlign w:val="center"/>
          </w:tcPr>
          <w:p w14:paraId="5D15D641" w14:textId="77777777" w:rsidR="00E13F51" w:rsidRPr="00E13F51" w:rsidRDefault="00E13F51" w:rsidP="00E13F51">
            <w:pPr>
              <w:rPr>
                <w:sz w:val="16"/>
                <w:szCs w:val="16"/>
              </w:rPr>
            </w:pPr>
          </w:p>
        </w:tc>
        <w:tc>
          <w:tcPr>
            <w:tcW w:w="19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29C957C7" w14:textId="77777777" w:rsidR="00E13F51" w:rsidRPr="00E13F51" w:rsidRDefault="00E13F51" w:rsidP="00E13F51">
            <w:pPr>
              <w:rPr>
                <w:rFonts w:eastAsia="Aptos Narrow"/>
                <w:i/>
                <w:iCs/>
                <w:sz w:val="16"/>
                <w:szCs w:val="16"/>
              </w:rPr>
            </w:pPr>
            <w:r w:rsidRPr="00E13F51">
              <w:rPr>
                <w:rFonts w:eastAsia="Aptos Narrow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39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C3930CE" w14:textId="0A17B9C8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1.000</w:t>
            </w:r>
          </w:p>
        </w:tc>
        <w:tc>
          <w:tcPr>
            <w:tcW w:w="39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9121B90" w14:textId="4B3ED3CB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065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6B83D27" w14:textId="471A109C" w:rsidR="00E13F51" w:rsidRPr="00E13F51" w:rsidRDefault="00E13F51" w:rsidP="00E13F51">
            <w:pPr>
              <w:rPr>
                <w:rFonts w:eastAsia="Aptos Narrow"/>
                <w:b/>
                <w:bCs/>
                <w:sz w:val="16"/>
                <w:szCs w:val="16"/>
              </w:rPr>
            </w:pPr>
            <w:r w:rsidRPr="00E13F51">
              <w:rPr>
                <w:rFonts w:eastAsia="Aptos Narrow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50ED2D7" w14:textId="4BD1CA08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313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4BB5B7F" w14:textId="4A406D2C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077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2B1E55D" w14:textId="4065470F" w:rsidR="00E13F51" w:rsidRPr="00E13F51" w:rsidRDefault="00E13F51" w:rsidP="00E13F51">
            <w:pPr>
              <w:rPr>
                <w:rFonts w:eastAsia="Aptos Narrow"/>
                <w:b/>
                <w:bCs/>
                <w:sz w:val="16"/>
                <w:szCs w:val="16"/>
              </w:rPr>
            </w:pPr>
            <w:r w:rsidRPr="00E13F51">
              <w:rPr>
                <w:rFonts w:eastAsia="Aptos Narrow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DB8EC8A" w14:textId="03E8D424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346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A57361C" w14:textId="161F0913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056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EC3B10F" w14:textId="3FABE6E2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423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46C3A9C" w14:textId="40C542CB" w:rsidR="00E13F51" w:rsidRPr="00E13F51" w:rsidRDefault="00E13F51" w:rsidP="00E13F51">
            <w:pPr>
              <w:rPr>
                <w:rFonts w:eastAsia="Aptos Narrow"/>
                <w:b/>
                <w:bCs/>
                <w:sz w:val="16"/>
                <w:szCs w:val="16"/>
              </w:rPr>
            </w:pPr>
            <w:r w:rsidRPr="00E13F51">
              <w:rPr>
                <w:rFonts w:eastAsia="Aptos Narrow"/>
                <w:b/>
                <w:bCs/>
                <w:sz w:val="16"/>
                <w:szCs w:val="16"/>
              </w:rPr>
              <w:t>0.004</w:t>
            </w:r>
          </w:p>
        </w:tc>
      </w:tr>
      <w:tr w:rsidR="00E13F51" w:rsidRPr="00E13F51" w14:paraId="17385725" w14:textId="77777777" w:rsidTr="00E963FD">
        <w:trPr>
          <w:trHeight w:val="300"/>
        </w:trPr>
        <w:tc>
          <w:tcPr>
            <w:tcW w:w="799" w:type="pct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775058B7" w14:textId="7AD9C5FC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Anxious/Depressed</w:t>
            </w:r>
          </w:p>
        </w:tc>
        <w:tc>
          <w:tcPr>
            <w:tcW w:w="19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606864D5" w14:textId="77777777" w:rsidR="00E13F51" w:rsidRPr="00E13F51" w:rsidRDefault="00E13F51" w:rsidP="00E13F51">
            <w:pPr>
              <w:rPr>
                <w:rFonts w:eastAsia="Aptos Narrow"/>
                <w:i/>
                <w:iCs/>
                <w:sz w:val="16"/>
                <w:szCs w:val="16"/>
              </w:rPr>
            </w:pPr>
            <w:r w:rsidRPr="00E13F51">
              <w:rPr>
                <w:rFonts w:eastAsia="Aptos Narrow"/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39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FF11F11" w14:textId="6AA045A7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1.091</w:t>
            </w:r>
          </w:p>
        </w:tc>
        <w:tc>
          <w:tcPr>
            <w:tcW w:w="39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04180EF" w14:textId="219D04B1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2.451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BFBF550" w14:textId="1FC9B8CB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2.772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BFEE983" w14:textId="18C309F5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2.899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D511A96" w14:textId="0D61B70D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1.306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B75B7B8" w14:textId="78B8264A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1.636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E15F5C6" w14:textId="4BA1EA68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1.643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B825E02" w14:textId="1DAA65A2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0.355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35D4B97" w14:textId="2D09C721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0.238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D29CA08" w14:textId="6B28F735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144</w:t>
            </w:r>
          </w:p>
        </w:tc>
      </w:tr>
      <w:tr w:rsidR="00E13F51" w:rsidRPr="00E13F51" w14:paraId="4287C08B" w14:textId="77777777" w:rsidTr="00E963FD">
        <w:trPr>
          <w:trHeight w:val="240"/>
        </w:trPr>
        <w:tc>
          <w:tcPr>
            <w:tcW w:w="799" w:type="pct"/>
            <w:vMerge/>
            <w:vAlign w:val="center"/>
          </w:tcPr>
          <w:p w14:paraId="6773EFCB" w14:textId="77777777" w:rsidR="00E13F51" w:rsidRPr="00E13F51" w:rsidRDefault="00E13F51" w:rsidP="00E13F51">
            <w:pPr>
              <w:rPr>
                <w:sz w:val="16"/>
                <w:szCs w:val="16"/>
              </w:rPr>
            </w:pPr>
          </w:p>
        </w:tc>
        <w:tc>
          <w:tcPr>
            <w:tcW w:w="19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65C33847" w14:textId="77777777" w:rsidR="00E13F51" w:rsidRPr="00E13F51" w:rsidRDefault="00E13F51" w:rsidP="00E13F51">
            <w:pPr>
              <w:rPr>
                <w:rFonts w:eastAsia="Aptos Narrow"/>
                <w:i/>
                <w:iCs/>
                <w:sz w:val="16"/>
                <w:szCs w:val="16"/>
              </w:rPr>
            </w:pPr>
            <w:r w:rsidRPr="00E13F51">
              <w:rPr>
                <w:rFonts w:eastAsia="Aptos Narrow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39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D52ED76" w14:textId="1DA08B44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276</w:t>
            </w:r>
          </w:p>
        </w:tc>
        <w:tc>
          <w:tcPr>
            <w:tcW w:w="39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16C9066" w14:textId="330B6F78" w:rsidR="00E13F51" w:rsidRPr="00E13F51" w:rsidRDefault="00E13F51" w:rsidP="00E13F51">
            <w:pPr>
              <w:rPr>
                <w:rFonts w:eastAsia="Aptos Narrow"/>
                <w:b/>
                <w:bCs/>
                <w:sz w:val="16"/>
                <w:szCs w:val="16"/>
              </w:rPr>
            </w:pPr>
            <w:r w:rsidRPr="00E13F51">
              <w:rPr>
                <w:rFonts w:eastAsia="Aptos Narrow"/>
                <w:b/>
                <w:bCs/>
                <w:sz w:val="16"/>
                <w:szCs w:val="16"/>
              </w:rPr>
              <w:t>0.015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CEC6C4C" w14:textId="58C0182C" w:rsidR="00E13F51" w:rsidRPr="00E13F51" w:rsidRDefault="00E13F51" w:rsidP="00E13F51">
            <w:pPr>
              <w:rPr>
                <w:rFonts w:eastAsia="Aptos Narrow"/>
                <w:b/>
                <w:bCs/>
                <w:sz w:val="16"/>
                <w:szCs w:val="16"/>
              </w:rPr>
            </w:pPr>
            <w:r w:rsidRPr="00E13F51">
              <w:rPr>
                <w:rFonts w:eastAsia="Aptos Narrow"/>
                <w:b/>
                <w:bCs/>
                <w:sz w:val="16"/>
                <w:szCs w:val="16"/>
              </w:rPr>
              <w:t>0.006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503983F" w14:textId="5C6C380F" w:rsidR="00E13F51" w:rsidRPr="00E13F51" w:rsidRDefault="00E13F51" w:rsidP="00E13F51">
            <w:pPr>
              <w:rPr>
                <w:rFonts w:eastAsia="Aptos Narrow"/>
                <w:b/>
                <w:bCs/>
                <w:sz w:val="16"/>
                <w:szCs w:val="16"/>
              </w:rPr>
            </w:pPr>
            <w:r w:rsidRPr="00E13F51">
              <w:rPr>
                <w:rFonts w:eastAsia="Aptos Narrow"/>
                <w:b/>
                <w:bCs/>
                <w:sz w:val="16"/>
                <w:szCs w:val="16"/>
              </w:rPr>
              <w:t>0.004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5F46D72" w14:textId="3EAF7CC1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192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D178FF8" w14:textId="6D51C1C4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103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BFB09F8" w14:textId="74836B3E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101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8BA1FA7" w14:textId="70B63137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723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75CF1C1" w14:textId="188B0963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812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3B359C5" w14:textId="28F3DEED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886</w:t>
            </w:r>
          </w:p>
        </w:tc>
      </w:tr>
      <w:tr w:rsidR="00E13F51" w:rsidRPr="00E13F51" w14:paraId="671B4725" w14:textId="77777777" w:rsidTr="00E963FD">
        <w:trPr>
          <w:trHeight w:val="300"/>
        </w:trPr>
        <w:tc>
          <w:tcPr>
            <w:tcW w:w="799" w:type="pct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6CF27693" w14:textId="639AA2D6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Withdrawn</w:t>
            </w:r>
          </w:p>
        </w:tc>
        <w:tc>
          <w:tcPr>
            <w:tcW w:w="19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2CBBDCB1" w14:textId="77777777" w:rsidR="00E13F51" w:rsidRPr="00E13F51" w:rsidRDefault="00E13F51" w:rsidP="00E13F51">
            <w:pPr>
              <w:rPr>
                <w:rFonts w:eastAsia="Aptos Narrow"/>
                <w:i/>
                <w:iCs/>
                <w:sz w:val="16"/>
                <w:szCs w:val="16"/>
              </w:rPr>
            </w:pPr>
            <w:r w:rsidRPr="00E13F51">
              <w:rPr>
                <w:rFonts w:eastAsia="Aptos Narrow"/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39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E0E2C5F" w14:textId="2EBBFA46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0.464</w:t>
            </w:r>
          </w:p>
        </w:tc>
        <w:tc>
          <w:tcPr>
            <w:tcW w:w="39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0C90996" w14:textId="7C7D108A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0.030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B81877F" w14:textId="64F0786A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0.740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3380255" w14:textId="78486521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0.618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6BE3FA3" w14:textId="0C5C8F0A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395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B9C1200" w14:textId="55E82369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0.258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D6B7646" w14:textId="45A35680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0.125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EA520F6" w14:textId="263A40CC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0.661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FEE6CC8" w14:textId="23D492D9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0.543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8D038AD" w14:textId="2D126646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147</w:t>
            </w:r>
          </w:p>
        </w:tc>
      </w:tr>
      <w:tr w:rsidR="00E13F51" w:rsidRPr="00E13F51" w14:paraId="22AE648C" w14:textId="77777777" w:rsidTr="00E963FD">
        <w:trPr>
          <w:trHeight w:val="240"/>
        </w:trPr>
        <w:tc>
          <w:tcPr>
            <w:tcW w:w="799" w:type="pct"/>
            <w:vMerge/>
            <w:vAlign w:val="center"/>
          </w:tcPr>
          <w:p w14:paraId="1C8551DA" w14:textId="77777777" w:rsidR="00E13F51" w:rsidRPr="00E13F51" w:rsidRDefault="00E13F51" w:rsidP="00E13F51">
            <w:pPr>
              <w:rPr>
                <w:sz w:val="16"/>
                <w:szCs w:val="16"/>
              </w:rPr>
            </w:pPr>
          </w:p>
        </w:tc>
        <w:tc>
          <w:tcPr>
            <w:tcW w:w="19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1A1D1E4" w14:textId="77777777" w:rsidR="00E13F51" w:rsidRPr="00E13F51" w:rsidRDefault="00E13F51" w:rsidP="00E13F51">
            <w:pPr>
              <w:rPr>
                <w:rFonts w:eastAsia="Aptos Narrow"/>
                <w:i/>
                <w:iCs/>
                <w:sz w:val="16"/>
                <w:szCs w:val="16"/>
              </w:rPr>
            </w:pPr>
            <w:r w:rsidRPr="00E13F51">
              <w:rPr>
                <w:rFonts w:eastAsia="Aptos Narrow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39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7FDEC6B" w14:textId="35EA644C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643</w:t>
            </w:r>
          </w:p>
        </w:tc>
        <w:tc>
          <w:tcPr>
            <w:tcW w:w="39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363C7D8" w14:textId="7C167B6B" w:rsidR="00E13F51" w:rsidRPr="00E13F51" w:rsidRDefault="00E13F51" w:rsidP="00E13F51">
            <w:pPr>
              <w:rPr>
                <w:rFonts w:eastAsia="Aptos Narrow"/>
                <w:b/>
                <w:bCs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976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5F696CB" w14:textId="0589A07A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460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0039DBF" w14:textId="0BDE0B51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537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5C7847A" w14:textId="6064CF3B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693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231F8DD" w14:textId="166EFC1A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797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2250722" w14:textId="3ACA39FA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901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18F7CD1" w14:textId="7B1EFF10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509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8B4331F" w14:textId="6F2C0172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587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419F3E4" w14:textId="06405D57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884</w:t>
            </w:r>
          </w:p>
        </w:tc>
      </w:tr>
      <w:tr w:rsidR="00E13F51" w:rsidRPr="00E13F51" w14:paraId="0B0EC094" w14:textId="77777777" w:rsidTr="00E963FD">
        <w:trPr>
          <w:trHeight w:val="300"/>
        </w:trPr>
        <w:tc>
          <w:tcPr>
            <w:tcW w:w="799" w:type="pct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175405EF" w14:textId="4C0A4486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 xml:space="preserve">Somatic </w:t>
            </w:r>
            <w:r w:rsidR="000C49B1">
              <w:rPr>
                <w:rFonts w:eastAsia="Aptos Narrow"/>
                <w:sz w:val="16"/>
                <w:szCs w:val="16"/>
              </w:rPr>
              <w:t>complaint</w:t>
            </w:r>
          </w:p>
        </w:tc>
        <w:tc>
          <w:tcPr>
            <w:tcW w:w="19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0D7468B6" w14:textId="77777777" w:rsidR="00E13F51" w:rsidRPr="00E13F51" w:rsidRDefault="00E13F51" w:rsidP="00E13F51">
            <w:pPr>
              <w:rPr>
                <w:rFonts w:eastAsia="Aptos Narrow"/>
                <w:i/>
                <w:iCs/>
                <w:sz w:val="16"/>
                <w:szCs w:val="16"/>
              </w:rPr>
            </w:pPr>
            <w:r w:rsidRPr="00E13F51">
              <w:rPr>
                <w:rFonts w:eastAsia="Aptos Narrow"/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39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5E1BB26" w14:textId="6E498DDF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2.098</w:t>
            </w:r>
          </w:p>
        </w:tc>
        <w:tc>
          <w:tcPr>
            <w:tcW w:w="39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FD58102" w14:textId="16D497DB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1.879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CC3329F" w14:textId="74D25923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1.766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779D235" w14:textId="44B296D7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2.478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78209EF" w14:textId="12518B27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065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2C3BEAA" w14:textId="5D5410DC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235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A763302" w14:textId="7D17C2E0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0.378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38FB6DC" w14:textId="139C0E5A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163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B66D550" w14:textId="64DF59A7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0.435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3122B2A" w14:textId="677F3608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0.622</w:t>
            </w:r>
          </w:p>
        </w:tc>
      </w:tr>
      <w:tr w:rsidR="00E13F51" w:rsidRPr="00E13F51" w14:paraId="777DAA55" w14:textId="77777777" w:rsidTr="00E963FD">
        <w:trPr>
          <w:trHeight w:val="240"/>
        </w:trPr>
        <w:tc>
          <w:tcPr>
            <w:tcW w:w="799" w:type="pct"/>
            <w:vMerge/>
            <w:vAlign w:val="center"/>
          </w:tcPr>
          <w:p w14:paraId="4FFEAAD5" w14:textId="77777777" w:rsidR="00E13F51" w:rsidRPr="00E13F51" w:rsidRDefault="00E13F51" w:rsidP="00E13F51">
            <w:pPr>
              <w:rPr>
                <w:sz w:val="16"/>
                <w:szCs w:val="16"/>
              </w:rPr>
            </w:pPr>
          </w:p>
        </w:tc>
        <w:tc>
          <w:tcPr>
            <w:tcW w:w="19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77EC88A3" w14:textId="77777777" w:rsidR="00E13F51" w:rsidRPr="00E13F51" w:rsidRDefault="00E13F51" w:rsidP="00E13F51">
            <w:pPr>
              <w:rPr>
                <w:rFonts w:eastAsia="Aptos Narrow"/>
                <w:i/>
                <w:iCs/>
                <w:sz w:val="16"/>
                <w:szCs w:val="16"/>
              </w:rPr>
            </w:pPr>
            <w:r w:rsidRPr="00E13F51">
              <w:rPr>
                <w:rFonts w:eastAsia="Aptos Narrow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39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842DE8F" w14:textId="1648ACFF" w:rsidR="00E13F51" w:rsidRPr="00E13F51" w:rsidRDefault="00E13F51" w:rsidP="00E13F51">
            <w:pPr>
              <w:rPr>
                <w:rFonts w:eastAsia="Aptos Narrow"/>
                <w:b/>
                <w:bCs/>
                <w:sz w:val="16"/>
                <w:szCs w:val="16"/>
              </w:rPr>
            </w:pPr>
            <w:r w:rsidRPr="00E13F51">
              <w:rPr>
                <w:rFonts w:eastAsia="Aptos Narrow"/>
                <w:b/>
                <w:bCs/>
                <w:sz w:val="16"/>
                <w:szCs w:val="16"/>
              </w:rPr>
              <w:t>0.037</w:t>
            </w:r>
          </w:p>
        </w:tc>
        <w:tc>
          <w:tcPr>
            <w:tcW w:w="39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860EBD7" w14:textId="7D216F2D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061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944736B" w14:textId="06B30890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078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20CA151" w14:textId="1D5C2F7E" w:rsidR="00E13F51" w:rsidRPr="00E13F51" w:rsidRDefault="00E13F51" w:rsidP="00E13F51">
            <w:pPr>
              <w:rPr>
                <w:rFonts w:eastAsia="Aptos Narrow"/>
                <w:b/>
                <w:bCs/>
                <w:sz w:val="16"/>
                <w:szCs w:val="16"/>
              </w:rPr>
            </w:pPr>
            <w:r w:rsidRPr="00E13F51">
              <w:rPr>
                <w:rFonts w:eastAsia="Aptos Narrow"/>
                <w:b/>
                <w:bCs/>
                <w:sz w:val="16"/>
                <w:szCs w:val="16"/>
              </w:rPr>
              <w:t>0.014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9958B47" w14:textId="7496AA92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948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90CD705" w14:textId="531A8CE9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814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CA1A573" w14:textId="3C9CB9CF" w:rsidR="00E13F51" w:rsidRPr="00E13F51" w:rsidRDefault="00E13F51" w:rsidP="00E13F51">
            <w:pPr>
              <w:rPr>
                <w:rFonts w:eastAsia="Aptos Narrow"/>
                <w:b/>
                <w:bCs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706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054DCF6" w14:textId="63911B01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870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2AD74FA" w14:textId="50C5E947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664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36D69B8" w14:textId="5393228E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534</w:t>
            </w:r>
          </w:p>
        </w:tc>
      </w:tr>
      <w:tr w:rsidR="00E13F51" w:rsidRPr="00E13F51" w14:paraId="5C7BC338" w14:textId="77777777" w:rsidTr="00E963FD">
        <w:trPr>
          <w:trHeight w:val="300"/>
        </w:trPr>
        <w:tc>
          <w:tcPr>
            <w:tcW w:w="799" w:type="pct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2AFC6DB3" w14:textId="48383653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Thought problem</w:t>
            </w:r>
          </w:p>
        </w:tc>
        <w:tc>
          <w:tcPr>
            <w:tcW w:w="19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1093861" w14:textId="77777777" w:rsidR="00E13F51" w:rsidRPr="00E13F51" w:rsidRDefault="00E13F51" w:rsidP="00E13F51">
            <w:pPr>
              <w:rPr>
                <w:rFonts w:eastAsia="Aptos Narrow"/>
                <w:i/>
                <w:iCs/>
                <w:sz w:val="16"/>
                <w:szCs w:val="16"/>
              </w:rPr>
            </w:pPr>
            <w:r w:rsidRPr="00E13F51">
              <w:rPr>
                <w:rFonts w:eastAsia="Aptos Narrow"/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39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9C4BE99" w14:textId="4EA192A7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287</w:t>
            </w:r>
          </w:p>
        </w:tc>
        <w:tc>
          <w:tcPr>
            <w:tcW w:w="39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BD0D9DD" w14:textId="2783EE2E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132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642A470" w14:textId="0B552891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0.327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5AB3C86" w14:textId="5D01EB96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0.771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53DA05F" w14:textId="2DB7BA14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0.163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83E1F20" w14:textId="7C6A49E8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0.623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23CD475" w14:textId="14A255C6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1.087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2AF716F" w14:textId="32C15696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0.475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F9F7C93" w14:textId="3E23812C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0.942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47AF7A8" w14:textId="731F562A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0.444</w:t>
            </w:r>
          </w:p>
        </w:tc>
      </w:tr>
      <w:tr w:rsidR="00E13F51" w:rsidRPr="00E13F51" w14:paraId="76329E8C" w14:textId="77777777" w:rsidTr="00E963FD">
        <w:trPr>
          <w:trHeight w:val="240"/>
        </w:trPr>
        <w:tc>
          <w:tcPr>
            <w:tcW w:w="799" w:type="pct"/>
            <w:vMerge/>
            <w:vAlign w:val="center"/>
          </w:tcPr>
          <w:p w14:paraId="12FD175C" w14:textId="77777777" w:rsidR="00E13F51" w:rsidRPr="00E13F51" w:rsidRDefault="00E13F51" w:rsidP="00E13F51">
            <w:pPr>
              <w:rPr>
                <w:sz w:val="16"/>
                <w:szCs w:val="16"/>
              </w:rPr>
            </w:pPr>
          </w:p>
        </w:tc>
        <w:tc>
          <w:tcPr>
            <w:tcW w:w="19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1275DA00" w14:textId="77777777" w:rsidR="00E13F51" w:rsidRPr="00E13F51" w:rsidRDefault="00E13F51" w:rsidP="00E13F51">
            <w:pPr>
              <w:rPr>
                <w:rFonts w:eastAsia="Aptos Narrow"/>
                <w:i/>
                <w:iCs/>
                <w:sz w:val="16"/>
                <w:szCs w:val="16"/>
              </w:rPr>
            </w:pPr>
            <w:r w:rsidRPr="00E13F51">
              <w:rPr>
                <w:rFonts w:eastAsia="Aptos Narrow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39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E38E09B" w14:textId="143979A7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775</w:t>
            </w:r>
          </w:p>
        </w:tc>
        <w:tc>
          <w:tcPr>
            <w:tcW w:w="39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70D7365" w14:textId="7BFCC0D3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895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A10E8C5" w14:textId="2A7E5198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744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5BEA9CD" w14:textId="4B0D0045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441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E850E51" w14:textId="4CD03EEB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871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1830209" w14:textId="6C0A8DC4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534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9F1C71F" w14:textId="6BED9495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278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B70BE6A" w14:textId="146A060D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635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F45AD4A" w14:textId="4276E62E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347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F15E659" w14:textId="66695B29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657</w:t>
            </w:r>
          </w:p>
        </w:tc>
      </w:tr>
      <w:tr w:rsidR="00E13F51" w:rsidRPr="00E13F51" w14:paraId="4D62DACC" w14:textId="77777777" w:rsidTr="00E963FD">
        <w:trPr>
          <w:trHeight w:val="300"/>
        </w:trPr>
        <w:tc>
          <w:tcPr>
            <w:tcW w:w="799" w:type="pct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0EF9663C" w14:textId="1BE8CCD1" w:rsidR="00E13F51" w:rsidRPr="00E13F51" w:rsidRDefault="002E3F6C" w:rsidP="00E13F51">
            <w:pPr>
              <w:rPr>
                <w:rFonts w:eastAsia="Aptos Narrow"/>
                <w:sz w:val="16"/>
                <w:szCs w:val="16"/>
              </w:rPr>
            </w:pPr>
            <w:r>
              <w:rPr>
                <w:rFonts w:eastAsia="Aptos Narrow"/>
                <w:sz w:val="16"/>
                <w:szCs w:val="16"/>
              </w:rPr>
              <w:t>Ina</w:t>
            </w:r>
            <w:r w:rsidR="00E13F51" w:rsidRPr="00E13F51">
              <w:rPr>
                <w:rFonts w:eastAsia="Aptos Narrow"/>
                <w:sz w:val="16"/>
                <w:szCs w:val="16"/>
              </w:rPr>
              <w:t>ttention problem</w:t>
            </w:r>
          </w:p>
        </w:tc>
        <w:tc>
          <w:tcPr>
            <w:tcW w:w="19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10D3CB90" w14:textId="77777777" w:rsidR="00E13F51" w:rsidRPr="00E13F51" w:rsidRDefault="00E13F51" w:rsidP="00E13F51">
            <w:pPr>
              <w:rPr>
                <w:rFonts w:eastAsia="Aptos Narrow"/>
                <w:i/>
                <w:iCs/>
                <w:sz w:val="16"/>
                <w:szCs w:val="16"/>
              </w:rPr>
            </w:pPr>
            <w:r w:rsidRPr="00E13F51">
              <w:rPr>
                <w:rFonts w:eastAsia="Aptos Narrow"/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39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8351CE5" w14:textId="72DB15AC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1.260</w:t>
            </w:r>
          </w:p>
        </w:tc>
        <w:tc>
          <w:tcPr>
            <w:tcW w:w="39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8A23EE8" w14:textId="59DB6942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1.724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3540939" w14:textId="5161F9E5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1.282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9F2995C" w14:textId="36BC95C4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2.896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AF24D78" w14:textId="7BCA564B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0.323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C92AF69" w14:textId="1C5D7023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067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2603F8B" w14:textId="47A3AFFA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1.446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172564B" w14:textId="6DA2EBAD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423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A6547D3" w14:textId="1E382E3B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1.225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A814C8E" w14:textId="6C5253F0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1.644</w:t>
            </w:r>
          </w:p>
        </w:tc>
      </w:tr>
      <w:tr w:rsidR="00E13F51" w:rsidRPr="00E13F51" w14:paraId="03215272" w14:textId="77777777" w:rsidTr="00E963FD">
        <w:trPr>
          <w:trHeight w:val="240"/>
        </w:trPr>
        <w:tc>
          <w:tcPr>
            <w:tcW w:w="799" w:type="pct"/>
            <w:vMerge/>
            <w:vAlign w:val="center"/>
          </w:tcPr>
          <w:p w14:paraId="64709DA6" w14:textId="77777777" w:rsidR="00E13F51" w:rsidRPr="00E13F51" w:rsidRDefault="00E13F51" w:rsidP="00E13F51">
            <w:pPr>
              <w:rPr>
                <w:sz w:val="16"/>
                <w:szCs w:val="16"/>
              </w:rPr>
            </w:pPr>
          </w:p>
        </w:tc>
        <w:tc>
          <w:tcPr>
            <w:tcW w:w="19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F5CC577" w14:textId="77777777" w:rsidR="00E13F51" w:rsidRPr="00E13F51" w:rsidRDefault="00E13F51" w:rsidP="00E13F51">
            <w:pPr>
              <w:rPr>
                <w:rFonts w:eastAsia="Aptos Narrow"/>
                <w:i/>
                <w:iCs/>
                <w:sz w:val="16"/>
                <w:szCs w:val="16"/>
              </w:rPr>
            </w:pPr>
            <w:r w:rsidRPr="00E13F51">
              <w:rPr>
                <w:rFonts w:eastAsia="Aptos Narrow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39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510501B" w14:textId="2D6B1B78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209</w:t>
            </w:r>
          </w:p>
        </w:tc>
        <w:tc>
          <w:tcPr>
            <w:tcW w:w="39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DDDE889" w14:textId="0109990C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086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52EA99C" w14:textId="68411BA7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201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A2D9757" w14:textId="24CEBBA6" w:rsidR="00E13F51" w:rsidRPr="00E13F51" w:rsidRDefault="00E13F51" w:rsidP="00E13F51">
            <w:pPr>
              <w:rPr>
                <w:rFonts w:eastAsia="Aptos Narrow"/>
                <w:b/>
                <w:bCs/>
                <w:sz w:val="16"/>
                <w:szCs w:val="16"/>
              </w:rPr>
            </w:pPr>
            <w:r w:rsidRPr="00E13F51">
              <w:rPr>
                <w:rFonts w:eastAsia="Aptos Narrow"/>
                <w:b/>
                <w:bCs/>
                <w:sz w:val="16"/>
                <w:szCs w:val="16"/>
              </w:rPr>
              <w:t>0.004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213E45C" w14:textId="2A01966A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747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02C6BBA" w14:textId="19F42273" w:rsidR="00E13F51" w:rsidRPr="00E13F51" w:rsidRDefault="00E13F51" w:rsidP="00E13F51">
            <w:pPr>
              <w:rPr>
                <w:rFonts w:eastAsia="Aptos Narrow"/>
                <w:b/>
                <w:bCs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946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32D6AEE" w14:textId="45DA4342" w:rsidR="00E13F51" w:rsidRPr="00E13F51" w:rsidRDefault="00E13F51" w:rsidP="00E13F51">
            <w:pPr>
              <w:rPr>
                <w:rFonts w:eastAsia="Aptos Narrow"/>
                <w:b/>
                <w:bCs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149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06BF451" w14:textId="61531EA1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673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888A8AE" w14:textId="4CCAF6A8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221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DBC1293" w14:textId="216561A7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101</w:t>
            </w:r>
          </w:p>
        </w:tc>
      </w:tr>
      <w:tr w:rsidR="00E13F51" w:rsidRPr="00E13F51" w14:paraId="2D9A16D4" w14:textId="77777777" w:rsidTr="00E963FD">
        <w:trPr>
          <w:trHeight w:val="300"/>
        </w:trPr>
        <w:tc>
          <w:tcPr>
            <w:tcW w:w="799" w:type="pct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30648601" w14:textId="4292C680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Aggression</w:t>
            </w:r>
          </w:p>
        </w:tc>
        <w:tc>
          <w:tcPr>
            <w:tcW w:w="19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1B759CC0" w14:textId="77777777" w:rsidR="00E13F51" w:rsidRPr="00E13F51" w:rsidRDefault="00E13F51" w:rsidP="00E13F51">
            <w:pPr>
              <w:rPr>
                <w:rFonts w:eastAsia="Aptos Narrow"/>
                <w:i/>
                <w:iCs/>
                <w:sz w:val="16"/>
                <w:szCs w:val="16"/>
              </w:rPr>
            </w:pPr>
            <w:r w:rsidRPr="00E13F51">
              <w:rPr>
                <w:rFonts w:eastAsia="Aptos Narrow"/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39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A0B27B4" w14:textId="495FF63F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1.421</w:t>
            </w:r>
          </w:p>
        </w:tc>
        <w:tc>
          <w:tcPr>
            <w:tcW w:w="39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8FECF79" w14:textId="017699AB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0.789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26A3FCF" w14:textId="3DF1F33D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1.991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11E9C6D" w14:textId="060D34E5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2.652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E63CC3A" w14:textId="43B2E9F1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547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59EA39D" w14:textId="41C59798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0.447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1F79002" w14:textId="54558247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1.158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15C6BA1" w14:textId="6F73B262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1.030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199BD3B" w14:textId="448F5C94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1.720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1FD4DAF" w14:textId="4ADF60B9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0.792</w:t>
            </w:r>
          </w:p>
        </w:tc>
      </w:tr>
      <w:tr w:rsidR="00E13F51" w:rsidRPr="00E13F51" w14:paraId="39DC57C8" w14:textId="77777777" w:rsidTr="00E963FD">
        <w:trPr>
          <w:trHeight w:val="240"/>
        </w:trPr>
        <w:tc>
          <w:tcPr>
            <w:tcW w:w="799" w:type="pct"/>
            <w:vMerge/>
            <w:vAlign w:val="center"/>
          </w:tcPr>
          <w:p w14:paraId="0B6A9E35" w14:textId="77777777" w:rsidR="00E13F51" w:rsidRPr="00E13F51" w:rsidRDefault="00E13F51" w:rsidP="00E13F51">
            <w:pPr>
              <w:rPr>
                <w:sz w:val="16"/>
                <w:szCs w:val="16"/>
              </w:rPr>
            </w:pPr>
          </w:p>
        </w:tc>
        <w:tc>
          <w:tcPr>
            <w:tcW w:w="19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14440CE8" w14:textId="77777777" w:rsidR="00E13F51" w:rsidRPr="00E13F51" w:rsidRDefault="00E13F51" w:rsidP="00E13F51">
            <w:pPr>
              <w:rPr>
                <w:rFonts w:eastAsia="Aptos Narrow"/>
                <w:i/>
                <w:iCs/>
                <w:sz w:val="16"/>
                <w:szCs w:val="16"/>
              </w:rPr>
            </w:pPr>
            <w:r w:rsidRPr="00E13F51">
              <w:rPr>
                <w:rFonts w:eastAsia="Aptos Narrow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39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1AFD5DC" w14:textId="768E7391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156</w:t>
            </w:r>
          </w:p>
        </w:tc>
        <w:tc>
          <w:tcPr>
            <w:tcW w:w="39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1AC0788" w14:textId="51F48420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430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FA99F22" w14:textId="2C7DA29B" w:rsidR="00E13F51" w:rsidRPr="00E13F51" w:rsidRDefault="00E13F51" w:rsidP="00E13F51">
            <w:pPr>
              <w:rPr>
                <w:rFonts w:eastAsia="Aptos Narrow"/>
                <w:b/>
                <w:bCs/>
                <w:sz w:val="16"/>
                <w:szCs w:val="16"/>
              </w:rPr>
            </w:pPr>
            <w:r w:rsidRPr="00E13F51">
              <w:rPr>
                <w:rFonts w:eastAsia="Aptos Narrow"/>
                <w:b/>
                <w:bCs/>
                <w:sz w:val="16"/>
                <w:szCs w:val="16"/>
              </w:rPr>
              <w:t>0.047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94AB412" w14:textId="6AD3EC1F" w:rsidR="00E13F51" w:rsidRPr="00E13F51" w:rsidRDefault="00E13F51" w:rsidP="00E13F51">
            <w:pPr>
              <w:rPr>
                <w:rFonts w:eastAsia="Aptos Narrow"/>
                <w:b/>
                <w:bCs/>
                <w:sz w:val="16"/>
                <w:szCs w:val="16"/>
              </w:rPr>
            </w:pPr>
            <w:r w:rsidRPr="00E13F51">
              <w:rPr>
                <w:rFonts w:eastAsia="Aptos Narrow"/>
                <w:b/>
                <w:bCs/>
                <w:sz w:val="16"/>
                <w:szCs w:val="16"/>
              </w:rPr>
              <w:t>0.008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1EACC6A" w14:textId="5F165CF7" w:rsidR="00E13F51" w:rsidRPr="00E13F51" w:rsidRDefault="00E13F51" w:rsidP="00E13F51">
            <w:pPr>
              <w:rPr>
                <w:rFonts w:eastAsia="Aptos Narrow"/>
                <w:b/>
                <w:bCs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585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7B0C8FC" w14:textId="77F96BBC" w:rsidR="00E13F51" w:rsidRPr="00E13F51" w:rsidRDefault="00E13F51" w:rsidP="00E13F51">
            <w:pPr>
              <w:rPr>
                <w:rFonts w:eastAsia="Aptos Narrow"/>
                <w:b/>
                <w:bCs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655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41B5A84" w14:textId="36A6FCBD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248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86C543E" w14:textId="3F3AB8CD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304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EE8A3A5" w14:textId="4AD057A7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086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DDAB19B" w14:textId="35BF90F0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429</w:t>
            </w:r>
          </w:p>
        </w:tc>
      </w:tr>
      <w:tr w:rsidR="00E13F51" w:rsidRPr="00E13F51" w14:paraId="51201D43" w14:textId="77777777" w:rsidTr="00E963FD">
        <w:trPr>
          <w:trHeight w:val="300"/>
        </w:trPr>
        <w:tc>
          <w:tcPr>
            <w:tcW w:w="799" w:type="pct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14:paraId="552070A4" w14:textId="217C4C7E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Rule-breaking behaviors</w:t>
            </w:r>
          </w:p>
        </w:tc>
        <w:tc>
          <w:tcPr>
            <w:tcW w:w="19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588E2D60" w14:textId="77777777" w:rsidR="00E13F51" w:rsidRPr="00E13F51" w:rsidRDefault="00E13F51" w:rsidP="00E13F51">
            <w:pPr>
              <w:rPr>
                <w:rFonts w:eastAsia="Aptos Narrow"/>
                <w:i/>
                <w:iCs/>
                <w:sz w:val="16"/>
                <w:szCs w:val="16"/>
              </w:rPr>
            </w:pPr>
            <w:r w:rsidRPr="00E13F51">
              <w:rPr>
                <w:rFonts w:eastAsia="Aptos Narrow"/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39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16FA7FF" w14:textId="112816EA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0.590</w:t>
            </w:r>
          </w:p>
        </w:tc>
        <w:tc>
          <w:tcPr>
            <w:tcW w:w="39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38CBF9A" w14:textId="4A03CCAC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560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99F21E2" w14:textId="0ECFCF22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1.427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8E391A7" w14:textId="554A0D5D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0.858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D577023" w14:textId="14EF839A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1.072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E75B898" w14:textId="4398641E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1.825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5377CCE" w14:textId="48459D14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0.221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CBBBFA7" w14:textId="31A7DB5D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870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9B45B2F" w14:textId="0F97431F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1.365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71AFB1C" w14:textId="38F6C8EA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2.157</w:t>
            </w:r>
          </w:p>
        </w:tc>
      </w:tr>
      <w:tr w:rsidR="00E13F51" w:rsidRPr="00E13F51" w14:paraId="7FDEA9EB" w14:textId="77777777" w:rsidTr="002E3F6C">
        <w:trPr>
          <w:trHeight w:val="240"/>
        </w:trPr>
        <w:tc>
          <w:tcPr>
            <w:tcW w:w="799" w:type="pct"/>
            <w:vMerge/>
            <w:vAlign w:val="center"/>
          </w:tcPr>
          <w:p w14:paraId="580F871A" w14:textId="77777777" w:rsidR="00E13F51" w:rsidRPr="00E13F51" w:rsidRDefault="00E13F51" w:rsidP="00E13F51">
            <w:pPr>
              <w:rPr>
                <w:sz w:val="16"/>
                <w:szCs w:val="16"/>
              </w:rPr>
            </w:pPr>
          </w:p>
        </w:tc>
        <w:tc>
          <w:tcPr>
            <w:tcW w:w="19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66BEE2A2" w14:textId="77777777" w:rsidR="00E13F51" w:rsidRPr="00E13F51" w:rsidRDefault="00E13F51" w:rsidP="00E13F51">
            <w:pPr>
              <w:rPr>
                <w:rFonts w:eastAsia="Aptos Narrow"/>
                <w:i/>
                <w:iCs/>
                <w:sz w:val="16"/>
                <w:szCs w:val="16"/>
              </w:rPr>
            </w:pPr>
            <w:r w:rsidRPr="00E13F51">
              <w:rPr>
                <w:rFonts w:eastAsia="Aptos Narrow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39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4095A29" w14:textId="6E868BE0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555</w:t>
            </w:r>
          </w:p>
        </w:tc>
        <w:tc>
          <w:tcPr>
            <w:tcW w:w="39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5D4B3A8" w14:textId="3AB10C88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576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BFD08ED" w14:textId="353A967F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155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54C3E37" w14:textId="23AC5EDB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391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8FBC72F" w14:textId="26BFAD6F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285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E150BA6" w14:textId="226D45CE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069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86CB446" w14:textId="551BB871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825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D4CBA86" w14:textId="237FA144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385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39C5908" w14:textId="725A7BDA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173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0106425" w14:textId="144E4559" w:rsidR="00E13F51" w:rsidRPr="00E13F51" w:rsidRDefault="00E13F51" w:rsidP="00E13F51">
            <w:pPr>
              <w:rPr>
                <w:rFonts w:eastAsia="Aptos Narrow"/>
                <w:b/>
                <w:bCs/>
                <w:sz w:val="16"/>
                <w:szCs w:val="16"/>
              </w:rPr>
            </w:pPr>
            <w:r w:rsidRPr="00E13F51">
              <w:rPr>
                <w:rFonts w:eastAsia="Aptos Narrow"/>
                <w:b/>
                <w:bCs/>
                <w:sz w:val="16"/>
                <w:szCs w:val="16"/>
              </w:rPr>
              <w:t>0.032</w:t>
            </w:r>
          </w:p>
        </w:tc>
      </w:tr>
      <w:tr w:rsidR="00E13F51" w:rsidRPr="00E13F51" w14:paraId="342A22CD" w14:textId="77777777" w:rsidTr="002E3F6C">
        <w:trPr>
          <w:trHeight w:val="300"/>
        </w:trPr>
        <w:tc>
          <w:tcPr>
            <w:tcW w:w="799" w:type="pct"/>
            <w:vMerge w:val="restart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298B58" w14:textId="13D5FEF6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Intrusive problem</w:t>
            </w:r>
          </w:p>
        </w:tc>
        <w:tc>
          <w:tcPr>
            <w:tcW w:w="199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00D362E6" w14:textId="77777777" w:rsidR="00E13F51" w:rsidRPr="00E13F51" w:rsidRDefault="00E13F51" w:rsidP="00E13F51">
            <w:pPr>
              <w:rPr>
                <w:rFonts w:eastAsia="Aptos Narrow"/>
                <w:i/>
                <w:iCs/>
                <w:sz w:val="16"/>
                <w:szCs w:val="16"/>
              </w:rPr>
            </w:pPr>
            <w:r w:rsidRPr="00E13F51">
              <w:rPr>
                <w:rFonts w:eastAsia="Aptos Narrow"/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39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885C04F" w14:textId="19C71138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312</w:t>
            </w:r>
          </w:p>
        </w:tc>
        <w:tc>
          <w:tcPr>
            <w:tcW w:w="39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E2F7DBA" w14:textId="04EC596E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1.677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EF72483" w14:textId="7A2F7A65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612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A406432" w14:textId="0A775FB1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433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350AB41" w14:textId="209ECB77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1.250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8C6B554" w14:textId="06F0569F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250</w:t>
            </w:r>
          </w:p>
        </w:tc>
        <w:tc>
          <w:tcPr>
            <w:tcW w:w="4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A2733C0" w14:textId="4D37C2B0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080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CF93D98" w14:textId="6F34CB3A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1.109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0BCB8D2" w14:textId="5765627C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1.303</w:t>
            </w:r>
          </w:p>
        </w:tc>
        <w:tc>
          <w:tcPr>
            <w:tcW w:w="40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30B50DE" w14:textId="678016F8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-0.190</w:t>
            </w:r>
          </w:p>
        </w:tc>
      </w:tr>
      <w:tr w:rsidR="00E13F51" w:rsidRPr="00E13F51" w14:paraId="045A640A" w14:textId="77777777" w:rsidTr="002E3F6C">
        <w:trPr>
          <w:trHeight w:val="240"/>
        </w:trPr>
        <w:tc>
          <w:tcPr>
            <w:tcW w:w="799" w:type="pct"/>
            <w:vMerge/>
            <w:tcBorders>
              <w:bottom w:val="single" w:sz="4" w:space="0" w:color="auto"/>
            </w:tcBorders>
            <w:vAlign w:val="center"/>
          </w:tcPr>
          <w:p w14:paraId="4F85D742" w14:textId="77777777" w:rsidR="00E13F51" w:rsidRPr="00E13F51" w:rsidRDefault="00E13F51" w:rsidP="00E13F51">
            <w:pPr>
              <w:rPr>
                <w:sz w:val="16"/>
                <w:szCs w:val="16"/>
              </w:rPr>
            </w:pPr>
          </w:p>
        </w:tc>
        <w:tc>
          <w:tcPr>
            <w:tcW w:w="199" w:type="pct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9FCF13" w14:textId="77777777" w:rsidR="00E13F51" w:rsidRPr="00E13F51" w:rsidRDefault="00E13F51" w:rsidP="00E13F51">
            <w:pPr>
              <w:rPr>
                <w:rFonts w:eastAsia="Aptos Narrow"/>
                <w:i/>
                <w:iCs/>
                <w:sz w:val="16"/>
                <w:szCs w:val="16"/>
              </w:rPr>
            </w:pPr>
            <w:r w:rsidRPr="00E13F51">
              <w:rPr>
                <w:rFonts w:eastAsia="Aptos Narrow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D7EC68" w14:textId="37FE25D3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755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95502F" w14:textId="2BFDE18D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094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320565" w14:textId="45C2A627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541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05EA4D" w14:textId="576D0E64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665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FA7A6B" w14:textId="0DCE0592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212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372AAC" w14:textId="33B87374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802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6CCD1F" w14:textId="4631F292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936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05E06D" w14:textId="0533A52F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268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7F77FC" w14:textId="29549CE5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194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2AD5D7" w14:textId="2E13C619" w:rsidR="00E13F51" w:rsidRPr="00E13F51" w:rsidRDefault="00E13F51" w:rsidP="00E13F51">
            <w:pPr>
              <w:rPr>
                <w:rFonts w:eastAsia="Aptos Narrow"/>
                <w:sz w:val="16"/>
                <w:szCs w:val="16"/>
              </w:rPr>
            </w:pPr>
            <w:r w:rsidRPr="00E13F51">
              <w:rPr>
                <w:rFonts w:eastAsia="Aptos Narrow"/>
                <w:sz w:val="16"/>
                <w:szCs w:val="16"/>
              </w:rPr>
              <w:t>0.849</w:t>
            </w:r>
          </w:p>
        </w:tc>
      </w:tr>
    </w:tbl>
    <w:p w14:paraId="25CA66F0" w14:textId="2BA1C690" w:rsidR="00A939EA" w:rsidRDefault="0059786F" w:rsidP="0059786F">
      <w:r w:rsidRPr="0059786F">
        <w:rPr>
          <w:rFonts w:eastAsia="Aptos"/>
          <w:i/>
          <w:iCs/>
          <w:sz w:val="21"/>
          <w:szCs w:val="21"/>
        </w:rPr>
        <w:t>Note:</w:t>
      </w:r>
      <w:r w:rsidRPr="0059786F">
        <w:rPr>
          <w:rFonts w:eastAsia="Aptos"/>
          <w:b/>
          <w:bCs/>
          <w:sz w:val="21"/>
          <w:szCs w:val="21"/>
        </w:rPr>
        <w:t xml:space="preserve"> </w:t>
      </w:r>
      <w:r w:rsidRPr="0059786F">
        <w:rPr>
          <w:rFonts w:eastAsia="Aptos"/>
          <w:sz w:val="21"/>
          <w:szCs w:val="21"/>
        </w:rPr>
        <w:t>A</w:t>
      </w:r>
      <w:r>
        <w:rPr>
          <w:rFonts w:eastAsia="Aptos"/>
          <w:b/>
          <w:bCs/>
          <w:sz w:val="21"/>
          <w:szCs w:val="21"/>
        </w:rPr>
        <w:t xml:space="preserve"> </w:t>
      </w:r>
      <w:r>
        <w:rPr>
          <w:rFonts w:eastAsia="Aptos"/>
          <w:sz w:val="21"/>
          <w:szCs w:val="21"/>
        </w:rPr>
        <w:t>c</w:t>
      </w:r>
      <w:r w:rsidRPr="0059786F">
        <w:rPr>
          <w:rFonts w:eastAsia="Aptos"/>
          <w:sz w:val="21"/>
          <w:szCs w:val="21"/>
        </w:rPr>
        <w:t xml:space="preserve">hi-square test was used to test sex composition, and two-sample </w:t>
      </w:r>
      <w:r w:rsidRPr="0059786F">
        <w:rPr>
          <w:rFonts w:eastAsia="Aptos"/>
          <w:i/>
          <w:iCs/>
          <w:sz w:val="21"/>
          <w:szCs w:val="21"/>
        </w:rPr>
        <w:t>t</w:t>
      </w:r>
      <w:r>
        <w:rPr>
          <w:rFonts w:eastAsia="Aptos"/>
          <w:i/>
          <w:iCs/>
          <w:sz w:val="21"/>
          <w:szCs w:val="21"/>
        </w:rPr>
        <w:t xml:space="preserve"> </w:t>
      </w:r>
      <w:r w:rsidRPr="0059786F">
        <w:rPr>
          <w:rFonts w:eastAsia="Aptos"/>
          <w:sz w:val="21"/>
          <w:szCs w:val="21"/>
        </w:rPr>
        <w:t xml:space="preserve">tests </w:t>
      </w:r>
      <w:r>
        <w:rPr>
          <w:rFonts w:eastAsia="Aptos"/>
          <w:sz w:val="21"/>
          <w:szCs w:val="21"/>
        </w:rPr>
        <w:t xml:space="preserve">were used </w:t>
      </w:r>
      <w:r w:rsidRPr="0059786F">
        <w:rPr>
          <w:rFonts w:eastAsia="Aptos"/>
          <w:sz w:val="21"/>
          <w:szCs w:val="21"/>
        </w:rPr>
        <w:t>otherwise.</w:t>
      </w:r>
      <w:r w:rsidRPr="0059786F">
        <w:rPr>
          <w:rFonts w:eastAsia="Aptos"/>
          <w:b/>
          <w:bCs/>
          <w:sz w:val="21"/>
          <w:szCs w:val="21"/>
        </w:rPr>
        <w:t xml:space="preserve"> </w:t>
      </w:r>
      <w:r w:rsidR="00F50A46" w:rsidRPr="00F50A46">
        <w:rPr>
          <w:rFonts w:eastAsia="Aptos"/>
          <w:sz w:val="21"/>
          <w:szCs w:val="21"/>
        </w:rPr>
        <w:t xml:space="preserve">Bold </w:t>
      </w:r>
      <w:r w:rsidRPr="00F50A46">
        <w:rPr>
          <w:i/>
          <w:iCs/>
          <w:sz w:val="21"/>
          <w:szCs w:val="21"/>
        </w:rPr>
        <w:t>p</w:t>
      </w:r>
      <w:r w:rsidRPr="00F50A46">
        <w:rPr>
          <w:sz w:val="21"/>
          <w:szCs w:val="21"/>
        </w:rPr>
        <w:t xml:space="preserve"> values&lt;0.05</w:t>
      </w:r>
      <w:r w:rsidRPr="0059786F">
        <w:rPr>
          <w:sz w:val="21"/>
          <w:szCs w:val="21"/>
        </w:rPr>
        <w:t>.</w:t>
      </w:r>
    </w:p>
    <w:p w14:paraId="71A06F1E" w14:textId="77777777" w:rsidR="00563D99" w:rsidRDefault="00563D99" w:rsidP="002E0AA3">
      <w:pPr>
        <w:spacing w:line="360" w:lineRule="auto"/>
      </w:pPr>
    </w:p>
    <w:p w14:paraId="565FAB45" w14:textId="5D346D1E" w:rsidR="585EECCF" w:rsidRPr="00EF24E0" w:rsidRDefault="585EECCF" w:rsidP="6D1B0440">
      <w:pPr>
        <w:spacing w:line="276" w:lineRule="auto"/>
        <w:rPr>
          <w:rFonts w:eastAsia="Aptos"/>
        </w:rPr>
      </w:pPr>
      <w:r w:rsidRPr="00EF24E0">
        <w:rPr>
          <w:b/>
          <w:bCs/>
        </w:rPr>
        <w:t>Supplementary Table S</w:t>
      </w:r>
      <w:r w:rsidR="00EF24E0" w:rsidRPr="00EF24E0">
        <w:rPr>
          <w:b/>
          <w:bCs/>
        </w:rPr>
        <w:t>2</w:t>
      </w:r>
      <w:r w:rsidRPr="00EF24E0">
        <w:rPr>
          <w:b/>
          <w:bCs/>
        </w:rPr>
        <w:t>.</w:t>
      </w:r>
      <w:r w:rsidRPr="00EF24E0">
        <w:t xml:space="preserve"> Significant depression-related regions</w:t>
      </w:r>
      <w:r w:rsidRPr="00EF24E0">
        <w:rPr>
          <w:rFonts w:eastAsia="Aptos"/>
        </w:rPr>
        <w:t xml:space="preserve"> with connectivity Granger </w:t>
      </w:r>
      <w:r w:rsidR="002E0AA3" w:rsidRPr="00EF24E0">
        <w:rPr>
          <w:rFonts w:eastAsia="Aptos"/>
        </w:rPr>
        <w:t>influencing on</w:t>
      </w:r>
      <w:r w:rsidRPr="00EF24E0">
        <w:rPr>
          <w:rFonts w:eastAsia="Aptos"/>
        </w:rPr>
        <w:t xml:space="preserve"> the sgACC (only GCA significant regions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6A0" w:firstRow="1" w:lastRow="0" w:firstColumn="1" w:lastColumn="0" w:noHBand="1" w:noVBand="1"/>
      </w:tblPr>
      <w:tblGrid>
        <w:gridCol w:w="6238"/>
        <w:gridCol w:w="1724"/>
        <w:gridCol w:w="1398"/>
      </w:tblGrid>
      <w:tr w:rsidR="00EF24E0" w:rsidRPr="00EF24E0" w14:paraId="08FE5F76" w14:textId="77777777" w:rsidTr="6D1B0440">
        <w:trPr>
          <w:trHeight w:val="300"/>
        </w:trPr>
        <w:tc>
          <w:tcPr>
            <w:tcW w:w="6238" w:type="dxa"/>
            <w:tcBorders>
              <w:top w:val="single" w:sz="4" w:space="0" w:color="auto"/>
              <w:bottom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904F0E" w14:textId="77777777" w:rsidR="6D1B0440" w:rsidRPr="00EF24E0" w:rsidRDefault="6D1B0440" w:rsidP="6D1B0440">
            <w:pPr>
              <w:rPr>
                <w:rFonts w:eastAsia="Liberation Sans"/>
                <w:b/>
                <w:bCs/>
              </w:rPr>
            </w:pPr>
            <w:r w:rsidRPr="00EF24E0">
              <w:rPr>
                <w:rFonts w:eastAsia="Liberation Sans"/>
                <w:b/>
                <w:bCs/>
              </w:rPr>
              <w:t>Region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17FCD8" w14:textId="0C32D5E3" w:rsidR="6D1B0440" w:rsidRPr="00EF24E0" w:rsidRDefault="6D1B0440" w:rsidP="6D1B0440">
            <w:pPr>
              <w:rPr>
                <w:i/>
                <w:iCs/>
              </w:rPr>
            </w:pPr>
            <w:r w:rsidRPr="00EF24E0">
              <w:rPr>
                <w:rFonts w:eastAsia="Liberation Sans"/>
                <w:b/>
                <w:bCs/>
                <w:i/>
                <w:iCs/>
              </w:rPr>
              <w:t>r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9AE8B0" w14:textId="15441A84" w:rsidR="6D1B0440" w:rsidRPr="00EF24E0" w:rsidRDefault="6D1B0440" w:rsidP="6D1B0440">
            <w:pPr>
              <w:rPr>
                <w:i/>
                <w:iCs/>
              </w:rPr>
            </w:pPr>
            <w:r w:rsidRPr="00EF24E0">
              <w:rPr>
                <w:rFonts w:eastAsia="Liberation Sans"/>
                <w:b/>
                <w:bCs/>
                <w:i/>
                <w:iCs/>
              </w:rPr>
              <w:t>p</w:t>
            </w:r>
          </w:p>
        </w:tc>
      </w:tr>
      <w:tr w:rsidR="00EF24E0" w:rsidRPr="00EF24E0" w14:paraId="7ADBFE3F" w14:textId="77777777" w:rsidTr="6D1B0440">
        <w:trPr>
          <w:trHeight w:val="300"/>
        </w:trPr>
        <w:tc>
          <w:tcPr>
            <w:tcW w:w="6238" w:type="dxa"/>
            <w:tcBorders>
              <w:top w:val="singl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EC4D23" w14:textId="3E2F25B3" w:rsidR="6D1B0440" w:rsidRPr="00EF24E0" w:rsidRDefault="6D1B0440" w:rsidP="6D1B0440">
            <w:pPr>
              <w:rPr>
                <w:rFonts w:eastAsia="Liberation Sans"/>
              </w:rPr>
            </w:pPr>
            <w:r w:rsidRPr="00EF24E0">
              <w:rPr>
                <w:rFonts w:eastAsia="Liberation Sans"/>
              </w:rPr>
              <w:t>Left superior frontal gyrus</w:t>
            </w:r>
          </w:p>
        </w:tc>
        <w:tc>
          <w:tcPr>
            <w:tcW w:w="1724" w:type="dxa"/>
            <w:tcBorders>
              <w:top w:val="singl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7E63B8" w14:textId="7F1B15A3" w:rsidR="6D1B0440" w:rsidRPr="00EF24E0" w:rsidRDefault="6D1B0440" w:rsidP="6D1B0440">
            <w:pPr>
              <w:rPr>
                <w:rFonts w:eastAsia="Liberation Sans"/>
              </w:rPr>
            </w:pPr>
            <w:r w:rsidRPr="00EF24E0">
              <w:rPr>
                <w:rFonts w:eastAsia="Liberation Sans"/>
              </w:rPr>
              <w:t>-0.358</w:t>
            </w:r>
          </w:p>
        </w:tc>
        <w:tc>
          <w:tcPr>
            <w:tcW w:w="1398" w:type="dxa"/>
            <w:tcBorders>
              <w:top w:val="singl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AD0A5D" w14:textId="09F286F5" w:rsidR="6D1B0440" w:rsidRPr="00EF24E0" w:rsidRDefault="6D1B0440" w:rsidP="6D1B0440">
            <w:pPr>
              <w:rPr>
                <w:rFonts w:eastAsia="Liberation Sans"/>
              </w:rPr>
            </w:pPr>
            <w:r w:rsidRPr="00EF24E0">
              <w:rPr>
                <w:rFonts w:eastAsia="Liberation Sans"/>
              </w:rPr>
              <w:t>1.19E-06</w:t>
            </w:r>
          </w:p>
        </w:tc>
      </w:tr>
      <w:tr w:rsidR="00EF24E0" w:rsidRPr="00EF24E0" w14:paraId="2894B1B0" w14:textId="77777777" w:rsidTr="6D1B0440">
        <w:trPr>
          <w:trHeight w:val="300"/>
        </w:trPr>
        <w:tc>
          <w:tcPr>
            <w:tcW w:w="623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A6D378" w14:textId="62DE4502" w:rsidR="6D1B0440" w:rsidRPr="00EF24E0" w:rsidRDefault="6D1B0440" w:rsidP="6D1B0440">
            <w:pPr>
              <w:rPr>
                <w:rFonts w:eastAsia="Liberation Sans"/>
              </w:rPr>
            </w:pPr>
            <w:r w:rsidRPr="00EF24E0">
              <w:rPr>
                <w:rFonts w:eastAsia="Liberation Sans"/>
              </w:rPr>
              <w:t>Left superior frontal gyrus</w:t>
            </w:r>
          </w:p>
        </w:tc>
        <w:tc>
          <w:tcPr>
            <w:tcW w:w="172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1A9E69" w14:textId="2815CFB2" w:rsidR="6D1B0440" w:rsidRPr="00EF24E0" w:rsidRDefault="6D1B0440" w:rsidP="6D1B0440">
            <w:pPr>
              <w:rPr>
                <w:rFonts w:eastAsia="Liberation Sans"/>
              </w:rPr>
            </w:pPr>
            <w:r w:rsidRPr="00EF24E0">
              <w:rPr>
                <w:rFonts w:eastAsia="Liberation Sans"/>
              </w:rPr>
              <w:t>-0.248</w:t>
            </w:r>
          </w:p>
        </w:tc>
        <w:tc>
          <w:tcPr>
            <w:tcW w:w="139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ECFA07" w14:textId="576920AC" w:rsidR="6D1B0440" w:rsidRPr="00EF24E0" w:rsidRDefault="6D1B0440" w:rsidP="6D1B0440">
            <w:pPr>
              <w:rPr>
                <w:rFonts w:eastAsia="Liberation Sans"/>
              </w:rPr>
            </w:pPr>
            <w:r w:rsidRPr="00EF24E0">
              <w:rPr>
                <w:rFonts w:eastAsia="Liberation Sans"/>
              </w:rPr>
              <w:t>1.19E-06</w:t>
            </w:r>
          </w:p>
        </w:tc>
      </w:tr>
      <w:tr w:rsidR="00EF24E0" w:rsidRPr="00EF24E0" w14:paraId="3939CCA6" w14:textId="77777777" w:rsidTr="6D1B0440">
        <w:trPr>
          <w:trHeight w:val="300"/>
        </w:trPr>
        <w:tc>
          <w:tcPr>
            <w:tcW w:w="623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120616" w14:textId="1B929266" w:rsidR="6D1B0440" w:rsidRPr="00EF24E0" w:rsidRDefault="6D1B0440" w:rsidP="6D1B0440">
            <w:pPr>
              <w:rPr>
                <w:rFonts w:eastAsia="Liberation Sans"/>
              </w:rPr>
            </w:pPr>
            <w:r w:rsidRPr="00EF24E0">
              <w:rPr>
                <w:rFonts w:eastAsia="Liberation Sans"/>
              </w:rPr>
              <w:t>Left posterior orbital gyrus</w:t>
            </w:r>
          </w:p>
        </w:tc>
        <w:tc>
          <w:tcPr>
            <w:tcW w:w="172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D5B40D" w14:textId="638D2890" w:rsidR="6D1B0440" w:rsidRPr="00EF24E0" w:rsidRDefault="6D1B0440" w:rsidP="6D1B0440">
            <w:pPr>
              <w:rPr>
                <w:rFonts w:eastAsia="Liberation Sans"/>
              </w:rPr>
            </w:pPr>
            <w:r w:rsidRPr="00EF24E0">
              <w:rPr>
                <w:rFonts w:eastAsia="Liberation Sans"/>
              </w:rPr>
              <w:t>-0.197</w:t>
            </w:r>
          </w:p>
        </w:tc>
        <w:tc>
          <w:tcPr>
            <w:tcW w:w="139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D1E6E6" w14:textId="44EA7113" w:rsidR="6D1B0440" w:rsidRPr="00EF24E0" w:rsidRDefault="6D1B0440" w:rsidP="6D1B0440">
            <w:pPr>
              <w:rPr>
                <w:rFonts w:eastAsia="Liberation Sans"/>
              </w:rPr>
            </w:pPr>
            <w:r w:rsidRPr="00EF24E0">
              <w:rPr>
                <w:rFonts w:eastAsia="Liberation Sans"/>
              </w:rPr>
              <w:t>1.19E-06</w:t>
            </w:r>
          </w:p>
        </w:tc>
      </w:tr>
      <w:tr w:rsidR="00EF24E0" w:rsidRPr="00EF24E0" w14:paraId="4649723D" w14:textId="77777777" w:rsidTr="6D1B0440">
        <w:trPr>
          <w:trHeight w:val="300"/>
        </w:trPr>
        <w:tc>
          <w:tcPr>
            <w:tcW w:w="623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BF70EF" w14:textId="1D5E6603" w:rsidR="6D1B0440" w:rsidRPr="00EF24E0" w:rsidRDefault="6D1B0440" w:rsidP="6D1B0440">
            <w:pPr>
              <w:rPr>
                <w:rFonts w:eastAsia="Liberation Sans"/>
              </w:rPr>
            </w:pPr>
            <w:r w:rsidRPr="00EF24E0">
              <w:rPr>
                <w:rFonts w:eastAsia="Liberation Sans"/>
              </w:rPr>
              <w:lastRenderedPageBreak/>
              <w:t>Left superior parietal lobule</w:t>
            </w:r>
          </w:p>
        </w:tc>
        <w:tc>
          <w:tcPr>
            <w:tcW w:w="172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E0ED01" w14:textId="3075493E" w:rsidR="6D1B0440" w:rsidRPr="00EF24E0" w:rsidRDefault="6D1B0440" w:rsidP="6D1B0440">
            <w:pPr>
              <w:rPr>
                <w:rFonts w:eastAsia="Liberation Sans"/>
              </w:rPr>
            </w:pPr>
            <w:r w:rsidRPr="00EF24E0">
              <w:rPr>
                <w:rFonts w:eastAsia="Liberation Sans"/>
              </w:rPr>
              <w:t>-0.163</w:t>
            </w:r>
          </w:p>
        </w:tc>
        <w:tc>
          <w:tcPr>
            <w:tcW w:w="139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D2C142" w14:textId="7580080A" w:rsidR="6D1B0440" w:rsidRPr="00EF24E0" w:rsidRDefault="6D1B0440" w:rsidP="6D1B0440">
            <w:pPr>
              <w:rPr>
                <w:rFonts w:eastAsia="Liberation Sans"/>
              </w:rPr>
            </w:pPr>
            <w:r w:rsidRPr="00EF24E0">
              <w:rPr>
                <w:rFonts w:eastAsia="Liberation Sans"/>
              </w:rPr>
              <w:t>1.19E-06</w:t>
            </w:r>
          </w:p>
        </w:tc>
      </w:tr>
      <w:tr w:rsidR="00EF24E0" w:rsidRPr="00EF24E0" w14:paraId="2DCEFFB0" w14:textId="77777777" w:rsidTr="6D1B0440">
        <w:trPr>
          <w:trHeight w:val="300"/>
        </w:trPr>
        <w:tc>
          <w:tcPr>
            <w:tcW w:w="623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5FC871" w14:textId="469AC800" w:rsidR="6D1B0440" w:rsidRPr="00EF24E0" w:rsidRDefault="6D1B0440" w:rsidP="6D1B0440">
            <w:pPr>
              <w:rPr>
                <w:rFonts w:eastAsia="Liberation Sans"/>
              </w:rPr>
            </w:pPr>
            <w:r w:rsidRPr="00EF24E0">
              <w:rPr>
                <w:rFonts w:eastAsia="Liberation Sans"/>
              </w:rPr>
              <w:t>Left temporal pole</w:t>
            </w:r>
          </w:p>
        </w:tc>
        <w:tc>
          <w:tcPr>
            <w:tcW w:w="172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AA1901" w14:textId="1EF8CD8A" w:rsidR="6D1B0440" w:rsidRPr="00EF24E0" w:rsidRDefault="6D1B0440" w:rsidP="6D1B0440">
            <w:pPr>
              <w:rPr>
                <w:rFonts w:eastAsia="Liberation Sans"/>
              </w:rPr>
            </w:pPr>
            <w:r w:rsidRPr="00EF24E0">
              <w:rPr>
                <w:rFonts w:eastAsia="Liberation Sans"/>
              </w:rPr>
              <w:t>-0.181</w:t>
            </w:r>
          </w:p>
        </w:tc>
        <w:tc>
          <w:tcPr>
            <w:tcW w:w="139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BFA8C3" w14:textId="5D685AE9" w:rsidR="6D1B0440" w:rsidRPr="00EF24E0" w:rsidRDefault="6D1B0440" w:rsidP="6D1B0440">
            <w:pPr>
              <w:rPr>
                <w:rFonts w:eastAsia="Liberation Sans"/>
              </w:rPr>
            </w:pPr>
            <w:r w:rsidRPr="00EF24E0">
              <w:rPr>
                <w:rFonts w:eastAsia="Liberation Sans"/>
              </w:rPr>
              <w:t>1.19E-06</w:t>
            </w:r>
          </w:p>
        </w:tc>
      </w:tr>
      <w:tr w:rsidR="00EF24E0" w:rsidRPr="00EF24E0" w14:paraId="75379791" w14:textId="77777777" w:rsidTr="6D1B0440">
        <w:trPr>
          <w:trHeight w:val="300"/>
        </w:trPr>
        <w:tc>
          <w:tcPr>
            <w:tcW w:w="623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368530" w14:textId="321D2139" w:rsidR="6D1B0440" w:rsidRPr="00EF24E0" w:rsidRDefault="6D1B0440" w:rsidP="6D1B0440">
            <w:pPr>
              <w:rPr>
                <w:rFonts w:eastAsia="Liberation Sans"/>
              </w:rPr>
            </w:pPr>
            <w:r w:rsidRPr="00EF24E0">
              <w:rPr>
                <w:rFonts w:eastAsia="Liberation Sans"/>
              </w:rPr>
              <w:t>Left temporal pole</w:t>
            </w:r>
          </w:p>
        </w:tc>
        <w:tc>
          <w:tcPr>
            <w:tcW w:w="172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5F7CBA" w14:textId="2ABEDA09" w:rsidR="6D1B0440" w:rsidRPr="00EF24E0" w:rsidRDefault="6D1B0440" w:rsidP="6D1B0440">
            <w:pPr>
              <w:rPr>
                <w:rFonts w:eastAsia="Liberation Sans"/>
              </w:rPr>
            </w:pPr>
            <w:r w:rsidRPr="00EF24E0">
              <w:rPr>
                <w:rFonts w:eastAsia="Liberation Sans"/>
              </w:rPr>
              <w:t>-0.173</w:t>
            </w:r>
          </w:p>
        </w:tc>
        <w:tc>
          <w:tcPr>
            <w:tcW w:w="139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701A22" w14:textId="117A9102" w:rsidR="6D1B0440" w:rsidRPr="00EF24E0" w:rsidRDefault="6D1B0440" w:rsidP="6D1B0440">
            <w:pPr>
              <w:rPr>
                <w:rFonts w:eastAsia="Liberation Sans"/>
              </w:rPr>
            </w:pPr>
            <w:r w:rsidRPr="00EF24E0">
              <w:rPr>
                <w:rFonts w:eastAsia="Liberation Sans"/>
              </w:rPr>
              <w:t>1.19E-06</w:t>
            </w:r>
          </w:p>
        </w:tc>
      </w:tr>
      <w:tr w:rsidR="00EF24E0" w:rsidRPr="00EF24E0" w14:paraId="0F0909D9" w14:textId="77777777" w:rsidTr="6D1B0440">
        <w:trPr>
          <w:trHeight w:val="300"/>
        </w:trPr>
        <w:tc>
          <w:tcPr>
            <w:tcW w:w="623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928A3C" w14:textId="0B7B4F81" w:rsidR="6D1B0440" w:rsidRPr="00EF24E0" w:rsidRDefault="6D1B0440" w:rsidP="6D1B0440">
            <w:pPr>
              <w:rPr>
                <w:rFonts w:eastAsia="Liberation Sans"/>
              </w:rPr>
            </w:pPr>
            <w:r w:rsidRPr="00EF24E0">
              <w:rPr>
                <w:rFonts w:eastAsia="Liberation Sans"/>
              </w:rPr>
              <w:t>Left middle temporal gyrus</w:t>
            </w:r>
          </w:p>
        </w:tc>
        <w:tc>
          <w:tcPr>
            <w:tcW w:w="172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52A981" w14:textId="6954BDDC" w:rsidR="6D1B0440" w:rsidRPr="00EF24E0" w:rsidRDefault="6D1B0440" w:rsidP="6D1B0440">
            <w:pPr>
              <w:rPr>
                <w:rFonts w:eastAsia="Liberation Sans"/>
              </w:rPr>
            </w:pPr>
            <w:r w:rsidRPr="00EF24E0">
              <w:rPr>
                <w:rFonts w:eastAsia="Liberation Sans"/>
              </w:rPr>
              <w:t>-0.275</w:t>
            </w:r>
          </w:p>
        </w:tc>
        <w:tc>
          <w:tcPr>
            <w:tcW w:w="139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0A812E" w14:textId="5D3C61E0" w:rsidR="6D1B0440" w:rsidRPr="00EF24E0" w:rsidRDefault="6D1B0440" w:rsidP="6D1B0440">
            <w:pPr>
              <w:rPr>
                <w:rFonts w:eastAsia="Liberation Sans"/>
              </w:rPr>
            </w:pPr>
            <w:r w:rsidRPr="00EF24E0">
              <w:rPr>
                <w:rFonts w:eastAsia="Liberation Sans"/>
              </w:rPr>
              <w:t>1.19E-06</w:t>
            </w:r>
          </w:p>
        </w:tc>
      </w:tr>
      <w:tr w:rsidR="00EF24E0" w:rsidRPr="00EF24E0" w14:paraId="32B9E7B8" w14:textId="77777777" w:rsidTr="6D1B0440">
        <w:trPr>
          <w:trHeight w:val="300"/>
        </w:trPr>
        <w:tc>
          <w:tcPr>
            <w:tcW w:w="623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D18AD3" w14:textId="078EE948" w:rsidR="6D1B0440" w:rsidRPr="00EF24E0" w:rsidRDefault="6D1B0440" w:rsidP="6D1B0440">
            <w:pPr>
              <w:rPr>
                <w:rFonts w:eastAsia="Liberation Sans"/>
              </w:rPr>
            </w:pPr>
            <w:r w:rsidRPr="00EF24E0">
              <w:rPr>
                <w:rFonts w:eastAsia="Liberation Sans"/>
              </w:rPr>
              <w:t>Left middle temporal gyrus</w:t>
            </w:r>
          </w:p>
        </w:tc>
        <w:tc>
          <w:tcPr>
            <w:tcW w:w="172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542338" w14:textId="3CE800CB" w:rsidR="6D1B0440" w:rsidRPr="00EF24E0" w:rsidRDefault="6D1B0440" w:rsidP="6D1B0440">
            <w:pPr>
              <w:rPr>
                <w:rFonts w:eastAsia="Liberation Sans"/>
              </w:rPr>
            </w:pPr>
            <w:r w:rsidRPr="00EF24E0">
              <w:rPr>
                <w:rFonts w:eastAsia="Liberation Sans"/>
              </w:rPr>
              <w:t>-0.169</w:t>
            </w:r>
          </w:p>
        </w:tc>
        <w:tc>
          <w:tcPr>
            <w:tcW w:w="139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F7DB64" w14:textId="2DFD3516" w:rsidR="6D1B0440" w:rsidRPr="00EF24E0" w:rsidRDefault="6D1B0440" w:rsidP="6D1B0440">
            <w:pPr>
              <w:rPr>
                <w:rFonts w:eastAsia="Liberation Sans"/>
              </w:rPr>
            </w:pPr>
            <w:r w:rsidRPr="00EF24E0">
              <w:rPr>
                <w:rFonts w:eastAsia="Liberation Sans"/>
              </w:rPr>
              <w:t>1.19E-06</w:t>
            </w:r>
          </w:p>
        </w:tc>
      </w:tr>
      <w:tr w:rsidR="00EF24E0" w:rsidRPr="00EF24E0" w14:paraId="513C0412" w14:textId="77777777" w:rsidTr="6D1B0440">
        <w:trPr>
          <w:trHeight w:val="300"/>
        </w:trPr>
        <w:tc>
          <w:tcPr>
            <w:tcW w:w="623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50B5DA" w14:textId="0EC39FA0" w:rsidR="6D1B0440" w:rsidRPr="00EF24E0" w:rsidRDefault="6D1B0440" w:rsidP="6D1B0440">
            <w:pPr>
              <w:rPr>
                <w:rFonts w:eastAsia="Liberation Sans"/>
              </w:rPr>
            </w:pPr>
            <w:r w:rsidRPr="00EF24E0">
              <w:rPr>
                <w:rFonts w:eastAsia="Liberation Sans"/>
              </w:rPr>
              <w:t>Right middle temporal gyrus</w:t>
            </w:r>
          </w:p>
        </w:tc>
        <w:tc>
          <w:tcPr>
            <w:tcW w:w="172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F71EF0" w14:textId="2825678D" w:rsidR="6D1B0440" w:rsidRPr="00EF24E0" w:rsidRDefault="6D1B0440" w:rsidP="6D1B0440">
            <w:pPr>
              <w:rPr>
                <w:rFonts w:eastAsia="Liberation Sans"/>
              </w:rPr>
            </w:pPr>
            <w:r w:rsidRPr="00EF24E0">
              <w:rPr>
                <w:rFonts w:eastAsia="Liberation Sans"/>
              </w:rPr>
              <w:t>-0.230</w:t>
            </w:r>
          </w:p>
        </w:tc>
        <w:tc>
          <w:tcPr>
            <w:tcW w:w="139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E0D146" w14:textId="1BADB0CD" w:rsidR="6D1B0440" w:rsidRPr="00EF24E0" w:rsidRDefault="6D1B0440" w:rsidP="6D1B0440">
            <w:pPr>
              <w:rPr>
                <w:rFonts w:eastAsia="Liberation Sans"/>
              </w:rPr>
            </w:pPr>
            <w:r w:rsidRPr="00EF24E0">
              <w:rPr>
                <w:rFonts w:eastAsia="Liberation Sans"/>
              </w:rPr>
              <w:t>1.19E-06</w:t>
            </w:r>
          </w:p>
        </w:tc>
      </w:tr>
      <w:tr w:rsidR="00EF24E0" w:rsidRPr="00EF24E0" w14:paraId="3F8AE7E8" w14:textId="77777777" w:rsidTr="6D1B0440">
        <w:trPr>
          <w:trHeight w:val="300"/>
        </w:trPr>
        <w:tc>
          <w:tcPr>
            <w:tcW w:w="623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3B76EA" w14:textId="46139DB5" w:rsidR="6D1B0440" w:rsidRPr="00EF24E0" w:rsidRDefault="6D1B0440" w:rsidP="6D1B0440">
            <w:pPr>
              <w:rPr>
                <w:rFonts w:eastAsia="Liberation Sans"/>
              </w:rPr>
            </w:pPr>
            <w:r w:rsidRPr="00EF24E0">
              <w:rPr>
                <w:rFonts w:eastAsia="Liberation Sans"/>
              </w:rPr>
              <w:t>Right temporal pole</w:t>
            </w:r>
          </w:p>
        </w:tc>
        <w:tc>
          <w:tcPr>
            <w:tcW w:w="172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EE1EA8" w14:textId="3FA1EF6B" w:rsidR="6D1B0440" w:rsidRPr="00EF24E0" w:rsidRDefault="6D1B0440" w:rsidP="6D1B0440">
            <w:pPr>
              <w:rPr>
                <w:rFonts w:eastAsia="Liberation Sans"/>
              </w:rPr>
            </w:pPr>
            <w:r w:rsidRPr="00EF24E0">
              <w:rPr>
                <w:rFonts w:eastAsia="Liberation Sans"/>
              </w:rPr>
              <w:t>-0.301</w:t>
            </w:r>
          </w:p>
        </w:tc>
        <w:tc>
          <w:tcPr>
            <w:tcW w:w="139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FE27CC" w14:textId="78AB2AA5" w:rsidR="6D1B0440" w:rsidRPr="00EF24E0" w:rsidRDefault="6D1B0440" w:rsidP="6D1B0440">
            <w:pPr>
              <w:rPr>
                <w:rFonts w:eastAsia="Liberation Sans"/>
              </w:rPr>
            </w:pPr>
            <w:r w:rsidRPr="00EF24E0">
              <w:rPr>
                <w:rFonts w:eastAsia="Liberation Sans"/>
              </w:rPr>
              <w:t>1.19E-06</w:t>
            </w:r>
          </w:p>
        </w:tc>
      </w:tr>
      <w:tr w:rsidR="00EF24E0" w:rsidRPr="00EF24E0" w14:paraId="664D02B9" w14:textId="77777777" w:rsidTr="6D1B0440">
        <w:trPr>
          <w:trHeight w:val="300"/>
        </w:trPr>
        <w:tc>
          <w:tcPr>
            <w:tcW w:w="623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6DB223" w14:textId="1083573C" w:rsidR="6D1B0440" w:rsidRPr="00EF24E0" w:rsidRDefault="6D1B0440" w:rsidP="6D1B0440">
            <w:pPr>
              <w:rPr>
                <w:rFonts w:eastAsia="Liberation Sans"/>
              </w:rPr>
            </w:pPr>
            <w:r w:rsidRPr="00EF24E0">
              <w:rPr>
                <w:rFonts w:eastAsia="Liberation Sans"/>
              </w:rPr>
              <w:t>Right middle temporal gyrus</w:t>
            </w:r>
          </w:p>
        </w:tc>
        <w:tc>
          <w:tcPr>
            <w:tcW w:w="172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F268AC" w14:textId="7E8FDE64" w:rsidR="6D1B0440" w:rsidRPr="00EF24E0" w:rsidRDefault="6D1B0440" w:rsidP="6D1B0440">
            <w:pPr>
              <w:rPr>
                <w:rFonts w:eastAsia="Liberation Sans"/>
              </w:rPr>
            </w:pPr>
            <w:r w:rsidRPr="00EF24E0">
              <w:rPr>
                <w:rFonts w:eastAsia="Liberation Sans"/>
              </w:rPr>
              <w:t>-0.214</w:t>
            </w:r>
          </w:p>
        </w:tc>
        <w:tc>
          <w:tcPr>
            <w:tcW w:w="139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E884D2" w14:textId="6FD1FFA1" w:rsidR="6D1B0440" w:rsidRPr="00EF24E0" w:rsidRDefault="6D1B0440" w:rsidP="6D1B0440">
            <w:pPr>
              <w:rPr>
                <w:rFonts w:eastAsia="Liberation Sans"/>
              </w:rPr>
            </w:pPr>
            <w:r w:rsidRPr="00EF24E0">
              <w:rPr>
                <w:rFonts w:eastAsia="Liberation Sans"/>
              </w:rPr>
              <w:t>1.19E-06</w:t>
            </w:r>
          </w:p>
        </w:tc>
      </w:tr>
      <w:tr w:rsidR="00EF24E0" w:rsidRPr="00EF24E0" w14:paraId="2A0BD317" w14:textId="77777777" w:rsidTr="6D1B0440">
        <w:trPr>
          <w:trHeight w:val="300"/>
        </w:trPr>
        <w:tc>
          <w:tcPr>
            <w:tcW w:w="623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8E75D5" w14:textId="7632E5F3" w:rsidR="6D1B0440" w:rsidRPr="00EF24E0" w:rsidRDefault="6D1B0440" w:rsidP="6D1B0440">
            <w:pPr>
              <w:rPr>
                <w:rFonts w:eastAsia="Liberation Sans"/>
              </w:rPr>
            </w:pPr>
            <w:r w:rsidRPr="00EF24E0">
              <w:rPr>
                <w:rFonts w:eastAsia="Liberation Sans"/>
              </w:rPr>
              <w:t>Right temporal pole</w:t>
            </w:r>
          </w:p>
        </w:tc>
        <w:tc>
          <w:tcPr>
            <w:tcW w:w="172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7F946C" w14:textId="17F6DF56" w:rsidR="6D1B0440" w:rsidRPr="00EF24E0" w:rsidRDefault="6D1B0440" w:rsidP="6D1B0440">
            <w:pPr>
              <w:rPr>
                <w:rFonts w:eastAsia="Liberation Sans"/>
              </w:rPr>
            </w:pPr>
            <w:r w:rsidRPr="00EF24E0">
              <w:rPr>
                <w:rFonts w:eastAsia="Liberation Sans"/>
              </w:rPr>
              <w:t>-0.233</w:t>
            </w:r>
          </w:p>
        </w:tc>
        <w:tc>
          <w:tcPr>
            <w:tcW w:w="139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7643B8" w14:textId="71A58A76" w:rsidR="6D1B0440" w:rsidRPr="00EF24E0" w:rsidRDefault="6D1B0440" w:rsidP="6D1B0440">
            <w:pPr>
              <w:rPr>
                <w:rFonts w:eastAsia="Liberation Sans"/>
              </w:rPr>
            </w:pPr>
            <w:r w:rsidRPr="00EF24E0">
              <w:rPr>
                <w:rFonts w:eastAsia="Liberation Sans"/>
              </w:rPr>
              <w:t>1.19E-06</w:t>
            </w:r>
          </w:p>
        </w:tc>
      </w:tr>
      <w:tr w:rsidR="00EF24E0" w:rsidRPr="00EF24E0" w14:paraId="10D4E14A" w14:textId="77777777" w:rsidTr="6D1B0440">
        <w:trPr>
          <w:trHeight w:val="300"/>
        </w:trPr>
        <w:tc>
          <w:tcPr>
            <w:tcW w:w="623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E7D428" w14:textId="7678C6D1" w:rsidR="6D1B0440" w:rsidRPr="00EF24E0" w:rsidRDefault="6D1B0440" w:rsidP="6D1B0440">
            <w:pPr>
              <w:rPr>
                <w:rFonts w:eastAsia="Liberation Sans"/>
              </w:rPr>
            </w:pPr>
            <w:r w:rsidRPr="00EF24E0">
              <w:rPr>
                <w:rFonts w:eastAsia="Liberation Sans"/>
              </w:rPr>
              <w:t>Right temporal pole</w:t>
            </w:r>
          </w:p>
        </w:tc>
        <w:tc>
          <w:tcPr>
            <w:tcW w:w="172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D27A80" w14:textId="2676EDCF" w:rsidR="6D1B0440" w:rsidRPr="00EF24E0" w:rsidRDefault="6D1B0440" w:rsidP="6D1B0440">
            <w:pPr>
              <w:rPr>
                <w:rFonts w:eastAsia="Liberation Sans"/>
              </w:rPr>
            </w:pPr>
            <w:r w:rsidRPr="00EF24E0">
              <w:rPr>
                <w:rFonts w:eastAsia="Liberation Sans"/>
              </w:rPr>
              <w:t>-0.254</w:t>
            </w:r>
          </w:p>
        </w:tc>
        <w:tc>
          <w:tcPr>
            <w:tcW w:w="139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D97449" w14:textId="6809A3F7" w:rsidR="6D1B0440" w:rsidRPr="00EF24E0" w:rsidRDefault="6D1B0440" w:rsidP="6D1B0440">
            <w:pPr>
              <w:rPr>
                <w:rFonts w:eastAsia="Liberation Sans"/>
              </w:rPr>
            </w:pPr>
            <w:r w:rsidRPr="00EF24E0">
              <w:rPr>
                <w:rFonts w:eastAsia="Liberation Sans"/>
              </w:rPr>
              <w:t>1.19E-06</w:t>
            </w:r>
          </w:p>
        </w:tc>
      </w:tr>
      <w:tr w:rsidR="00EF24E0" w:rsidRPr="00EF24E0" w14:paraId="31BA7A0B" w14:textId="77777777" w:rsidTr="6D1B0440">
        <w:trPr>
          <w:trHeight w:val="300"/>
        </w:trPr>
        <w:tc>
          <w:tcPr>
            <w:tcW w:w="623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D0DD74" w14:textId="7D4F3019" w:rsidR="6D1B0440" w:rsidRPr="00EF24E0" w:rsidRDefault="6D1B0440" w:rsidP="6D1B0440">
            <w:pPr>
              <w:rPr>
                <w:rFonts w:eastAsia="Liberation Sans"/>
              </w:rPr>
            </w:pPr>
            <w:r w:rsidRPr="00EF24E0">
              <w:rPr>
                <w:rFonts w:eastAsia="Liberation Sans"/>
              </w:rPr>
              <w:t>Right superior frontal gyrus</w:t>
            </w:r>
          </w:p>
        </w:tc>
        <w:tc>
          <w:tcPr>
            <w:tcW w:w="172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365398" w14:textId="7BA27FCC" w:rsidR="6D1B0440" w:rsidRPr="00EF24E0" w:rsidRDefault="6D1B0440" w:rsidP="6D1B0440">
            <w:pPr>
              <w:rPr>
                <w:rFonts w:eastAsia="Liberation Sans"/>
              </w:rPr>
            </w:pPr>
            <w:r w:rsidRPr="00EF24E0">
              <w:rPr>
                <w:rFonts w:eastAsia="Liberation Sans"/>
              </w:rPr>
              <w:t>-0.249</w:t>
            </w:r>
          </w:p>
        </w:tc>
        <w:tc>
          <w:tcPr>
            <w:tcW w:w="139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57E9A3" w14:textId="739E927B" w:rsidR="6D1B0440" w:rsidRPr="00EF24E0" w:rsidRDefault="6D1B0440" w:rsidP="6D1B0440">
            <w:pPr>
              <w:rPr>
                <w:rFonts w:eastAsia="Liberation Sans"/>
              </w:rPr>
            </w:pPr>
            <w:r w:rsidRPr="00EF24E0">
              <w:rPr>
                <w:rFonts w:eastAsia="Liberation Sans"/>
              </w:rPr>
              <w:t>1.19E-06</w:t>
            </w:r>
          </w:p>
        </w:tc>
      </w:tr>
      <w:tr w:rsidR="00EF24E0" w:rsidRPr="00EF24E0" w14:paraId="05C040D6" w14:textId="77777777" w:rsidTr="6D1B0440">
        <w:trPr>
          <w:trHeight w:val="300"/>
        </w:trPr>
        <w:tc>
          <w:tcPr>
            <w:tcW w:w="623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A50F85" w14:textId="15A86997" w:rsidR="6D1B0440" w:rsidRPr="00EF24E0" w:rsidRDefault="6D1B0440" w:rsidP="6D1B0440">
            <w:pPr>
              <w:rPr>
                <w:rFonts w:eastAsia="Liberation Sans"/>
              </w:rPr>
            </w:pPr>
            <w:r w:rsidRPr="00EF24E0">
              <w:rPr>
                <w:rFonts w:eastAsia="Liberation Sans"/>
              </w:rPr>
              <w:t>Right superior frontal gyrus medial segment</w:t>
            </w:r>
          </w:p>
        </w:tc>
        <w:tc>
          <w:tcPr>
            <w:tcW w:w="172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8DC5A5" w14:textId="1AFC10C9" w:rsidR="6D1B0440" w:rsidRPr="00EF24E0" w:rsidRDefault="6D1B0440" w:rsidP="6D1B0440">
            <w:pPr>
              <w:rPr>
                <w:rFonts w:eastAsia="Liberation Sans"/>
              </w:rPr>
            </w:pPr>
            <w:r w:rsidRPr="00EF24E0">
              <w:rPr>
                <w:rFonts w:eastAsia="Liberation Sans"/>
              </w:rPr>
              <w:t>-0.267</w:t>
            </w:r>
          </w:p>
        </w:tc>
        <w:tc>
          <w:tcPr>
            <w:tcW w:w="139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A427BC" w14:textId="76075357" w:rsidR="6D1B0440" w:rsidRPr="00EF24E0" w:rsidRDefault="6D1B0440" w:rsidP="6D1B0440">
            <w:pPr>
              <w:rPr>
                <w:rFonts w:eastAsia="Liberation Sans"/>
              </w:rPr>
            </w:pPr>
            <w:r w:rsidRPr="00EF24E0">
              <w:rPr>
                <w:rFonts w:eastAsia="Liberation Sans"/>
              </w:rPr>
              <w:t>1.19E-06</w:t>
            </w:r>
          </w:p>
        </w:tc>
      </w:tr>
      <w:tr w:rsidR="00EF24E0" w:rsidRPr="00EF24E0" w14:paraId="31CBB9E2" w14:textId="77777777" w:rsidTr="6D1B0440">
        <w:trPr>
          <w:trHeight w:val="300"/>
        </w:trPr>
        <w:tc>
          <w:tcPr>
            <w:tcW w:w="623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C78CDD" w14:textId="64563028" w:rsidR="6D1B0440" w:rsidRPr="00EF24E0" w:rsidRDefault="6D1B0440" w:rsidP="6D1B0440">
            <w:pPr>
              <w:rPr>
                <w:rFonts w:eastAsia="Liberation Sans"/>
              </w:rPr>
            </w:pPr>
            <w:r w:rsidRPr="00EF24E0">
              <w:rPr>
                <w:rFonts w:eastAsia="Liberation Sans"/>
              </w:rPr>
              <w:t>Right medial frontal cortex</w:t>
            </w:r>
          </w:p>
        </w:tc>
        <w:tc>
          <w:tcPr>
            <w:tcW w:w="172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90B6A5" w14:textId="2F76F215" w:rsidR="6D1B0440" w:rsidRPr="00EF24E0" w:rsidRDefault="6D1B0440" w:rsidP="6D1B0440">
            <w:pPr>
              <w:rPr>
                <w:rFonts w:eastAsia="Liberation Sans"/>
              </w:rPr>
            </w:pPr>
            <w:r w:rsidRPr="00EF24E0">
              <w:rPr>
                <w:rFonts w:eastAsia="Liberation Sans"/>
              </w:rPr>
              <w:t>-0.164</w:t>
            </w:r>
          </w:p>
        </w:tc>
        <w:tc>
          <w:tcPr>
            <w:tcW w:w="1398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5A371F" w14:textId="2772E0D1" w:rsidR="6D1B0440" w:rsidRPr="00EF24E0" w:rsidRDefault="6D1B0440" w:rsidP="6D1B0440">
            <w:pPr>
              <w:rPr>
                <w:rFonts w:eastAsia="Liberation Sans"/>
              </w:rPr>
            </w:pPr>
            <w:r w:rsidRPr="00EF24E0">
              <w:rPr>
                <w:rFonts w:eastAsia="Liberation Sans"/>
              </w:rPr>
              <w:t>1.19E-06</w:t>
            </w:r>
          </w:p>
        </w:tc>
      </w:tr>
      <w:tr w:rsidR="00EF24E0" w:rsidRPr="00EF24E0" w14:paraId="5E9D4284" w14:textId="77777777" w:rsidTr="6D1B0440">
        <w:trPr>
          <w:trHeight w:val="300"/>
        </w:trPr>
        <w:tc>
          <w:tcPr>
            <w:tcW w:w="6238" w:type="dxa"/>
            <w:tcBorders>
              <w:top w:val="non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4317E4" w14:textId="72AA2354" w:rsidR="6D1B0440" w:rsidRPr="00EF24E0" w:rsidRDefault="6D1B0440" w:rsidP="6D1B0440">
            <w:pPr>
              <w:rPr>
                <w:rFonts w:eastAsia="Liberation Sans"/>
              </w:rPr>
            </w:pPr>
            <w:r w:rsidRPr="00EF24E0">
              <w:rPr>
                <w:rFonts w:eastAsia="Liberation Sans"/>
              </w:rPr>
              <w:t>Right precentral gyrus</w:t>
            </w:r>
          </w:p>
        </w:tc>
        <w:tc>
          <w:tcPr>
            <w:tcW w:w="1724" w:type="dxa"/>
            <w:tcBorders>
              <w:top w:val="non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4354BA" w14:textId="20BDE0BF" w:rsidR="6D1B0440" w:rsidRPr="00EF24E0" w:rsidRDefault="6D1B0440" w:rsidP="6D1B0440">
            <w:pPr>
              <w:rPr>
                <w:rFonts w:eastAsia="Liberation Sans"/>
              </w:rPr>
            </w:pPr>
            <w:r w:rsidRPr="00EF24E0">
              <w:rPr>
                <w:rFonts w:eastAsia="Liberation Sans"/>
              </w:rPr>
              <w:t>-0.207</w:t>
            </w:r>
          </w:p>
        </w:tc>
        <w:tc>
          <w:tcPr>
            <w:tcW w:w="1398" w:type="dxa"/>
            <w:tcBorders>
              <w:top w:val="non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E07DB5" w14:textId="1F9E2ACB" w:rsidR="6D1B0440" w:rsidRPr="00EF24E0" w:rsidRDefault="6D1B0440">
            <w:r w:rsidRPr="00EF24E0">
              <w:rPr>
                <w:rFonts w:eastAsia="Liberation Sans"/>
              </w:rPr>
              <w:t xml:space="preserve">1.19E-06 </w:t>
            </w:r>
          </w:p>
        </w:tc>
      </w:tr>
    </w:tbl>
    <w:p w14:paraId="53EF0178" w14:textId="4CC754BC" w:rsidR="7C285B8B" w:rsidRPr="00EF24E0" w:rsidRDefault="7C285B8B" w:rsidP="6D1B0440">
      <w:r w:rsidRPr="00EF24E0">
        <w:rPr>
          <w:i/>
          <w:iCs/>
        </w:rPr>
        <w:t>Note:</w:t>
      </w:r>
      <w:r w:rsidRPr="00EF24E0">
        <w:t xml:space="preserve"> Permutation tests were evaluated at </w:t>
      </w:r>
      <w:r w:rsidRPr="00EF24E0">
        <w:rPr>
          <w:i/>
          <w:iCs/>
        </w:rPr>
        <w:t>p</w:t>
      </w:r>
      <w:r w:rsidRPr="00EF24E0">
        <w:t>&lt;0.001, Bonferroni corrected.</w:t>
      </w:r>
    </w:p>
    <w:sectPr w:rsidR="7C285B8B" w:rsidRPr="00EF24E0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A4B763" w14:textId="77777777" w:rsidR="006B5D19" w:rsidRDefault="006B5D19" w:rsidP="002E2C18">
      <w:r>
        <w:separator/>
      </w:r>
    </w:p>
  </w:endnote>
  <w:endnote w:type="continuationSeparator" w:id="0">
    <w:p w14:paraId="1A50444D" w14:textId="77777777" w:rsidR="006B5D19" w:rsidRDefault="006B5D19" w:rsidP="002E2C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charset w:val="00"/>
    <w:family w:val="roman"/>
    <w:pitch w:val="default"/>
  </w:font>
  <w:font w:name="Liberation Sans">
    <w:altName w:val="Arial"/>
    <w:panose1 w:val="00000000000000000000"/>
    <w:charset w:val="00"/>
    <w:family w:val="roman"/>
    <w:notTrueType/>
    <w:pitch w:val="default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90247997"/>
      <w:docPartObj>
        <w:docPartGallery w:val="Page Numbers (Bottom of Page)"/>
        <w:docPartUnique/>
      </w:docPartObj>
    </w:sdtPr>
    <w:sdtContent>
      <w:p w14:paraId="5C11DD2A" w14:textId="2539CC30" w:rsidR="002E2C18" w:rsidRDefault="002E2C18" w:rsidP="009153A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697E3FB" w14:textId="77777777" w:rsidR="002E2C18" w:rsidRDefault="002E2C18" w:rsidP="002E2C1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60258242"/>
      <w:docPartObj>
        <w:docPartGallery w:val="Page Numbers (Bottom of Page)"/>
        <w:docPartUnique/>
      </w:docPartObj>
    </w:sdtPr>
    <w:sdtContent>
      <w:p w14:paraId="7015A946" w14:textId="091C143D" w:rsidR="002E2C18" w:rsidRDefault="002E2C18" w:rsidP="009153A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7ED94414" w14:textId="77777777" w:rsidR="002E2C18" w:rsidRDefault="002E2C18" w:rsidP="002E2C1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2E6DF8" w14:textId="77777777" w:rsidR="006B5D19" w:rsidRDefault="006B5D19" w:rsidP="002E2C18">
      <w:r>
        <w:separator/>
      </w:r>
    </w:p>
  </w:footnote>
  <w:footnote w:type="continuationSeparator" w:id="0">
    <w:p w14:paraId="7971C3B0" w14:textId="77777777" w:rsidR="006B5D19" w:rsidRDefault="006B5D19" w:rsidP="002E2C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451"/>
    <w:rsid w:val="00011BF3"/>
    <w:rsid w:val="00024416"/>
    <w:rsid w:val="0002648B"/>
    <w:rsid w:val="0003266A"/>
    <w:rsid w:val="00035432"/>
    <w:rsid w:val="00044750"/>
    <w:rsid w:val="00044ACD"/>
    <w:rsid w:val="0005635C"/>
    <w:rsid w:val="00062372"/>
    <w:rsid w:val="000658CD"/>
    <w:rsid w:val="00067AFC"/>
    <w:rsid w:val="00082D5E"/>
    <w:rsid w:val="000834E6"/>
    <w:rsid w:val="00085D39"/>
    <w:rsid w:val="000902B4"/>
    <w:rsid w:val="000A49A9"/>
    <w:rsid w:val="000A4E21"/>
    <w:rsid w:val="000A6CF5"/>
    <w:rsid w:val="000C2FBF"/>
    <w:rsid w:val="000C49B1"/>
    <w:rsid w:val="000E0102"/>
    <w:rsid w:val="00120D5C"/>
    <w:rsid w:val="00123377"/>
    <w:rsid w:val="0012468C"/>
    <w:rsid w:val="00125ECC"/>
    <w:rsid w:val="001269C8"/>
    <w:rsid w:val="00142CD7"/>
    <w:rsid w:val="001444ED"/>
    <w:rsid w:val="00163D2C"/>
    <w:rsid w:val="001725B2"/>
    <w:rsid w:val="001733C9"/>
    <w:rsid w:val="001744F4"/>
    <w:rsid w:val="00187090"/>
    <w:rsid w:val="00190A2F"/>
    <w:rsid w:val="001A3150"/>
    <w:rsid w:val="001B3910"/>
    <w:rsid w:val="001D202E"/>
    <w:rsid w:val="001E471B"/>
    <w:rsid w:val="001F2AC5"/>
    <w:rsid w:val="0020416D"/>
    <w:rsid w:val="002146C1"/>
    <w:rsid w:val="0022335A"/>
    <w:rsid w:val="00226C87"/>
    <w:rsid w:val="00240649"/>
    <w:rsid w:val="0024187F"/>
    <w:rsid w:val="00243A9A"/>
    <w:rsid w:val="00254897"/>
    <w:rsid w:val="00254CF1"/>
    <w:rsid w:val="0025797A"/>
    <w:rsid w:val="00261E33"/>
    <w:rsid w:val="00266CF2"/>
    <w:rsid w:val="00275D85"/>
    <w:rsid w:val="00283C05"/>
    <w:rsid w:val="002A33B9"/>
    <w:rsid w:val="002A5444"/>
    <w:rsid w:val="002A6375"/>
    <w:rsid w:val="002A796E"/>
    <w:rsid w:val="002D5196"/>
    <w:rsid w:val="002D6019"/>
    <w:rsid w:val="002E0AA3"/>
    <w:rsid w:val="002E2C18"/>
    <w:rsid w:val="002E3F6C"/>
    <w:rsid w:val="002E5025"/>
    <w:rsid w:val="00304BD9"/>
    <w:rsid w:val="00320EBE"/>
    <w:rsid w:val="00326BEC"/>
    <w:rsid w:val="00337D35"/>
    <w:rsid w:val="00355E25"/>
    <w:rsid w:val="0036114C"/>
    <w:rsid w:val="003616C9"/>
    <w:rsid w:val="00367382"/>
    <w:rsid w:val="00371173"/>
    <w:rsid w:val="00371815"/>
    <w:rsid w:val="00380028"/>
    <w:rsid w:val="003860CD"/>
    <w:rsid w:val="003964FC"/>
    <w:rsid w:val="003A4184"/>
    <w:rsid w:val="003B1C86"/>
    <w:rsid w:val="003B5784"/>
    <w:rsid w:val="003D0E5A"/>
    <w:rsid w:val="003D0F52"/>
    <w:rsid w:val="003E0556"/>
    <w:rsid w:val="003E2190"/>
    <w:rsid w:val="003E51B8"/>
    <w:rsid w:val="003F1DF0"/>
    <w:rsid w:val="003F54C1"/>
    <w:rsid w:val="00406A5F"/>
    <w:rsid w:val="00412F28"/>
    <w:rsid w:val="00413C82"/>
    <w:rsid w:val="00414044"/>
    <w:rsid w:val="004463F9"/>
    <w:rsid w:val="00452D42"/>
    <w:rsid w:val="004574D8"/>
    <w:rsid w:val="00461A0F"/>
    <w:rsid w:val="0046240C"/>
    <w:rsid w:val="004740C2"/>
    <w:rsid w:val="00476EEB"/>
    <w:rsid w:val="00481AA0"/>
    <w:rsid w:val="0048504D"/>
    <w:rsid w:val="00497497"/>
    <w:rsid w:val="004A2451"/>
    <w:rsid w:val="004A271C"/>
    <w:rsid w:val="004A346B"/>
    <w:rsid w:val="004C7328"/>
    <w:rsid w:val="004D0211"/>
    <w:rsid w:val="004D2406"/>
    <w:rsid w:val="004D563C"/>
    <w:rsid w:val="004E01C5"/>
    <w:rsid w:val="004E0FC0"/>
    <w:rsid w:val="004E28A9"/>
    <w:rsid w:val="004F4440"/>
    <w:rsid w:val="00503A0A"/>
    <w:rsid w:val="005063A0"/>
    <w:rsid w:val="005065B0"/>
    <w:rsid w:val="005138E6"/>
    <w:rsid w:val="00513F4B"/>
    <w:rsid w:val="005201B7"/>
    <w:rsid w:val="0052465F"/>
    <w:rsid w:val="00526E2A"/>
    <w:rsid w:val="005275B1"/>
    <w:rsid w:val="00540D12"/>
    <w:rsid w:val="00541DFE"/>
    <w:rsid w:val="00544415"/>
    <w:rsid w:val="00547773"/>
    <w:rsid w:val="00563D99"/>
    <w:rsid w:val="00567B8A"/>
    <w:rsid w:val="00587445"/>
    <w:rsid w:val="00590D39"/>
    <w:rsid w:val="00593B8D"/>
    <w:rsid w:val="00597539"/>
    <w:rsid w:val="0059786F"/>
    <w:rsid w:val="005A36E5"/>
    <w:rsid w:val="005A6D7D"/>
    <w:rsid w:val="005C0131"/>
    <w:rsid w:val="005C3B26"/>
    <w:rsid w:val="005D169C"/>
    <w:rsid w:val="005D1AC0"/>
    <w:rsid w:val="005E3E79"/>
    <w:rsid w:val="005F0E21"/>
    <w:rsid w:val="005F6145"/>
    <w:rsid w:val="005F68FD"/>
    <w:rsid w:val="00610FF8"/>
    <w:rsid w:val="006233FA"/>
    <w:rsid w:val="00631304"/>
    <w:rsid w:val="0063676B"/>
    <w:rsid w:val="0063682C"/>
    <w:rsid w:val="00642B81"/>
    <w:rsid w:val="00646E8F"/>
    <w:rsid w:val="00653F18"/>
    <w:rsid w:val="00655859"/>
    <w:rsid w:val="00665898"/>
    <w:rsid w:val="00667F12"/>
    <w:rsid w:val="00672E7F"/>
    <w:rsid w:val="006811E0"/>
    <w:rsid w:val="006835B9"/>
    <w:rsid w:val="0069103E"/>
    <w:rsid w:val="00693650"/>
    <w:rsid w:val="0069679E"/>
    <w:rsid w:val="00697609"/>
    <w:rsid w:val="006A213C"/>
    <w:rsid w:val="006B1960"/>
    <w:rsid w:val="006B5D19"/>
    <w:rsid w:val="006B5E31"/>
    <w:rsid w:val="006C00F2"/>
    <w:rsid w:val="006C2211"/>
    <w:rsid w:val="006C45F3"/>
    <w:rsid w:val="006C7DDC"/>
    <w:rsid w:val="006D1C33"/>
    <w:rsid w:val="006D795A"/>
    <w:rsid w:val="006E2E7E"/>
    <w:rsid w:val="006F7ADA"/>
    <w:rsid w:val="00704C94"/>
    <w:rsid w:val="007138BC"/>
    <w:rsid w:val="00741491"/>
    <w:rsid w:val="00742AA4"/>
    <w:rsid w:val="00777F0C"/>
    <w:rsid w:val="00792D04"/>
    <w:rsid w:val="00794DB0"/>
    <w:rsid w:val="007952CD"/>
    <w:rsid w:val="00796FEB"/>
    <w:rsid w:val="007D29EF"/>
    <w:rsid w:val="007E001B"/>
    <w:rsid w:val="007E1E95"/>
    <w:rsid w:val="007F4F74"/>
    <w:rsid w:val="00812ED7"/>
    <w:rsid w:val="00815A36"/>
    <w:rsid w:val="0081770D"/>
    <w:rsid w:val="008353D5"/>
    <w:rsid w:val="0083653A"/>
    <w:rsid w:val="008446AC"/>
    <w:rsid w:val="00850561"/>
    <w:rsid w:val="00851293"/>
    <w:rsid w:val="00852FC6"/>
    <w:rsid w:val="00860FF4"/>
    <w:rsid w:val="00861825"/>
    <w:rsid w:val="00863A89"/>
    <w:rsid w:val="0086791F"/>
    <w:rsid w:val="00870A85"/>
    <w:rsid w:val="00884F90"/>
    <w:rsid w:val="008903BC"/>
    <w:rsid w:val="008A3CEE"/>
    <w:rsid w:val="008A7673"/>
    <w:rsid w:val="008C7BD6"/>
    <w:rsid w:val="008D2C5E"/>
    <w:rsid w:val="008D3F81"/>
    <w:rsid w:val="008D4878"/>
    <w:rsid w:val="008D55D9"/>
    <w:rsid w:val="008D5B9A"/>
    <w:rsid w:val="008F14C4"/>
    <w:rsid w:val="008F2B61"/>
    <w:rsid w:val="008F4B64"/>
    <w:rsid w:val="009009EB"/>
    <w:rsid w:val="00907F50"/>
    <w:rsid w:val="00912926"/>
    <w:rsid w:val="00931DD2"/>
    <w:rsid w:val="009321AD"/>
    <w:rsid w:val="00932CEC"/>
    <w:rsid w:val="00932D78"/>
    <w:rsid w:val="00934A65"/>
    <w:rsid w:val="0093662F"/>
    <w:rsid w:val="009471D9"/>
    <w:rsid w:val="00950A64"/>
    <w:rsid w:val="00971400"/>
    <w:rsid w:val="00977BF1"/>
    <w:rsid w:val="00985872"/>
    <w:rsid w:val="009858B7"/>
    <w:rsid w:val="009901E3"/>
    <w:rsid w:val="0099796A"/>
    <w:rsid w:val="009A7E0B"/>
    <w:rsid w:val="009B46DE"/>
    <w:rsid w:val="009B72E4"/>
    <w:rsid w:val="009C0728"/>
    <w:rsid w:val="009C2DB0"/>
    <w:rsid w:val="009C6D32"/>
    <w:rsid w:val="009D73FF"/>
    <w:rsid w:val="009E4048"/>
    <w:rsid w:val="009E474C"/>
    <w:rsid w:val="009E762C"/>
    <w:rsid w:val="009F040D"/>
    <w:rsid w:val="009F0BE2"/>
    <w:rsid w:val="009F1A84"/>
    <w:rsid w:val="009F1F2B"/>
    <w:rsid w:val="009F3AD3"/>
    <w:rsid w:val="00A17962"/>
    <w:rsid w:val="00A22884"/>
    <w:rsid w:val="00A32AB2"/>
    <w:rsid w:val="00A34C23"/>
    <w:rsid w:val="00A410EA"/>
    <w:rsid w:val="00A54E7B"/>
    <w:rsid w:val="00A65844"/>
    <w:rsid w:val="00A71603"/>
    <w:rsid w:val="00A91EEA"/>
    <w:rsid w:val="00A939EA"/>
    <w:rsid w:val="00A9797C"/>
    <w:rsid w:val="00AA318C"/>
    <w:rsid w:val="00AA5BAE"/>
    <w:rsid w:val="00AC405A"/>
    <w:rsid w:val="00AC507F"/>
    <w:rsid w:val="00AD3351"/>
    <w:rsid w:val="00AE661E"/>
    <w:rsid w:val="00AF0A93"/>
    <w:rsid w:val="00AF51F9"/>
    <w:rsid w:val="00AF6F3C"/>
    <w:rsid w:val="00B0268E"/>
    <w:rsid w:val="00B1190C"/>
    <w:rsid w:val="00B14EB1"/>
    <w:rsid w:val="00B15108"/>
    <w:rsid w:val="00B17A91"/>
    <w:rsid w:val="00B241EB"/>
    <w:rsid w:val="00B32DE8"/>
    <w:rsid w:val="00B33B8A"/>
    <w:rsid w:val="00B358D9"/>
    <w:rsid w:val="00B404D7"/>
    <w:rsid w:val="00B429BA"/>
    <w:rsid w:val="00B50C7B"/>
    <w:rsid w:val="00B5766D"/>
    <w:rsid w:val="00B66460"/>
    <w:rsid w:val="00B72706"/>
    <w:rsid w:val="00B76859"/>
    <w:rsid w:val="00B76FD5"/>
    <w:rsid w:val="00B906D7"/>
    <w:rsid w:val="00B946DC"/>
    <w:rsid w:val="00B9522E"/>
    <w:rsid w:val="00B95CA6"/>
    <w:rsid w:val="00BA25C7"/>
    <w:rsid w:val="00BA58B6"/>
    <w:rsid w:val="00BB2536"/>
    <w:rsid w:val="00BB482F"/>
    <w:rsid w:val="00BB6011"/>
    <w:rsid w:val="00BD1C35"/>
    <w:rsid w:val="00BE3B79"/>
    <w:rsid w:val="00BE4817"/>
    <w:rsid w:val="00BE7449"/>
    <w:rsid w:val="00BF0ACC"/>
    <w:rsid w:val="00BF4CF7"/>
    <w:rsid w:val="00C02FC7"/>
    <w:rsid w:val="00C06AA6"/>
    <w:rsid w:val="00C11608"/>
    <w:rsid w:val="00C2238C"/>
    <w:rsid w:val="00C30066"/>
    <w:rsid w:val="00C37C29"/>
    <w:rsid w:val="00C4032D"/>
    <w:rsid w:val="00C428C2"/>
    <w:rsid w:val="00C43B82"/>
    <w:rsid w:val="00C448EC"/>
    <w:rsid w:val="00C45068"/>
    <w:rsid w:val="00C52344"/>
    <w:rsid w:val="00C601B1"/>
    <w:rsid w:val="00C61E3B"/>
    <w:rsid w:val="00C83A9E"/>
    <w:rsid w:val="00C867DD"/>
    <w:rsid w:val="00C86A31"/>
    <w:rsid w:val="00CB2476"/>
    <w:rsid w:val="00CC011C"/>
    <w:rsid w:val="00CC2168"/>
    <w:rsid w:val="00CD7100"/>
    <w:rsid w:val="00D0014B"/>
    <w:rsid w:val="00D17D6D"/>
    <w:rsid w:val="00D41703"/>
    <w:rsid w:val="00D43FCC"/>
    <w:rsid w:val="00D454B7"/>
    <w:rsid w:val="00D516DB"/>
    <w:rsid w:val="00D572A4"/>
    <w:rsid w:val="00D57ECD"/>
    <w:rsid w:val="00D658DE"/>
    <w:rsid w:val="00D82DBE"/>
    <w:rsid w:val="00D96A86"/>
    <w:rsid w:val="00DB0257"/>
    <w:rsid w:val="00DB118F"/>
    <w:rsid w:val="00DB230F"/>
    <w:rsid w:val="00DB7349"/>
    <w:rsid w:val="00DC26CE"/>
    <w:rsid w:val="00DC2E4D"/>
    <w:rsid w:val="00DC3753"/>
    <w:rsid w:val="00DE1459"/>
    <w:rsid w:val="00DF0E16"/>
    <w:rsid w:val="00DF47C6"/>
    <w:rsid w:val="00DF53F9"/>
    <w:rsid w:val="00DF7D6A"/>
    <w:rsid w:val="00E13F51"/>
    <w:rsid w:val="00E15350"/>
    <w:rsid w:val="00E2619E"/>
    <w:rsid w:val="00E35765"/>
    <w:rsid w:val="00E500FE"/>
    <w:rsid w:val="00E66405"/>
    <w:rsid w:val="00E76A1A"/>
    <w:rsid w:val="00E800BC"/>
    <w:rsid w:val="00E874CF"/>
    <w:rsid w:val="00E909E7"/>
    <w:rsid w:val="00E9730F"/>
    <w:rsid w:val="00EA479A"/>
    <w:rsid w:val="00EB2C64"/>
    <w:rsid w:val="00EC06AD"/>
    <w:rsid w:val="00EC2A8C"/>
    <w:rsid w:val="00EF24E0"/>
    <w:rsid w:val="00EF2820"/>
    <w:rsid w:val="00F013E4"/>
    <w:rsid w:val="00F06A45"/>
    <w:rsid w:val="00F06FE1"/>
    <w:rsid w:val="00F16369"/>
    <w:rsid w:val="00F17A99"/>
    <w:rsid w:val="00F23E3A"/>
    <w:rsid w:val="00F404B2"/>
    <w:rsid w:val="00F44484"/>
    <w:rsid w:val="00F46AEB"/>
    <w:rsid w:val="00F47796"/>
    <w:rsid w:val="00F50A46"/>
    <w:rsid w:val="00F543E3"/>
    <w:rsid w:val="00F61D6B"/>
    <w:rsid w:val="00F62A0B"/>
    <w:rsid w:val="00F657B7"/>
    <w:rsid w:val="00F71784"/>
    <w:rsid w:val="00F729A8"/>
    <w:rsid w:val="00F75FED"/>
    <w:rsid w:val="00F76DC0"/>
    <w:rsid w:val="00F80DE2"/>
    <w:rsid w:val="00F933BC"/>
    <w:rsid w:val="00F95512"/>
    <w:rsid w:val="00F95D6A"/>
    <w:rsid w:val="00FA0DB2"/>
    <w:rsid w:val="00FA1225"/>
    <w:rsid w:val="00FA32BF"/>
    <w:rsid w:val="00FA7FAA"/>
    <w:rsid w:val="00FC33EF"/>
    <w:rsid w:val="00FD244B"/>
    <w:rsid w:val="00FD3D60"/>
    <w:rsid w:val="00FE21B9"/>
    <w:rsid w:val="00FE4E21"/>
    <w:rsid w:val="00FF46DB"/>
    <w:rsid w:val="00FF7DB3"/>
    <w:rsid w:val="08F1FE76"/>
    <w:rsid w:val="15392C33"/>
    <w:rsid w:val="2A07DF34"/>
    <w:rsid w:val="40208A48"/>
    <w:rsid w:val="4235EF57"/>
    <w:rsid w:val="585EECCF"/>
    <w:rsid w:val="5B2948AD"/>
    <w:rsid w:val="5C864901"/>
    <w:rsid w:val="6C450E11"/>
    <w:rsid w:val="6D1B0440"/>
    <w:rsid w:val="7799DF58"/>
    <w:rsid w:val="7C285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B8743"/>
  <w15:chartTrackingRefBased/>
  <w15:docId w15:val="{0FAD1672-870D-D041-87A4-2823A0208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45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24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24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245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245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245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245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245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245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245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24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24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245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245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245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245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245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245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245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245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24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245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245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2451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24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245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24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24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24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245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939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39EA"/>
    <w:pPr>
      <w:spacing w:after="160"/>
    </w:pPr>
    <w:rPr>
      <w:rFonts w:cs="Times New Roman (Body CS)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39EA"/>
    <w:rPr>
      <w:rFonts w:cs="Times New Roman (Body CS)"/>
      <w:kern w:val="0"/>
      <w:sz w:val="20"/>
      <w:szCs w:val="20"/>
      <w:lang w:eastAsia="ja-JP"/>
      <w14:ligatures w14:val="none"/>
    </w:rPr>
  </w:style>
  <w:style w:type="paragraph" w:styleId="Revision">
    <w:name w:val="Revision"/>
    <w:hidden/>
    <w:uiPriority w:val="99"/>
    <w:semiHidden/>
    <w:rsid w:val="0063676B"/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74D8"/>
    <w:pPr>
      <w:spacing w:after="0"/>
    </w:pPr>
    <w:rPr>
      <w:rFonts w:cs="Arial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74D8"/>
    <w:rPr>
      <w:rFonts w:cs="Times New Roman (Body CS)"/>
      <w:b/>
      <w:bCs/>
      <w:kern w:val="0"/>
      <w:sz w:val="20"/>
      <w:szCs w:val="20"/>
      <w:lang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E2C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2C18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E2C18"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76</Words>
  <Characters>442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Chen</dc:creator>
  <cp:keywords/>
  <dc:description/>
  <cp:lastModifiedBy>Li, Chiang-Shan</cp:lastModifiedBy>
  <cp:revision>4</cp:revision>
  <cp:lastPrinted>2025-02-23T02:43:00Z</cp:lastPrinted>
  <dcterms:created xsi:type="dcterms:W3CDTF">2025-06-25T10:42:00Z</dcterms:created>
  <dcterms:modified xsi:type="dcterms:W3CDTF">2025-06-25T10:52:00Z</dcterms:modified>
</cp:coreProperties>
</file>